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D322C3" w14:textId="77777777" w:rsidR="007828C3" w:rsidRPr="007828C3" w:rsidRDefault="007828C3" w:rsidP="0007403A">
      <w:pPr>
        <w:spacing w:after="200"/>
        <w:rPr>
          <w:lang w:val="en-US"/>
        </w:rPr>
      </w:pPr>
      <w:bookmarkStart w:id="0" w:name="_Hlk182211284"/>
      <w:bookmarkStart w:id="1" w:name="_GoBack"/>
      <w:r w:rsidRPr="00226F29">
        <w:rPr>
          <w:rFonts w:ascii="Arial" w:hAnsi="Arial" w:cs="Arial"/>
          <w:b/>
          <w:sz w:val="16"/>
          <w:szCs w:val="16"/>
          <w:lang w:val="en-US"/>
        </w:rPr>
        <w:t>Table S</w:t>
      </w:r>
      <w:r w:rsidRPr="00226F29">
        <w:rPr>
          <w:rFonts w:ascii="Arial" w:hAnsi="Arial" w:cs="Arial"/>
          <w:b/>
          <w:noProof/>
          <w:sz w:val="16"/>
          <w:szCs w:val="16"/>
          <w:lang w:val="en-US"/>
        </w:rPr>
        <w:t>1</w:t>
      </w:r>
      <w:r>
        <w:rPr>
          <w:rFonts w:ascii="Arial" w:hAnsi="Arial" w:cs="Arial"/>
          <w:b/>
          <w:sz w:val="16"/>
          <w:szCs w:val="16"/>
          <w:lang w:val="en-US"/>
        </w:rPr>
        <w:t>:</w:t>
      </w:r>
      <w:r w:rsidRPr="00226F29">
        <w:rPr>
          <w:rFonts w:ascii="Arial" w:hAnsi="Arial" w:cs="Arial"/>
          <w:b/>
          <w:sz w:val="16"/>
          <w:szCs w:val="16"/>
          <w:lang w:val="en-US"/>
        </w:rPr>
        <w:t xml:space="preserve"> Supporting sample information</w:t>
      </w:r>
      <w:r w:rsidR="001B0BF2">
        <w:rPr>
          <w:rFonts w:ascii="Arial" w:hAnsi="Arial" w:cs="Arial"/>
          <w:b/>
          <w:sz w:val="16"/>
          <w:szCs w:val="16"/>
          <w:lang w:val="en-US"/>
        </w:rPr>
        <w:t>.</w:t>
      </w:r>
    </w:p>
    <w:tbl>
      <w:tblPr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2552"/>
        <w:gridCol w:w="2126"/>
        <w:gridCol w:w="2393"/>
        <w:gridCol w:w="1576"/>
        <w:gridCol w:w="2840"/>
      </w:tblGrid>
      <w:tr w:rsidR="00BC7516" w:rsidRPr="00276B67" w14:paraId="65DC337E" w14:textId="77777777" w:rsidTr="0007403A">
        <w:trPr>
          <w:trHeight w:val="36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76E9415E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ampl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DABA1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ate of manufactur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42B1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Days of ripening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135E0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ilk type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CA757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ennet type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B40F" w14:textId="51456413" w:rsidR="00BC7516" w:rsidRPr="00276B67" w:rsidRDefault="00BC7516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7403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tarter culture: composition (%)</w:t>
            </w:r>
          </w:p>
        </w:tc>
      </w:tr>
      <w:tr w:rsidR="00BC7516" w:rsidRPr="00276B67" w14:paraId="6B4076AD" w14:textId="77777777" w:rsidTr="0007403A">
        <w:trPr>
          <w:trHeight w:val="36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0599D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Bergkäse w/o PD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CB01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ABF93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5EEB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2228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D28A1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  <w:tr w:rsidR="00BC7516" w:rsidRPr="00276B67" w14:paraId="34E7F4EF" w14:textId="77777777" w:rsidTr="0007403A">
        <w:trPr>
          <w:trHeight w:val="33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B519" w14:textId="77777777" w:rsidR="00BC7516" w:rsidRPr="00276B67" w:rsidRDefault="00BC7516" w:rsidP="000006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-C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</w:t>
            </w: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K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14971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 October 202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20DD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23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633A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yrolean</w:t>
            </w:r>
          </w:p>
          <w:p w14:paraId="1A73709B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aw-hay milk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3AE31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icrobial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7D5E" w14:textId="3561537B" w:rsidR="00BC7516" w:rsidRPr="00276B67" w:rsidRDefault="00BC7516" w:rsidP="00B35AC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*</w:t>
            </w:r>
          </w:p>
        </w:tc>
      </w:tr>
      <w:tr w:rsidR="00BC7516" w:rsidRPr="00276B67" w14:paraId="2B270089" w14:textId="77777777" w:rsidTr="0007403A">
        <w:trPr>
          <w:trHeight w:val="462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41AC3C9B" w14:textId="77777777" w:rsidR="00BC7516" w:rsidRPr="00276B67" w:rsidRDefault="00BC7516" w:rsidP="000006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-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BK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79DE09A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 November 20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EBE22B3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7</w:t>
            </w:r>
          </w:p>
        </w:tc>
        <w:tc>
          <w:tcPr>
            <w:tcW w:w="2393" w:type="dxa"/>
            <w:vMerge/>
            <w:vAlign w:val="center"/>
            <w:hideMark/>
          </w:tcPr>
          <w:p w14:paraId="6F46140D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6E7C2D8E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40" w:type="dxa"/>
            <w:vMerge/>
            <w:vAlign w:val="center"/>
            <w:hideMark/>
          </w:tcPr>
          <w:p w14:paraId="2CECA416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BC7516" w:rsidRPr="00276B67" w14:paraId="24F01470" w14:textId="77777777" w:rsidTr="0007403A">
        <w:trPr>
          <w:trHeight w:val="24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625C" w14:textId="77777777" w:rsidR="00BC7516" w:rsidRPr="00276B67" w:rsidRDefault="00BC7516" w:rsidP="000006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-I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BK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2E0E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 December 202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7F44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2</w:t>
            </w:r>
          </w:p>
        </w:tc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27C25AD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FBE2CC0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DC77F7E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BC7516" w:rsidRPr="00276B67" w14:paraId="7B3EFE7D" w14:textId="77777777" w:rsidTr="0007403A">
        <w:trPr>
          <w:trHeight w:val="36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C183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iroler Bergkäse PD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89A9B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FE1E1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7013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4718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346A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C7516" w:rsidRPr="00276B67" w14:paraId="6097E9EE" w14:textId="77777777" w:rsidTr="0007403A">
        <w:trPr>
          <w:trHeight w:val="36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EEBB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-C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BKGU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565F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1 October 202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5D92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9</w:t>
            </w:r>
          </w:p>
        </w:tc>
        <w:tc>
          <w:tcPr>
            <w:tcW w:w="23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629D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yrolean</w:t>
            </w:r>
          </w:p>
          <w:p w14:paraId="00AFD9D6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raw-hay milk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8E14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alf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0B7CF7" w14:textId="04C024CD" w:rsidR="00BC7516" w:rsidRPr="00276B67" w:rsidRDefault="00BC7516" w:rsidP="00B35AC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*</w:t>
            </w:r>
          </w:p>
        </w:tc>
      </w:tr>
      <w:tr w:rsidR="00BC7516" w:rsidRPr="00276B67" w14:paraId="1926D143" w14:textId="77777777" w:rsidTr="0007403A">
        <w:trPr>
          <w:trHeight w:val="36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3EF627CD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-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BKGU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0461C33C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 October 20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58B8D85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2393" w:type="dxa"/>
            <w:vMerge/>
            <w:vAlign w:val="center"/>
            <w:hideMark/>
          </w:tcPr>
          <w:p w14:paraId="45C0EE0C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15792E2F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40" w:type="dxa"/>
            <w:vMerge/>
            <w:vAlign w:val="center"/>
            <w:hideMark/>
          </w:tcPr>
          <w:p w14:paraId="64ED8329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BC7516" w:rsidRPr="00276B67" w14:paraId="3A4C96C7" w14:textId="77777777" w:rsidTr="0007403A">
        <w:trPr>
          <w:trHeight w:val="36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C1E6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-I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BKGU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93DC4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2 December 202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35E4C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5</w:t>
            </w:r>
          </w:p>
        </w:tc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C563A3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28C3416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7B721F6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BC7516" w:rsidRPr="00276B67" w14:paraId="50F542A7" w14:textId="77777777" w:rsidTr="0007403A">
        <w:trPr>
          <w:trHeight w:val="36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11FF2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tilfser type w/o PDO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33D9E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7A70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902B1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F845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6334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BC7516" w:rsidRPr="00276B67" w14:paraId="5B2A840E" w14:textId="77777777" w:rsidTr="0007403A">
        <w:trPr>
          <w:trHeight w:val="360"/>
        </w:trPr>
        <w:tc>
          <w:tcPr>
            <w:tcW w:w="28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ADF4D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-C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BATO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769E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 November 202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9019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</w:t>
            </w:r>
          </w:p>
        </w:tc>
        <w:tc>
          <w:tcPr>
            <w:tcW w:w="23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DCEE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  <w:t>South Tyrolean pasteurized-hay milk</w:t>
            </w:r>
          </w:p>
        </w:tc>
        <w:tc>
          <w:tcPr>
            <w:tcW w:w="15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08C18" w14:textId="77777777" w:rsidR="00BC7516" w:rsidRPr="00276B67" w:rsidRDefault="00BC7516" w:rsidP="00B35ACE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icrobial</w:t>
            </w:r>
          </w:p>
        </w:tc>
        <w:tc>
          <w:tcPr>
            <w:tcW w:w="284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AB7BD0" w14:textId="6DE46CED" w:rsidR="00BC7516" w:rsidRPr="00276B67" w:rsidRDefault="00BC7516" w:rsidP="00B35AC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*</w:t>
            </w:r>
          </w:p>
        </w:tc>
      </w:tr>
      <w:tr w:rsidR="00BC7516" w:rsidRPr="00276B67" w14:paraId="10CE9F79" w14:textId="77777777" w:rsidTr="0007403A">
        <w:trPr>
          <w:trHeight w:val="360"/>
        </w:trPr>
        <w:tc>
          <w:tcPr>
            <w:tcW w:w="2830" w:type="dxa"/>
            <w:shd w:val="clear" w:color="auto" w:fill="auto"/>
            <w:noWrap/>
            <w:vAlign w:val="bottom"/>
            <w:hideMark/>
          </w:tcPr>
          <w:p w14:paraId="091900B4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-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BATO</w:t>
            </w:r>
          </w:p>
        </w:tc>
        <w:tc>
          <w:tcPr>
            <w:tcW w:w="2552" w:type="dxa"/>
            <w:shd w:val="clear" w:color="auto" w:fill="auto"/>
            <w:noWrap/>
            <w:vAlign w:val="bottom"/>
            <w:hideMark/>
          </w:tcPr>
          <w:p w14:paraId="1F3CB749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 December 2022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7502057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8</w:t>
            </w:r>
          </w:p>
        </w:tc>
        <w:tc>
          <w:tcPr>
            <w:tcW w:w="2393" w:type="dxa"/>
            <w:vMerge/>
            <w:vAlign w:val="center"/>
            <w:hideMark/>
          </w:tcPr>
          <w:p w14:paraId="57F5ABFB" w14:textId="77777777" w:rsidR="00BC7516" w:rsidRPr="00276B67" w:rsidRDefault="00BC7516" w:rsidP="000D2FCA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6" w:type="dxa"/>
            <w:vMerge/>
            <w:vAlign w:val="center"/>
            <w:hideMark/>
          </w:tcPr>
          <w:p w14:paraId="06D39820" w14:textId="77777777" w:rsidR="00BC7516" w:rsidRPr="00276B67" w:rsidRDefault="00BC7516" w:rsidP="000D2FCA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40" w:type="dxa"/>
            <w:vMerge/>
            <w:vAlign w:val="center"/>
            <w:hideMark/>
          </w:tcPr>
          <w:p w14:paraId="7E7FB23A" w14:textId="77777777" w:rsidR="00BC7516" w:rsidRPr="00276B67" w:rsidRDefault="00BC7516" w:rsidP="000D2F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BC7516" w:rsidRPr="00276B67" w14:paraId="6EE2AF19" w14:textId="77777777" w:rsidTr="0007403A">
        <w:trPr>
          <w:trHeight w:val="360"/>
        </w:trPr>
        <w:tc>
          <w:tcPr>
            <w:tcW w:w="28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A1CC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-I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/BATO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FBD4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9 February 202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E35B" w14:textId="77777777" w:rsidR="00BC7516" w:rsidRPr="00276B67" w:rsidRDefault="00BC7516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76B67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4</w:t>
            </w:r>
          </w:p>
        </w:tc>
        <w:tc>
          <w:tcPr>
            <w:tcW w:w="23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9EF171D" w14:textId="77777777" w:rsidR="00BC7516" w:rsidRPr="00276B67" w:rsidRDefault="00BC7516" w:rsidP="000D2FCA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569385" w14:textId="77777777" w:rsidR="00BC7516" w:rsidRPr="00276B67" w:rsidRDefault="00BC7516" w:rsidP="000D2FCA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8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86622F1" w14:textId="77777777" w:rsidR="00BC7516" w:rsidRPr="00276B67" w:rsidRDefault="00BC7516" w:rsidP="000D2FC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</w:tbl>
    <w:p w14:paraId="37214303" w14:textId="6D42B6B3" w:rsidR="00BC7516" w:rsidRPr="00276B67" w:rsidRDefault="007828C3" w:rsidP="007828C3">
      <w:pPr>
        <w:spacing w:before="200" w:after="200"/>
        <w:rPr>
          <w:rFonts w:ascii="Arial" w:hAnsi="Arial" w:cs="Arial"/>
          <w:b/>
          <w:sz w:val="16"/>
          <w:szCs w:val="16"/>
        </w:rPr>
      </w:pPr>
      <w:r w:rsidRPr="00276B67">
        <w:rPr>
          <w:rFonts w:ascii="Arial" w:hAnsi="Arial" w:cs="Arial"/>
          <w:b/>
          <w:sz w:val="16"/>
          <w:szCs w:val="16"/>
        </w:rPr>
        <w:t>Footnote</w:t>
      </w:r>
      <w:r w:rsidR="00293235">
        <w:rPr>
          <w:rFonts w:ascii="Arial" w:hAnsi="Arial" w:cs="Arial"/>
          <w:b/>
          <w:sz w:val="16"/>
          <w:szCs w:val="16"/>
        </w:rPr>
        <w:t>s</w:t>
      </w:r>
    </w:p>
    <w:p w14:paraId="6950C548" w14:textId="757909FB" w:rsidR="007828C3" w:rsidRPr="002A3908" w:rsidRDefault="002A3908" w:rsidP="007828C3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b/>
          <w:sz w:val="16"/>
          <w:szCs w:val="16"/>
          <w:lang w:val="en-GB"/>
        </w:rPr>
        <w:t>*: on request</w:t>
      </w:r>
    </w:p>
    <w:p w14:paraId="5AAD4328" w14:textId="77777777" w:rsidR="00702DC4" w:rsidRPr="002A3908" w:rsidRDefault="00702DC4" w:rsidP="007828C3">
      <w:pPr>
        <w:rPr>
          <w:rFonts w:ascii="Arial" w:hAnsi="Arial" w:cs="Arial"/>
          <w:sz w:val="16"/>
          <w:szCs w:val="16"/>
          <w:lang w:val="en-GB"/>
        </w:rPr>
      </w:pPr>
    </w:p>
    <w:p w14:paraId="43F633DE" w14:textId="77777777" w:rsidR="0006471D" w:rsidRPr="002A3908" w:rsidRDefault="0006471D" w:rsidP="00163D55">
      <w:pPr>
        <w:rPr>
          <w:rFonts w:ascii="Arial" w:hAnsi="Arial" w:cs="Arial"/>
          <w:sz w:val="16"/>
          <w:szCs w:val="16"/>
          <w:lang w:val="en-GB"/>
        </w:rPr>
        <w:sectPr w:rsidR="0006471D" w:rsidRPr="002A3908" w:rsidSect="00163D55">
          <w:footerReference w:type="default" r:id="rId8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AB71C76" w14:textId="6E4239D5" w:rsidR="0006471D" w:rsidRDefault="0006471D" w:rsidP="000D2FCA">
      <w:pPr>
        <w:jc w:val="center"/>
        <w:rPr>
          <w:rFonts w:ascii="Arial" w:hAnsi="Arial" w:cs="Arial"/>
          <w:sz w:val="16"/>
          <w:szCs w:val="16"/>
          <w:lang w:val="en-US"/>
        </w:rPr>
      </w:pPr>
      <w:r w:rsidRPr="0006471D">
        <w:rPr>
          <w:rFonts w:ascii="Arial" w:hAnsi="Arial" w:cs="Arial"/>
          <w:noProof/>
          <w:sz w:val="16"/>
          <w:szCs w:val="16"/>
          <w:lang w:val="en-GB" w:eastAsia="en-GB"/>
        </w:rPr>
        <w:lastRenderedPageBreak/>
        <w:drawing>
          <wp:inline distT="0" distB="0" distL="0" distR="0" wp14:anchorId="4A3C0C1A" wp14:editId="4C37A339">
            <wp:extent cx="5760720" cy="3312160"/>
            <wp:effectExtent l="0" t="0" r="5080" b="2540"/>
            <wp:docPr id="143959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959507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1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49C65" w14:textId="77777777" w:rsidR="0006471D" w:rsidRDefault="0006471D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06A06F82" w14:textId="060607A1" w:rsidR="0006471D" w:rsidRDefault="0006471D" w:rsidP="00E4236A">
      <w:pPr>
        <w:spacing w:line="360" w:lineRule="auto"/>
        <w:jc w:val="center"/>
        <w:rPr>
          <w:rFonts w:ascii="Arial" w:hAnsi="Arial" w:cs="Arial"/>
          <w:sz w:val="16"/>
          <w:szCs w:val="16"/>
          <w:lang w:val="en-US"/>
        </w:rPr>
      </w:pPr>
      <w:r w:rsidRPr="00E4236A">
        <w:rPr>
          <w:rFonts w:ascii="Arial" w:hAnsi="Arial" w:cs="Arial"/>
          <w:b/>
          <w:bCs/>
          <w:sz w:val="16"/>
          <w:szCs w:val="16"/>
          <w:lang w:val="en-US"/>
        </w:rPr>
        <w:t>Figure S1: Sample preparation procedure for cheese subsampling.</w:t>
      </w:r>
      <w:r>
        <w:rPr>
          <w:rFonts w:ascii="Arial" w:hAnsi="Arial" w:cs="Arial"/>
          <w:sz w:val="16"/>
          <w:szCs w:val="16"/>
          <w:lang w:val="en-US"/>
        </w:rPr>
        <w:t xml:space="preserve"> 1: W</w:t>
      </w:r>
      <w:r w:rsidRPr="0006471D">
        <w:rPr>
          <w:rFonts w:ascii="Arial" w:hAnsi="Arial" w:cs="Arial"/>
          <w:sz w:val="16"/>
          <w:szCs w:val="16"/>
          <w:lang w:val="en-US"/>
        </w:rPr>
        <w:t>heels were received as half-loaves</w:t>
      </w:r>
      <w:r>
        <w:rPr>
          <w:rFonts w:ascii="Arial" w:hAnsi="Arial" w:cs="Arial"/>
          <w:sz w:val="16"/>
          <w:szCs w:val="16"/>
          <w:lang w:val="en-US"/>
        </w:rPr>
        <w:t xml:space="preserve">, </w:t>
      </w:r>
      <w:r w:rsidRPr="0006471D">
        <w:rPr>
          <w:rFonts w:ascii="Arial" w:hAnsi="Arial" w:cs="Arial"/>
          <w:sz w:val="16"/>
          <w:szCs w:val="16"/>
          <w:lang w:val="en-US"/>
        </w:rPr>
        <w:t>each half-loaf was halved again by drawing a straight line across its middle</w:t>
      </w:r>
      <w:r>
        <w:rPr>
          <w:rFonts w:ascii="Arial" w:hAnsi="Arial" w:cs="Arial"/>
          <w:sz w:val="16"/>
          <w:szCs w:val="16"/>
          <w:lang w:val="en-US"/>
        </w:rPr>
        <w:t>; 2: T</w:t>
      </w:r>
      <w:r w:rsidRPr="0006471D">
        <w:rPr>
          <w:rFonts w:ascii="Arial" w:hAnsi="Arial" w:cs="Arial"/>
          <w:sz w:val="16"/>
          <w:szCs w:val="16"/>
          <w:lang w:val="en-US"/>
        </w:rPr>
        <w:t>wo lines at a 60° angle were drawn from the central axis</w:t>
      </w:r>
      <w:r w:rsidR="00280638">
        <w:rPr>
          <w:rFonts w:ascii="Arial" w:hAnsi="Arial" w:cs="Arial"/>
          <w:sz w:val="16"/>
          <w:szCs w:val="16"/>
          <w:lang w:val="en-US"/>
        </w:rPr>
        <w:t xml:space="preserve">; 3: Wheels were divided into 6 sections and lines were extended to line 2, respectively; 4: Lines 3 were connected. </w:t>
      </w:r>
      <w:r w:rsidR="00280638" w:rsidRPr="00280638">
        <w:rPr>
          <w:rFonts w:ascii="Arial" w:hAnsi="Arial" w:cs="Arial"/>
          <w:sz w:val="16"/>
          <w:szCs w:val="16"/>
          <w:lang w:val="en-US"/>
        </w:rPr>
        <w:t>From the twelve resulting segments, the four outermost pieces</w:t>
      </w:r>
      <w:r w:rsidR="00280638">
        <w:rPr>
          <w:rFonts w:ascii="Arial" w:hAnsi="Arial" w:cs="Arial"/>
          <w:sz w:val="16"/>
          <w:szCs w:val="16"/>
          <w:lang w:val="en-US"/>
        </w:rPr>
        <w:t xml:space="preserve"> </w:t>
      </w:r>
      <w:r w:rsidR="00280638" w:rsidRPr="00280638">
        <w:rPr>
          <w:rFonts w:ascii="Arial" w:hAnsi="Arial" w:cs="Arial"/>
          <w:sz w:val="16"/>
          <w:szCs w:val="16"/>
          <w:lang w:val="en-US"/>
        </w:rPr>
        <w:t>were selected for sampling.</w:t>
      </w:r>
      <w:r w:rsidR="00280638">
        <w:rPr>
          <w:rFonts w:ascii="Arial" w:hAnsi="Arial" w:cs="Arial"/>
          <w:sz w:val="16"/>
          <w:szCs w:val="16"/>
          <w:lang w:val="en-US"/>
        </w:rPr>
        <w:t xml:space="preserve"> Additionally, a 2 cm layer from the outer rind was removed before </w:t>
      </w:r>
      <w:r w:rsidR="00F94BF1">
        <w:rPr>
          <w:rFonts w:ascii="Arial" w:hAnsi="Arial" w:cs="Arial"/>
          <w:sz w:val="16"/>
          <w:szCs w:val="16"/>
          <w:lang w:val="en-US"/>
        </w:rPr>
        <w:t>storing the samples</w:t>
      </w:r>
      <w:r w:rsidR="00280638">
        <w:rPr>
          <w:rFonts w:ascii="Arial" w:hAnsi="Arial" w:cs="Arial"/>
          <w:sz w:val="16"/>
          <w:szCs w:val="16"/>
          <w:lang w:val="en-US"/>
        </w:rPr>
        <w:t>.</w:t>
      </w:r>
    </w:p>
    <w:p w14:paraId="352915F5" w14:textId="77777777" w:rsidR="0006471D" w:rsidRDefault="0006471D" w:rsidP="000D2FC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5192CF8C" w14:textId="77777777" w:rsidR="0006471D" w:rsidRDefault="0006471D" w:rsidP="00E4236A">
      <w:pPr>
        <w:rPr>
          <w:rFonts w:ascii="Arial" w:hAnsi="Arial" w:cs="Arial"/>
          <w:sz w:val="16"/>
          <w:szCs w:val="16"/>
          <w:lang w:val="en-US"/>
        </w:rPr>
      </w:pPr>
    </w:p>
    <w:p w14:paraId="5C1DEE68" w14:textId="77777777" w:rsidR="0006471D" w:rsidRDefault="0006471D" w:rsidP="000D2FC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21DA6666" w14:textId="77777777" w:rsidR="0006471D" w:rsidRDefault="0006471D" w:rsidP="000E410F">
      <w:pPr>
        <w:rPr>
          <w:rFonts w:ascii="Arial" w:hAnsi="Arial" w:cs="Arial"/>
          <w:sz w:val="16"/>
          <w:szCs w:val="16"/>
          <w:lang w:val="en-US"/>
        </w:rPr>
      </w:pPr>
    </w:p>
    <w:p w14:paraId="4D6484AC" w14:textId="277DF7B0" w:rsidR="0006471D" w:rsidRDefault="0006471D" w:rsidP="0006471D">
      <w:pPr>
        <w:jc w:val="center"/>
        <w:rPr>
          <w:rFonts w:ascii="Arial" w:hAnsi="Arial" w:cs="Arial"/>
          <w:sz w:val="16"/>
          <w:szCs w:val="16"/>
          <w:lang w:val="en-US"/>
        </w:rPr>
      </w:pPr>
      <w:r w:rsidRPr="00276B67">
        <w:rPr>
          <w:rFonts w:ascii="Arial" w:hAnsi="Arial" w:cs="Arial"/>
          <w:noProof/>
          <w:sz w:val="16"/>
          <w:szCs w:val="16"/>
          <w:lang w:val="en-GB" w:eastAsia="en-GB"/>
        </w:rPr>
        <w:drawing>
          <wp:inline distT="0" distB="0" distL="0" distR="0" wp14:anchorId="2CBC1DBC" wp14:editId="47CD8326">
            <wp:extent cx="5760720" cy="2988310"/>
            <wp:effectExtent l="0" t="0" r="11430" b="2540"/>
            <wp:docPr id="460315548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6749A131-4432-4417-8AE8-25AEEBFB58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442AB8E" w14:textId="1EEE1BF2" w:rsidR="0006471D" w:rsidRPr="000D2FCA" w:rsidRDefault="0006471D" w:rsidP="0006471D">
      <w:pPr>
        <w:spacing w:before="200"/>
        <w:jc w:val="center"/>
        <w:rPr>
          <w:rFonts w:ascii="Arial" w:hAnsi="Arial" w:cs="Arial"/>
          <w:b/>
          <w:i/>
          <w:sz w:val="16"/>
          <w:szCs w:val="16"/>
          <w:lang w:val="en-US"/>
        </w:rPr>
      </w:pPr>
      <w:r w:rsidRPr="000D2FCA">
        <w:rPr>
          <w:rFonts w:ascii="Arial" w:hAnsi="Arial" w:cs="Arial"/>
          <w:b/>
          <w:sz w:val="16"/>
          <w:szCs w:val="16"/>
          <w:lang w:val="en-US"/>
        </w:rPr>
        <w:t>Figure S</w:t>
      </w:r>
      <w:r w:rsidR="00D95BDE">
        <w:rPr>
          <w:rFonts w:ascii="Arial" w:hAnsi="Arial" w:cs="Arial"/>
          <w:b/>
          <w:sz w:val="16"/>
          <w:szCs w:val="16"/>
          <w:lang w:val="en-US"/>
        </w:rPr>
        <w:t>2</w:t>
      </w:r>
      <w:r w:rsidRPr="000D2FCA">
        <w:rPr>
          <w:rFonts w:ascii="Arial" w:hAnsi="Arial" w:cs="Arial"/>
          <w:b/>
          <w:sz w:val="16"/>
          <w:szCs w:val="16"/>
          <w:lang w:val="en-US"/>
        </w:rPr>
        <w:t xml:space="preserve">: Standard curve </w:t>
      </w:r>
      <w:r w:rsidRPr="000D2FCA">
        <w:rPr>
          <w:rFonts w:ascii="Arial" w:hAnsi="Arial" w:cs="Arial"/>
          <w:b/>
          <w:i/>
          <w:sz w:val="16"/>
          <w:szCs w:val="16"/>
          <w:lang w:val="en-US"/>
        </w:rPr>
        <w:t>L. mesenteroides</w:t>
      </w:r>
      <w:r>
        <w:rPr>
          <w:rFonts w:ascii="Arial" w:hAnsi="Arial" w:cs="Arial"/>
          <w:b/>
          <w:i/>
          <w:sz w:val="16"/>
          <w:szCs w:val="16"/>
          <w:lang w:val="en-US"/>
        </w:rPr>
        <w:t>.</w:t>
      </w:r>
    </w:p>
    <w:p w14:paraId="08CF05D2" w14:textId="77777777" w:rsidR="0006471D" w:rsidRDefault="0006471D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069FA830" w14:textId="77777777" w:rsidR="0006471D" w:rsidRDefault="0006471D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64DC1A40" w14:textId="77777777" w:rsidR="0006471D" w:rsidRDefault="0006471D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5C994257" w14:textId="77777777" w:rsidR="007C0328" w:rsidRPr="007C0328" w:rsidRDefault="007C0328" w:rsidP="007C0328">
      <w:pPr>
        <w:jc w:val="center"/>
        <w:rPr>
          <w:rFonts w:ascii="Arial" w:hAnsi="Arial" w:cs="Arial"/>
          <w:sz w:val="16"/>
          <w:szCs w:val="16"/>
        </w:rPr>
      </w:pPr>
      <w:r w:rsidRPr="007C0328">
        <w:rPr>
          <w:rFonts w:ascii="Arial" w:hAnsi="Arial" w:cs="Arial"/>
          <w:noProof/>
          <w:sz w:val="16"/>
          <w:szCs w:val="16"/>
          <w:lang w:val="en-GB" w:eastAsia="en-GB"/>
        </w:rPr>
        <w:lastRenderedPageBreak/>
        <w:drawing>
          <wp:inline distT="0" distB="0" distL="0" distR="0" wp14:anchorId="707FD2C8" wp14:editId="72C626AF">
            <wp:extent cx="5760720" cy="2988310"/>
            <wp:effectExtent l="0" t="0" r="11430" b="2540"/>
            <wp:docPr id="2" name="Diagramm 2">
              <a:extLst xmlns:a="http://schemas.openxmlformats.org/drawingml/2006/main">
                <a:ext uri="{FF2B5EF4-FFF2-40B4-BE49-F238E27FC236}">
                  <a16:creationId xmlns:a16="http://schemas.microsoft.com/office/drawing/2014/main" id="{BE6C0750-C929-480C-AD9C-71540785F63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E92E1C9" w14:textId="1A91EBB0" w:rsidR="007C0328" w:rsidRPr="007C0328" w:rsidRDefault="007C0328" w:rsidP="000E410F">
      <w:pPr>
        <w:spacing w:before="200"/>
        <w:jc w:val="center"/>
        <w:rPr>
          <w:rFonts w:ascii="Arial" w:hAnsi="Arial" w:cs="Arial"/>
          <w:b/>
          <w:bCs/>
          <w:sz w:val="16"/>
          <w:szCs w:val="16"/>
          <w:lang w:val="en-US"/>
        </w:rPr>
      </w:pPr>
      <w:r w:rsidRPr="007C0328">
        <w:rPr>
          <w:rFonts w:ascii="Arial" w:hAnsi="Arial" w:cs="Arial"/>
          <w:b/>
          <w:bCs/>
          <w:sz w:val="16"/>
          <w:szCs w:val="16"/>
          <w:lang w:val="en-US"/>
        </w:rPr>
        <w:t>Figure S</w:t>
      </w:r>
      <w:r w:rsidR="00D95BDE">
        <w:rPr>
          <w:rFonts w:ascii="Arial" w:hAnsi="Arial" w:cs="Arial"/>
          <w:b/>
          <w:bCs/>
          <w:sz w:val="16"/>
          <w:szCs w:val="16"/>
          <w:lang w:val="en-US"/>
        </w:rPr>
        <w:t>3</w:t>
      </w:r>
      <w:r w:rsidRPr="007C0328">
        <w:rPr>
          <w:rFonts w:ascii="Arial" w:hAnsi="Arial" w:cs="Arial"/>
          <w:b/>
          <w:bCs/>
          <w:sz w:val="16"/>
          <w:szCs w:val="16"/>
          <w:lang w:val="en-US"/>
        </w:rPr>
        <w:t xml:space="preserve">: Standard curve </w:t>
      </w:r>
      <w:r w:rsidRPr="007C0328">
        <w:rPr>
          <w:rFonts w:ascii="Arial" w:hAnsi="Arial" w:cs="Arial"/>
          <w:b/>
          <w:bCs/>
          <w:i/>
          <w:sz w:val="16"/>
          <w:szCs w:val="16"/>
          <w:lang w:val="en-US"/>
        </w:rPr>
        <w:t>S. thermophilus</w:t>
      </w:r>
      <w:r w:rsidR="00E8292D">
        <w:rPr>
          <w:rFonts w:ascii="Arial" w:hAnsi="Arial" w:cs="Arial"/>
          <w:b/>
          <w:bCs/>
          <w:i/>
          <w:sz w:val="16"/>
          <w:szCs w:val="16"/>
          <w:lang w:val="en-US"/>
        </w:rPr>
        <w:t>.</w:t>
      </w:r>
    </w:p>
    <w:p w14:paraId="63ECE895" w14:textId="77777777" w:rsidR="007C0328" w:rsidRDefault="007C0328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12A3930B" w14:textId="77777777" w:rsidR="007C0328" w:rsidRDefault="007C0328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284CCA97" w14:textId="77777777" w:rsidR="007C0328" w:rsidRPr="00276B67" w:rsidRDefault="007C0328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2504C22C" w14:textId="77777777" w:rsidR="00982E6A" w:rsidRDefault="00982E6A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4299D81E" w14:textId="77777777" w:rsidR="007C0328" w:rsidRDefault="007C0328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0853FCFE" w14:textId="77777777" w:rsidR="00C32EE1" w:rsidRDefault="00C32EE1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2304D157" w14:textId="77777777" w:rsidR="007C0328" w:rsidRPr="007C0328" w:rsidRDefault="007C0328" w:rsidP="007C0328">
      <w:pPr>
        <w:jc w:val="center"/>
        <w:rPr>
          <w:rFonts w:ascii="Arial" w:hAnsi="Arial" w:cs="Arial"/>
          <w:sz w:val="16"/>
          <w:szCs w:val="16"/>
        </w:rPr>
      </w:pPr>
      <w:r w:rsidRPr="007C0328">
        <w:rPr>
          <w:rFonts w:ascii="Arial" w:hAnsi="Arial" w:cs="Arial"/>
          <w:noProof/>
          <w:sz w:val="16"/>
          <w:szCs w:val="16"/>
          <w:lang w:val="en-GB" w:eastAsia="en-GB"/>
        </w:rPr>
        <w:drawing>
          <wp:inline distT="0" distB="0" distL="0" distR="0" wp14:anchorId="36C6F44C" wp14:editId="0996D0AB">
            <wp:extent cx="5760720" cy="2988310"/>
            <wp:effectExtent l="0" t="0" r="11430" b="2540"/>
            <wp:docPr id="3" name="Diagramm 3">
              <a:extLst xmlns:a="http://schemas.openxmlformats.org/drawingml/2006/main">
                <a:ext uri="{FF2B5EF4-FFF2-40B4-BE49-F238E27FC236}">
                  <a16:creationId xmlns:a16="http://schemas.microsoft.com/office/drawing/2014/main" id="{8B312FA3-EF29-446D-8AA2-398EDDA162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ADFB34D" w14:textId="2487A15B" w:rsidR="007C0328" w:rsidRPr="007C0328" w:rsidRDefault="007C0328" w:rsidP="000E410F">
      <w:pPr>
        <w:spacing w:before="200"/>
        <w:jc w:val="center"/>
        <w:rPr>
          <w:rFonts w:ascii="Arial" w:hAnsi="Arial" w:cs="Arial"/>
          <w:b/>
          <w:bCs/>
          <w:sz w:val="16"/>
          <w:szCs w:val="16"/>
          <w:lang w:val="en-US"/>
        </w:rPr>
      </w:pPr>
      <w:r w:rsidRPr="007C0328">
        <w:rPr>
          <w:rFonts w:ascii="Arial" w:hAnsi="Arial" w:cs="Arial"/>
          <w:b/>
          <w:bCs/>
          <w:sz w:val="16"/>
          <w:szCs w:val="16"/>
          <w:lang w:val="en-US"/>
        </w:rPr>
        <w:t>Figure S</w:t>
      </w:r>
      <w:r w:rsidR="00D95BDE">
        <w:rPr>
          <w:rFonts w:ascii="Arial" w:hAnsi="Arial" w:cs="Arial"/>
          <w:b/>
          <w:bCs/>
          <w:sz w:val="16"/>
          <w:szCs w:val="16"/>
          <w:lang w:val="en-US"/>
        </w:rPr>
        <w:t>4</w:t>
      </w:r>
      <w:r w:rsidRPr="007C0328">
        <w:rPr>
          <w:rFonts w:ascii="Arial" w:hAnsi="Arial" w:cs="Arial"/>
          <w:b/>
          <w:bCs/>
          <w:sz w:val="16"/>
          <w:szCs w:val="16"/>
          <w:lang w:val="en-US"/>
        </w:rPr>
        <w:t xml:space="preserve">: Standard curve </w:t>
      </w:r>
      <w:r w:rsidRPr="007C0328">
        <w:rPr>
          <w:rFonts w:ascii="Arial" w:hAnsi="Arial" w:cs="Arial"/>
          <w:b/>
          <w:bCs/>
          <w:i/>
          <w:sz w:val="16"/>
          <w:szCs w:val="16"/>
          <w:lang w:val="en-US"/>
        </w:rPr>
        <w:t>L. delbrueckii</w:t>
      </w:r>
      <w:r w:rsidR="00E8292D">
        <w:rPr>
          <w:rFonts w:ascii="Arial" w:hAnsi="Arial" w:cs="Arial"/>
          <w:b/>
          <w:bCs/>
          <w:i/>
          <w:sz w:val="16"/>
          <w:szCs w:val="16"/>
          <w:lang w:val="en-US"/>
        </w:rPr>
        <w:t>.</w:t>
      </w:r>
    </w:p>
    <w:p w14:paraId="42EE4965" w14:textId="77777777" w:rsidR="007C0328" w:rsidRDefault="007C0328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4FB075F0" w14:textId="77777777" w:rsidR="009268AD" w:rsidRDefault="009268AD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4A8278EA" w14:textId="77777777" w:rsidR="007C0328" w:rsidRPr="007C0328" w:rsidRDefault="007C0328" w:rsidP="007C0328">
      <w:pPr>
        <w:jc w:val="center"/>
        <w:rPr>
          <w:rFonts w:ascii="Arial" w:hAnsi="Arial" w:cs="Arial"/>
          <w:sz w:val="16"/>
          <w:szCs w:val="16"/>
        </w:rPr>
      </w:pPr>
      <w:r w:rsidRPr="007C0328">
        <w:rPr>
          <w:rFonts w:ascii="Arial" w:hAnsi="Arial" w:cs="Arial"/>
          <w:noProof/>
          <w:sz w:val="16"/>
          <w:szCs w:val="16"/>
          <w:lang w:val="en-GB" w:eastAsia="en-GB"/>
        </w:rPr>
        <w:lastRenderedPageBreak/>
        <w:drawing>
          <wp:inline distT="0" distB="0" distL="0" distR="0" wp14:anchorId="79CFE76A" wp14:editId="37EDCFA9">
            <wp:extent cx="5760720" cy="2988310"/>
            <wp:effectExtent l="0" t="0" r="11430" b="2540"/>
            <wp:docPr id="4" name="Diagramm 4">
              <a:extLst xmlns:a="http://schemas.openxmlformats.org/drawingml/2006/main">
                <a:ext uri="{FF2B5EF4-FFF2-40B4-BE49-F238E27FC236}">
                  <a16:creationId xmlns:a16="http://schemas.microsoft.com/office/drawing/2014/main" id="{FE2BDFBE-04BB-47A0-9841-1F21985B3AE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A657EF4" w14:textId="56FE9533" w:rsidR="007C0328" w:rsidRPr="007C0328" w:rsidRDefault="007C0328" w:rsidP="000E410F">
      <w:pPr>
        <w:spacing w:before="200"/>
        <w:jc w:val="center"/>
        <w:rPr>
          <w:rFonts w:ascii="Arial" w:hAnsi="Arial" w:cs="Arial"/>
          <w:b/>
          <w:bCs/>
          <w:sz w:val="16"/>
          <w:szCs w:val="16"/>
          <w:lang w:val="en-US"/>
        </w:rPr>
      </w:pPr>
      <w:r w:rsidRPr="007C0328">
        <w:rPr>
          <w:rFonts w:ascii="Arial" w:hAnsi="Arial" w:cs="Arial"/>
          <w:b/>
          <w:bCs/>
          <w:sz w:val="16"/>
          <w:szCs w:val="16"/>
          <w:lang w:val="en-US"/>
        </w:rPr>
        <w:t>Figure S</w:t>
      </w:r>
      <w:r w:rsidR="00D95BDE">
        <w:rPr>
          <w:rFonts w:ascii="Arial" w:hAnsi="Arial" w:cs="Arial"/>
          <w:b/>
          <w:bCs/>
          <w:sz w:val="16"/>
          <w:szCs w:val="16"/>
          <w:lang w:val="en-US"/>
        </w:rPr>
        <w:t>5</w:t>
      </w:r>
      <w:r w:rsidRPr="007C0328">
        <w:rPr>
          <w:rFonts w:ascii="Arial" w:hAnsi="Arial" w:cs="Arial"/>
          <w:b/>
          <w:bCs/>
          <w:sz w:val="16"/>
          <w:szCs w:val="16"/>
          <w:lang w:val="en-US"/>
        </w:rPr>
        <w:t xml:space="preserve">: Standard curve </w:t>
      </w:r>
      <w:r w:rsidRPr="007C0328">
        <w:rPr>
          <w:rFonts w:ascii="Arial" w:hAnsi="Arial" w:cs="Arial"/>
          <w:b/>
          <w:bCs/>
          <w:i/>
          <w:sz w:val="16"/>
          <w:szCs w:val="16"/>
          <w:lang w:val="en-US"/>
        </w:rPr>
        <w:t>L. casei</w:t>
      </w:r>
      <w:r w:rsidRPr="007C0328">
        <w:rPr>
          <w:rFonts w:ascii="Arial" w:hAnsi="Arial" w:cs="Arial"/>
          <w:b/>
          <w:bCs/>
          <w:sz w:val="16"/>
          <w:szCs w:val="16"/>
          <w:lang w:val="en-US"/>
        </w:rPr>
        <w:t xml:space="preserve"> group</w:t>
      </w:r>
      <w:r w:rsidR="00E8292D">
        <w:rPr>
          <w:rFonts w:ascii="Arial" w:hAnsi="Arial" w:cs="Arial"/>
          <w:b/>
          <w:bCs/>
          <w:sz w:val="16"/>
          <w:szCs w:val="16"/>
          <w:lang w:val="en-US"/>
        </w:rPr>
        <w:t>.</w:t>
      </w:r>
    </w:p>
    <w:p w14:paraId="72C4173A" w14:textId="77777777" w:rsidR="007C0328" w:rsidRDefault="007C0328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477DF79A" w14:textId="77777777" w:rsidR="00C32EE1" w:rsidRDefault="00C32EE1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3606FFEF" w14:textId="77777777" w:rsidR="00C32EE1" w:rsidRDefault="00C32EE1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0BD7042D" w14:textId="77777777" w:rsidR="00C32EE1" w:rsidRDefault="00C32EE1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587B3053" w14:textId="77777777" w:rsidR="00C32EE1" w:rsidRPr="00276B67" w:rsidRDefault="00C32EE1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67BBFBF0" w14:textId="77777777" w:rsidR="00982E6A" w:rsidRPr="00276B67" w:rsidRDefault="00982E6A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31BD075F" w14:textId="77777777" w:rsidR="007C0328" w:rsidRPr="007C0328" w:rsidRDefault="007C0328" w:rsidP="007C0328">
      <w:pPr>
        <w:jc w:val="center"/>
        <w:rPr>
          <w:rFonts w:ascii="Arial" w:hAnsi="Arial" w:cs="Arial"/>
          <w:sz w:val="16"/>
          <w:szCs w:val="16"/>
        </w:rPr>
      </w:pPr>
      <w:r w:rsidRPr="007C0328">
        <w:rPr>
          <w:rFonts w:ascii="Arial" w:hAnsi="Arial" w:cs="Arial"/>
          <w:noProof/>
          <w:sz w:val="16"/>
          <w:szCs w:val="16"/>
          <w:lang w:val="en-GB" w:eastAsia="en-GB"/>
        </w:rPr>
        <w:drawing>
          <wp:inline distT="0" distB="0" distL="0" distR="0" wp14:anchorId="39444D81" wp14:editId="0C5E0FCE">
            <wp:extent cx="5760720" cy="2988310"/>
            <wp:effectExtent l="0" t="0" r="11430" b="2540"/>
            <wp:docPr id="5" name="Diagramm 5">
              <a:extLst xmlns:a="http://schemas.openxmlformats.org/drawingml/2006/main">
                <a:ext uri="{FF2B5EF4-FFF2-40B4-BE49-F238E27FC236}">
                  <a16:creationId xmlns:a16="http://schemas.microsoft.com/office/drawing/2014/main" id="{76728727-79F6-4A90-BCD5-CC27653348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BD0918B" w14:textId="1EC5E58B" w:rsidR="007C0328" w:rsidRPr="007C0328" w:rsidRDefault="007C0328" w:rsidP="000E410F">
      <w:pPr>
        <w:spacing w:before="200"/>
        <w:jc w:val="center"/>
        <w:rPr>
          <w:rFonts w:ascii="Arial" w:hAnsi="Arial" w:cs="Arial"/>
          <w:b/>
          <w:bCs/>
          <w:i/>
          <w:sz w:val="16"/>
          <w:szCs w:val="16"/>
          <w:lang w:val="en-US"/>
        </w:rPr>
      </w:pPr>
      <w:r w:rsidRPr="007C0328">
        <w:rPr>
          <w:rFonts w:ascii="Arial" w:hAnsi="Arial" w:cs="Arial"/>
          <w:b/>
          <w:bCs/>
          <w:sz w:val="16"/>
          <w:szCs w:val="16"/>
          <w:lang w:val="en-US"/>
        </w:rPr>
        <w:t>Figure S</w:t>
      </w:r>
      <w:r w:rsidR="00D95BDE">
        <w:rPr>
          <w:rFonts w:ascii="Arial" w:hAnsi="Arial" w:cs="Arial"/>
          <w:b/>
          <w:bCs/>
          <w:sz w:val="16"/>
          <w:szCs w:val="16"/>
          <w:lang w:val="en-US"/>
        </w:rPr>
        <w:t>6</w:t>
      </w:r>
      <w:r w:rsidRPr="007C0328">
        <w:rPr>
          <w:rFonts w:ascii="Arial" w:hAnsi="Arial" w:cs="Arial"/>
          <w:b/>
          <w:bCs/>
          <w:sz w:val="16"/>
          <w:szCs w:val="16"/>
          <w:lang w:val="en-US"/>
        </w:rPr>
        <w:t xml:space="preserve">: Standard curve </w:t>
      </w:r>
      <w:r w:rsidRPr="007C0328">
        <w:rPr>
          <w:rFonts w:ascii="Arial" w:hAnsi="Arial" w:cs="Arial"/>
          <w:b/>
          <w:bCs/>
          <w:i/>
          <w:sz w:val="16"/>
          <w:szCs w:val="16"/>
          <w:lang w:val="en-US"/>
        </w:rPr>
        <w:t>L. lactis subsp. cremoris</w:t>
      </w:r>
      <w:r w:rsidR="00E8292D">
        <w:rPr>
          <w:rFonts w:ascii="Arial" w:hAnsi="Arial" w:cs="Arial"/>
          <w:b/>
          <w:bCs/>
          <w:i/>
          <w:sz w:val="16"/>
          <w:szCs w:val="16"/>
          <w:lang w:val="en-US"/>
        </w:rPr>
        <w:t>.</w:t>
      </w:r>
    </w:p>
    <w:p w14:paraId="4B6C46A8" w14:textId="77777777" w:rsidR="00982E6A" w:rsidRDefault="00982E6A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36816CA8" w14:textId="77777777" w:rsidR="009268AD" w:rsidRPr="00276B67" w:rsidRDefault="009268AD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13DF679C" w14:textId="77777777" w:rsidR="007C0328" w:rsidRPr="007C0328" w:rsidRDefault="007C0328" w:rsidP="007C0328">
      <w:pPr>
        <w:jc w:val="center"/>
        <w:rPr>
          <w:rFonts w:ascii="Arial" w:hAnsi="Arial" w:cs="Arial"/>
          <w:sz w:val="16"/>
          <w:szCs w:val="16"/>
        </w:rPr>
      </w:pPr>
      <w:r w:rsidRPr="007C0328">
        <w:rPr>
          <w:rFonts w:ascii="Arial" w:hAnsi="Arial" w:cs="Arial"/>
          <w:noProof/>
          <w:sz w:val="16"/>
          <w:szCs w:val="16"/>
          <w:lang w:val="en-GB" w:eastAsia="en-GB"/>
        </w:rPr>
        <w:lastRenderedPageBreak/>
        <w:drawing>
          <wp:inline distT="0" distB="0" distL="0" distR="0" wp14:anchorId="0F90FF52" wp14:editId="489FAA15">
            <wp:extent cx="5760720" cy="3017520"/>
            <wp:effectExtent l="0" t="0" r="11430" b="11430"/>
            <wp:docPr id="6" name="Diagramm 6">
              <a:extLst xmlns:a="http://schemas.openxmlformats.org/drawingml/2006/main">
                <a:ext uri="{FF2B5EF4-FFF2-40B4-BE49-F238E27FC236}">
                  <a16:creationId xmlns:a16="http://schemas.microsoft.com/office/drawing/2014/main" id="{37F5CC17-A4DA-4B7E-B7AE-E555855998D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7C969792" w14:textId="7B5B35BD" w:rsidR="007C0328" w:rsidRPr="007C0328" w:rsidRDefault="007C0328" w:rsidP="000E410F">
      <w:pPr>
        <w:spacing w:before="200"/>
        <w:jc w:val="center"/>
        <w:rPr>
          <w:rFonts w:ascii="Arial" w:hAnsi="Arial" w:cs="Arial"/>
          <w:b/>
          <w:bCs/>
          <w:i/>
          <w:sz w:val="16"/>
          <w:szCs w:val="16"/>
          <w:lang w:val="en-US"/>
        </w:rPr>
      </w:pPr>
      <w:r w:rsidRPr="007C0328">
        <w:rPr>
          <w:rFonts w:ascii="Arial" w:hAnsi="Arial" w:cs="Arial"/>
          <w:b/>
          <w:bCs/>
          <w:sz w:val="16"/>
          <w:szCs w:val="16"/>
          <w:lang w:val="en-US"/>
        </w:rPr>
        <w:t>Figure S</w:t>
      </w:r>
      <w:r w:rsidR="00D95BDE">
        <w:rPr>
          <w:rFonts w:ascii="Arial" w:hAnsi="Arial" w:cs="Arial"/>
          <w:b/>
          <w:bCs/>
          <w:sz w:val="16"/>
          <w:szCs w:val="16"/>
          <w:lang w:val="en-US"/>
        </w:rPr>
        <w:t>7</w:t>
      </w:r>
      <w:r w:rsidRPr="007C0328">
        <w:rPr>
          <w:rFonts w:ascii="Arial" w:hAnsi="Arial" w:cs="Arial"/>
          <w:b/>
          <w:bCs/>
          <w:sz w:val="16"/>
          <w:szCs w:val="16"/>
          <w:lang w:val="en-US"/>
        </w:rPr>
        <w:t xml:space="preserve">: Standard curve </w:t>
      </w:r>
      <w:r w:rsidRPr="007C0328">
        <w:rPr>
          <w:rFonts w:ascii="Arial" w:hAnsi="Arial" w:cs="Arial"/>
          <w:b/>
          <w:bCs/>
          <w:i/>
          <w:sz w:val="16"/>
          <w:szCs w:val="16"/>
          <w:lang w:val="en-US"/>
        </w:rPr>
        <w:t>L. helveticus</w:t>
      </w:r>
      <w:r w:rsidR="00E8292D">
        <w:rPr>
          <w:rFonts w:ascii="Arial" w:hAnsi="Arial" w:cs="Arial"/>
          <w:b/>
          <w:bCs/>
          <w:i/>
          <w:sz w:val="16"/>
          <w:szCs w:val="16"/>
          <w:lang w:val="en-US"/>
        </w:rPr>
        <w:t>.</w:t>
      </w:r>
    </w:p>
    <w:p w14:paraId="3841BC51" w14:textId="77777777" w:rsidR="00982E6A" w:rsidRDefault="00982E6A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696CD014" w14:textId="77777777" w:rsidR="00D95BDE" w:rsidRDefault="00D95BDE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4CE24811" w14:textId="77777777" w:rsidR="007C0328" w:rsidRPr="007C0328" w:rsidRDefault="007C0328" w:rsidP="007C0328">
      <w:pPr>
        <w:jc w:val="center"/>
        <w:rPr>
          <w:rFonts w:ascii="Arial" w:hAnsi="Arial" w:cs="Arial"/>
          <w:sz w:val="16"/>
          <w:szCs w:val="16"/>
        </w:rPr>
      </w:pPr>
      <w:r w:rsidRPr="007C0328">
        <w:rPr>
          <w:rFonts w:ascii="Arial" w:hAnsi="Arial" w:cs="Arial"/>
          <w:noProof/>
          <w:sz w:val="16"/>
          <w:szCs w:val="16"/>
          <w:lang w:val="en-GB" w:eastAsia="en-GB"/>
        </w:rPr>
        <w:drawing>
          <wp:inline distT="0" distB="0" distL="0" distR="0" wp14:anchorId="304CB16F" wp14:editId="093FC5F2">
            <wp:extent cx="5760720" cy="3009265"/>
            <wp:effectExtent l="0" t="0" r="11430" b="635"/>
            <wp:docPr id="7" name="Diagramm 7">
              <a:extLst xmlns:a="http://schemas.openxmlformats.org/drawingml/2006/main">
                <a:ext uri="{FF2B5EF4-FFF2-40B4-BE49-F238E27FC236}">
                  <a16:creationId xmlns:a16="http://schemas.microsoft.com/office/drawing/2014/main" id="{D9A39F54-7B2B-481A-8DD6-E0C183BC159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FF38972" w14:textId="2903CCE8" w:rsidR="007C0328" w:rsidRPr="007C0328" w:rsidRDefault="007C0328" w:rsidP="000E410F">
      <w:pPr>
        <w:spacing w:before="200"/>
        <w:jc w:val="center"/>
        <w:rPr>
          <w:rFonts w:ascii="Arial" w:hAnsi="Arial" w:cs="Arial"/>
          <w:b/>
          <w:bCs/>
          <w:i/>
          <w:sz w:val="16"/>
          <w:szCs w:val="16"/>
          <w:lang w:val="en-US"/>
        </w:rPr>
      </w:pPr>
      <w:r w:rsidRPr="007C0328">
        <w:rPr>
          <w:rFonts w:ascii="Arial" w:hAnsi="Arial" w:cs="Arial"/>
          <w:b/>
          <w:bCs/>
          <w:sz w:val="16"/>
          <w:szCs w:val="16"/>
          <w:lang w:val="en-US"/>
        </w:rPr>
        <w:t>Figure S</w:t>
      </w:r>
      <w:r w:rsidR="00D95BDE">
        <w:rPr>
          <w:rFonts w:ascii="Arial" w:hAnsi="Arial" w:cs="Arial"/>
          <w:b/>
          <w:bCs/>
          <w:sz w:val="16"/>
          <w:szCs w:val="16"/>
          <w:lang w:val="en-US"/>
        </w:rPr>
        <w:t>8</w:t>
      </w:r>
      <w:r w:rsidRPr="007C0328">
        <w:rPr>
          <w:rFonts w:ascii="Arial" w:hAnsi="Arial" w:cs="Arial"/>
          <w:b/>
          <w:bCs/>
          <w:sz w:val="16"/>
          <w:szCs w:val="16"/>
          <w:lang w:val="en-US"/>
        </w:rPr>
        <w:t xml:space="preserve">: Standard curve </w:t>
      </w:r>
      <w:r w:rsidRPr="007C0328">
        <w:rPr>
          <w:rFonts w:ascii="Arial" w:hAnsi="Arial" w:cs="Arial"/>
          <w:b/>
          <w:bCs/>
          <w:i/>
          <w:sz w:val="16"/>
          <w:szCs w:val="16"/>
          <w:lang w:val="en-US"/>
        </w:rPr>
        <w:t>L. lactis subsp. cremoris</w:t>
      </w:r>
      <w:r w:rsidR="00E8292D">
        <w:rPr>
          <w:rFonts w:ascii="Arial" w:hAnsi="Arial" w:cs="Arial"/>
          <w:b/>
          <w:bCs/>
          <w:i/>
          <w:sz w:val="16"/>
          <w:szCs w:val="16"/>
          <w:lang w:val="en-US"/>
        </w:rPr>
        <w:t>.</w:t>
      </w:r>
    </w:p>
    <w:p w14:paraId="5CECA903" w14:textId="77777777" w:rsidR="007C0328" w:rsidRPr="00276B67" w:rsidRDefault="007C0328" w:rsidP="00982E6A">
      <w:pPr>
        <w:jc w:val="center"/>
        <w:rPr>
          <w:rFonts w:ascii="Arial" w:hAnsi="Arial" w:cs="Arial"/>
          <w:sz w:val="16"/>
          <w:szCs w:val="16"/>
          <w:lang w:val="en-US"/>
        </w:rPr>
      </w:pPr>
    </w:p>
    <w:p w14:paraId="7E1CC6AE" w14:textId="77777777" w:rsidR="00653919" w:rsidRDefault="00276B67" w:rsidP="00276B67">
      <w:pPr>
        <w:spacing w:after="200" w:line="276" w:lineRule="auto"/>
        <w:rPr>
          <w:sz w:val="16"/>
          <w:szCs w:val="16"/>
          <w:lang w:val="en-US"/>
        </w:rPr>
        <w:sectPr w:rsidR="0065391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 w:rsidRPr="00276B67">
        <w:rPr>
          <w:sz w:val="16"/>
          <w:szCs w:val="16"/>
          <w:lang w:val="en-US"/>
        </w:rPr>
        <w:br w:type="page"/>
      </w:r>
    </w:p>
    <w:p w14:paraId="30FF0550" w14:textId="77777777" w:rsidR="00654A42" w:rsidRDefault="00654A42" w:rsidP="000E410F">
      <w:pPr>
        <w:spacing w:after="200"/>
        <w:rPr>
          <w:sz w:val="16"/>
          <w:szCs w:val="16"/>
          <w:lang w:val="en-US"/>
        </w:rPr>
      </w:pPr>
      <w:r w:rsidRPr="00226F29">
        <w:rPr>
          <w:rFonts w:ascii="Arial" w:hAnsi="Arial" w:cs="Arial"/>
          <w:b/>
          <w:sz w:val="16"/>
          <w:szCs w:val="16"/>
          <w:lang w:val="en-US"/>
        </w:rPr>
        <w:lastRenderedPageBreak/>
        <w:t>Table S</w:t>
      </w:r>
      <w:r w:rsidRPr="00653919">
        <w:rPr>
          <w:rFonts w:ascii="Arial" w:hAnsi="Arial" w:cs="Arial"/>
          <w:b/>
          <w:sz w:val="16"/>
          <w:szCs w:val="16"/>
          <w:lang w:val="en-US"/>
        </w:rPr>
        <w:t>2</w:t>
      </w:r>
      <w:r>
        <w:rPr>
          <w:rFonts w:ascii="Arial" w:hAnsi="Arial" w:cs="Arial"/>
          <w:b/>
          <w:sz w:val="16"/>
          <w:szCs w:val="16"/>
          <w:lang w:val="en-US"/>
        </w:rPr>
        <w:t>:</w:t>
      </w:r>
      <w:r w:rsidRPr="00226F29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3277E1" w:rsidRPr="00C056F1">
        <w:rPr>
          <w:rFonts w:ascii="Arial" w:hAnsi="Arial" w:cs="Arial"/>
          <w:b/>
          <w:sz w:val="16"/>
          <w:szCs w:val="16"/>
          <w:lang w:val="en-US"/>
        </w:rPr>
        <w:t>qPCR</w:t>
      </w:r>
      <w:r w:rsidR="003277E1">
        <w:rPr>
          <w:rFonts w:ascii="Arial" w:hAnsi="Arial" w:cs="Arial"/>
          <w:b/>
          <w:sz w:val="16"/>
          <w:szCs w:val="16"/>
          <w:lang w:val="en-US"/>
        </w:rPr>
        <w:t>-based</w:t>
      </w:r>
      <w:r w:rsidR="00C056F1" w:rsidRPr="00C056F1">
        <w:rPr>
          <w:rFonts w:ascii="Arial" w:hAnsi="Arial" w:cs="Arial"/>
          <w:b/>
          <w:sz w:val="16"/>
          <w:szCs w:val="16"/>
          <w:lang w:val="en-US"/>
        </w:rPr>
        <w:t xml:space="preserve"> quantification of target species across cheese types</w:t>
      </w:r>
      <w:r w:rsidR="00C056F1">
        <w:rPr>
          <w:rFonts w:ascii="Arial" w:hAnsi="Arial" w:cs="Arial"/>
          <w:b/>
          <w:sz w:val="16"/>
          <w:szCs w:val="16"/>
          <w:lang w:val="en-US"/>
        </w:rPr>
        <w:t xml:space="preserve"> (mean ± standard error) expressed in ng</w:t>
      </w:r>
      <w:r>
        <w:rPr>
          <w:rFonts w:ascii="Arial" w:hAnsi="Arial" w:cs="Arial"/>
          <w:b/>
          <w:sz w:val="16"/>
          <w:szCs w:val="16"/>
          <w:lang w:val="en-US"/>
        </w:rPr>
        <w:t>.</w:t>
      </w:r>
    </w:p>
    <w:tbl>
      <w:tblPr>
        <w:tblW w:w="143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1"/>
        <w:gridCol w:w="1355"/>
        <w:gridCol w:w="1355"/>
        <w:gridCol w:w="1355"/>
        <w:gridCol w:w="1355"/>
        <w:gridCol w:w="1355"/>
        <w:gridCol w:w="1355"/>
        <w:gridCol w:w="1355"/>
        <w:gridCol w:w="1355"/>
        <w:gridCol w:w="1355"/>
      </w:tblGrid>
      <w:tr w:rsidR="00654A42" w:rsidRPr="00653919" w14:paraId="4067C71B" w14:textId="77777777" w:rsidTr="0007403A">
        <w:trPr>
          <w:trHeight w:val="360"/>
        </w:trPr>
        <w:tc>
          <w:tcPr>
            <w:tcW w:w="1431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8A88" w14:textId="77777777" w:rsidR="00654A42" w:rsidRPr="002E6CB3" w:rsidRDefault="00654A42" w:rsidP="0007403A">
            <w:pPr>
              <w:rPr>
                <w:rFonts w:ascii="Arial" w:hAnsi="Arial" w:cs="Arial"/>
                <w:color w:val="000000"/>
                <w:sz w:val="16"/>
                <w:szCs w:val="16"/>
                <w:lang w:val="en-US" w:eastAsia="de-DE"/>
              </w:rPr>
            </w:pPr>
          </w:p>
          <w:p w14:paraId="187E4D4A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Bergkäse without PDO</w:t>
            </w:r>
          </w:p>
        </w:tc>
      </w:tr>
      <w:tr w:rsidR="00654A42" w:rsidRPr="00653919" w14:paraId="2DA35CE2" w14:textId="77777777" w:rsidTr="0007403A">
        <w:trPr>
          <w:trHeight w:val="360"/>
        </w:trPr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E2BA0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arget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8AA5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_BK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968A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_BK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E141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_BK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4727F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_BK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63F5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_BK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C5E2F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_BK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030C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_BK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B243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_BK</w:t>
            </w:r>
          </w:p>
        </w:tc>
        <w:tc>
          <w:tcPr>
            <w:tcW w:w="13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7215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_BK</w:t>
            </w:r>
          </w:p>
        </w:tc>
      </w:tr>
      <w:tr w:rsidR="00654A42" w:rsidRPr="00653919" w14:paraId="20634F86" w14:textId="77777777" w:rsidTr="0007403A">
        <w:trPr>
          <w:trHeight w:val="435"/>
        </w:trPr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F07FD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mesenteroides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27675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59 ± 0.000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768F4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48 ± 0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23B9E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48 ± 0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61A94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43 ± 0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6751B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36 ± 0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88BD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39 ± 0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A549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22 ± 0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A735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20 ± 0.001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4CE3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22 ± 0.000</w:t>
            </w:r>
          </w:p>
        </w:tc>
      </w:tr>
      <w:tr w:rsidR="00654A42" w:rsidRPr="00653919" w14:paraId="54EF403B" w14:textId="77777777" w:rsidTr="0007403A">
        <w:trPr>
          <w:trHeight w:val="375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CEE7DDC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S. thermophilu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45F118E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965 ± 0.00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E3123A4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954 ± 0.00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E31271D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22 ± 0.00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EB669E3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834 ± 0.01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70907F3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933 ± 0.01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82D0FD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767 ± 0.01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986056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67 ± 0.01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1B4A8B1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21 ± 0.00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AB88C68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88 ± 0.013</w:t>
            </w:r>
          </w:p>
        </w:tc>
      </w:tr>
      <w:tr w:rsidR="00654A42" w:rsidRPr="00653919" w14:paraId="4657562E" w14:textId="77777777" w:rsidTr="0007403A">
        <w:trPr>
          <w:trHeight w:val="375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797FF817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delbrueckii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D5D7055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46 ± 0.00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4AB4EF6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87 ± 0.00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B010449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6 ± 0.00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10E6B50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16 ± 0.00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137D393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19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BC7D73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07 ± 0.00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B2596D2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1 ± 0.01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17BB4C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0 ± 0.00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79379C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1 ± 0.006</w:t>
            </w:r>
          </w:p>
        </w:tc>
      </w:tr>
      <w:tr w:rsidR="00654A42" w:rsidRPr="00653919" w14:paraId="77E8FA2C" w14:textId="77777777" w:rsidTr="0007403A">
        <w:trPr>
          <w:trHeight w:val="375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F91FBF4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casei</w:t>
            </w: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group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7B7FEE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24 ± 0.00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2E7A175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31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B29D0BC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01 ± 0.00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E397DDB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83 ± 0.00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E9E3849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42 ± 0.00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6E240EF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78 ± 0.00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0E1C068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0 ± 0.00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F9F165E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54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2A0404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64 ± 0.009</w:t>
            </w:r>
          </w:p>
        </w:tc>
      </w:tr>
      <w:tr w:rsidR="00654A42" w:rsidRPr="00653919" w14:paraId="7B739E75" w14:textId="77777777" w:rsidTr="0007403A">
        <w:trPr>
          <w:trHeight w:val="375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3FD25954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lactis</w:t>
            </w: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subsp. </w:t>
            </w:r>
            <w:r w:rsidRPr="0065391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acti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3B9C25D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78 ± 0.00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620AE8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72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44924B3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61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11A644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16 ± 0.00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24643B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82 ± 0.00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C260A12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00 ± 0.00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A5D17D3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91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067D7D6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05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AD012F1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89 ± 0.003</w:t>
            </w:r>
          </w:p>
        </w:tc>
      </w:tr>
      <w:tr w:rsidR="00654A42" w:rsidRPr="00653919" w14:paraId="08C09653" w14:textId="77777777" w:rsidTr="0007403A">
        <w:trPr>
          <w:trHeight w:val="375"/>
        </w:trPr>
        <w:tc>
          <w:tcPr>
            <w:tcW w:w="2121" w:type="dxa"/>
            <w:shd w:val="clear" w:color="auto" w:fill="auto"/>
            <w:noWrap/>
            <w:vAlign w:val="bottom"/>
            <w:hideMark/>
          </w:tcPr>
          <w:p w14:paraId="1D92F8D3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helveticu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A60761E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39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1A030F8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29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9836C4B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29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1DE36B1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53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4E4D5AE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51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9E64296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56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1954E2F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1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7E524CF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3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CC1FAD6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2 ± 0.001</w:t>
            </w:r>
          </w:p>
        </w:tc>
      </w:tr>
      <w:tr w:rsidR="00654A42" w:rsidRPr="00653919" w14:paraId="17740518" w14:textId="77777777" w:rsidTr="0007403A">
        <w:trPr>
          <w:trHeight w:val="375"/>
        </w:trPr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9291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L. lactis </w:t>
            </w: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subsp. </w:t>
            </w:r>
            <w:r w:rsidRPr="00653919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remoris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AA928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88 ± 0.00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2D44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78 ± 0.00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32FD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73 ± 0.00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F0FA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56 ± 0.004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E4ADC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37 ± 0.000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C1EE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54 ± 0.00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7026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58 ± 0.000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12D7C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67 ± 0.000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AB30E" w14:textId="77777777" w:rsidR="00654A42" w:rsidRPr="00653919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53919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64 ± 0.001</w:t>
            </w:r>
          </w:p>
        </w:tc>
      </w:tr>
    </w:tbl>
    <w:p w14:paraId="58F41780" w14:textId="77777777" w:rsidR="00654A42" w:rsidRDefault="00654A42" w:rsidP="00654A42">
      <w:pPr>
        <w:spacing w:after="200" w:line="276" w:lineRule="auto"/>
        <w:rPr>
          <w:sz w:val="16"/>
          <w:szCs w:val="16"/>
          <w:lang w:val="en-US"/>
        </w:rPr>
      </w:pPr>
    </w:p>
    <w:p w14:paraId="273662AB" w14:textId="77777777" w:rsidR="00654A42" w:rsidRDefault="00654A42" w:rsidP="00654A42">
      <w:pPr>
        <w:spacing w:after="200" w:line="276" w:lineRule="auto"/>
        <w:rPr>
          <w:sz w:val="16"/>
          <w:szCs w:val="16"/>
          <w:lang w:val="en-US"/>
        </w:rPr>
      </w:pPr>
    </w:p>
    <w:tbl>
      <w:tblPr>
        <w:tblW w:w="143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355"/>
        <w:gridCol w:w="1355"/>
        <w:gridCol w:w="1355"/>
        <w:gridCol w:w="1355"/>
        <w:gridCol w:w="1355"/>
        <w:gridCol w:w="1355"/>
        <w:gridCol w:w="1355"/>
        <w:gridCol w:w="1355"/>
        <w:gridCol w:w="1355"/>
      </w:tblGrid>
      <w:tr w:rsidR="00654A42" w:rsidRPr="00603BCB" w14:paraId="6EDF5279" w14:textId="77777777" w:rsidTr="0007403A">
        <w:trPr>
          <w:trHeight w:val="360"/>
        </w:trPr>
        <w:tc>
          <w:tcPr>
            <w:tcW w:w="1431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F370" w14:textId="77777777" w:rsidR="00654A42" w:rsidRPr="00603BCB" w:rsidRDefault="00654A42" w:rsidP="0007403A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  <w:p w14:paraId="374F0E2B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Tiroler Bergkäse PDO </w:t>
            </w:r>
          </w:p>
        </w:tc>
      </w:tr>
      <w:tr w:rsidR="00654A42" w:rsidRPr="00603BCB" w14:paraId="14D8C6CC" w14:textId="77777777" w:rsidTr="0007403A">
        <w:trPr>
          <w:trHeight w:val="360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D768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arget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3768B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_BKGU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6A18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_BKGU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EC04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_BKGU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325D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_BKGU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FC9E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_BKGU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40346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_BKGU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E9861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_BKGU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89623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_BKGU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4687A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_BKGU</w:t>
            </w:r>
          </w:p>
        </w:tc>
      </w:tr>
      <w:tr w:rsidR="00654A42" w:rsidRPr="00603BCB" w14:paraId="7B913886" w14:textId="77777777" w:rsidTr="0007403A">
        <w:trPr>
          <w:trHeight w:val="43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B4F359B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mesenteroide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C86FAD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5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C70F6B3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4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4B4E301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4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A757D20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7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84DED58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7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973611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1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401EFA3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6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953024D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3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08C25C1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1 ± 0.000</w:t>
            </w:r>
          </w:p>
        </w:tc>
      </w:tr>
      <w:tr w:rsidR="00654A42" w:rsidRPr="00603BCB" w14:paraId="3ECD58C1" w14:textId="77777777" w:rsidTr="0007403A">
        <w:trPr>
          <w:trHeight w:val="37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D325D9A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S. thermophilu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03D863B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765 ± 0.01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353627F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746 ± 0.02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0F66C8B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27 ± 0.02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8AED223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604 ± 0.03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5C040AF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650 ± 0.00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B7E6DB6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504 ± 0.00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C43CDC9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863 ± 0.00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03A7CB9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941 ± 0.01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CFA3D8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68 ± 0.014</w:t>
            </w:r>
          </w:p>
        </w:tc>
      </w:tr>
      <w:tr w:rsidR="00654A42" w:rsidRPr="00603BCB" w14:paraId="0670CE0E" w14:textId="77777777" w:rsidTr="0007403A">
        <w:trPr>
          <w:trHeight w:val="37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6D2C24C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delbrueckii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E74C3D0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980 ± 0.01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088D31D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804 ± 0.04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17BD20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549 ± 0.01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5BF5A4D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46 ± 0.05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F82878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00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3355E08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250 ± 0.01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1653BF6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90 ± 0.01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3BA2B4E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591 ± 0.00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81C0822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564 ± 0.008</w:t>
            </w:r>
          </w:p>
        </w:tc>
      </w:tr>
      <w:tr w:rsidR="00654A42" w:rsidRPr="00603BCB" w14:paraId="76A5F677" w14:textId="77777777" w:rsidTr="0007403A">
        <w:trPr>
          <w:trHeight w:val="37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09DB06D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casei</w:t>
            </w: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group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C860810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09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CF005B6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73 ± 0.01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F17DDEE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89 ± 0.00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1A99987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54 ± 0.00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2738E03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41 ± 0.00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61BC4E2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30 ± 0.00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25CE9FF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505 ± 0.00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189A897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9 ± 0.00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915713C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91 ± 0.004</w:t>
            </w:r>
          </w:p>
        </w:tc>
      </w:tr>
      <w:tr w:rsidR="00654A42" w:rsidRPr="00603BCB" w14:paraId="46BC4B4F" w14:textId="77777777" w:rsidTr="0007403A">
        <w:trPr>
          <w:trHeight w:val="37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7ED341B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lactis</w:t>
            </w: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subsp. </w:t>
            </w:r>
            <w:r w:rsidRPr="00603BC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acti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F4D9D5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50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9559B0A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44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429C699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85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1B487A4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5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5C470ED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22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C2CFF79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28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51BAD1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6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B78D97E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5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63C6A06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8 ± 0.000</w:t>
            </w:r>
          </w:p>
        </w:tc>
      </w:tr>
      <w:tr w:rsidR="00654A42" w:rsidRPr="00603BCB" w14:paraId="3C893A4E" w14:textId="77777777" w:rsidTr="0007403A">
        <w:trPr>
          <w:trHeight w:val="37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0A1FB74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helveticu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1385E3E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31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A8446D8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67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F9E898A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56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00F2808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47 ± 0.00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07F9DE2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47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AD8E547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39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DE0D081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90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4AB9424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87 ± 0.00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55F1A85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16 ± 0.001</w:t>
            </w:r>
          </w:p>
        </w:tc>
      </w:tr>
      <w:tr w:rsidR="00654A42" w:rsidRPr="00603BCB" w14:paraId="0CE6BB92" w14:textId="77777777" w:rsidTr="0007403A">
        <w:trPr>
          <w:trHeight w:val="375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EA1F1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L. lactis </w:t>
            </w: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subsp. </w:t>
            </w:r>
            <w:r w:rsidRPr="00603BCB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remoris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9210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61 ± 0.00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B3EDD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63 ± 0.00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76FF6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89 ± 0.004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1BBD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27 ± 0.00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06AA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33 ± 0.00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47BE7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38 ± 0.00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2615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30 ± 0.00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BD351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24 ± 0.000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67C2E" w14:textId="77777777" w:rsidR="00654A42" w:rsidRPr="00603BCB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03B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33 ± 0.001</w:t>
            </w:r>
          </w:p>
        </w:tc>
      </w:tr>
    </w:tbl>
    <w:p w14:paraId="0AB67D26" w14:textId="77777777" w:rsidR="00654A42" w:rsidRDefault="00654A42" w:rsidP="00654A42">
      <w:pPr>
        <w:spacing w:after="200" w:line="276" w:lineRule="auto"/>
        <w:rPr>
          <w:sz w:val="16"/>
          <w:szCs w:val="16"/>
          <w:lang w:val="en-US"/>
        </w:rPr>
      </w:pPr>
    </w:p>
    <w:p w14:paraId="15EBDB9F" w14:textId="77777777" w:rsidR="00654A42" w:rsidRDefault="00654A42" w:rsidP="00654A42">
      <w:pPr>
        <w:spacing w:after="200" w:line="276" w:lineRule="auto"/>
        <w:rPr>
          <w:sz w:val="16"/>
          <w:szCs w:val="16"/>
          <w:lang w:val="en-US"/>
        </w:rPr>
      </w:pPr>
    </w:p>
    <w:p w14:paraId="14551AD0" w14:textId="77777777" w:rsidR="00654A42" w:rsidRPr="00603BCB" w:rsidRDefault="00654A42" w:rsidP="00654A42">
      <w:pPr>
        <w:spacing w:after="200" w:line="276" w:lineRule="auto"/>
        <w:rPr>
          <w:rFonts w:ascii="Arial" w:hAnsi="Arial" w:cs="Arial"/>
          <w:b/>
          <w:sz w:val="16"/>
          <w:szCs w:val="16"/>
          <w:lang w:val="en-US"/>
        </w:rPr>
      </w:pPr>
      <w:r w:rsidRPr="00603BCB">
        <w:rPr>
          <w:rFonts w:ascii="Arial" w:hAnsi="Arial" w:cs="Arial"/>
          <w:b/>
          <w:sz w:val="16"/>
          <w:szCs w:val="16"/>
          <w:lang w:val="en-US"/>
        </w:rPr>
        <w:lastRenderedPageBreak/>
        <w:t>Table S2 continued.</w:t>
      </w:r>
    </w:p>
    <w:tbl>
      <w:tblPr>
        <w:tblW w:w="143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355"/>
        <w:gridCol w:w="1355"/>
        <w:gridCol w:w="1355"/>
        <w:gridCol w:w="1355"/>
        <w:gridCol w:w="1355"/>
        <w:gridCol w:w="1355"/>
        <w:gridCol w:w="1355"/>
        <w:gridCol w:w="1355"/>
        <w:gridCol w:w="1355"/>
      </w:tblGrid>
      <w:tr w:rsidR="00654A42" w:rsidRPr="00033CC2" w14:paraId="2EAC6F29" w14:textId="77777777" w:rsidTr="0007403A">
        <w:trPr>
          <w:trHeight w:val="360"/>
        </w:trPr>
        <w:tc>
          <w:tcPr>
            <w:tcW w:w="14315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24BF2" w14:textId="77777777" w:rsidR="00654A42" w:rsidRPr="00033CC2" w:rsidRDefault="00654A42" w:rsidP="0007403A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  <w:p w14:paraId="2D58471A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tilfser type without PDO</w:t>
            </w:r>
          </w:p>
        </w:tc>
      </w:tr>
      <w:tr w:rsidR="00654A42" w:rsidRPr="00033CC2" w14:paraId="361D056C" w14:textId="77777777" w:rsidTr="0007403A">
        <w:trPr>
          <w:trHeight w:val="360"/>
        </w:trPr>
        <w:tc>
          <w:tcPr>
            <w:tcW w:w="21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5302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arget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A48C6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_BATO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8DA0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_BATO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07B9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_BATO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FA74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_BATO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2176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_BATO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864F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_BATO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24164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_BATO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3781E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_BATO</w:t>
            </w:r>
          </w:p>
        </w:tc>
        <w:tc>
          <w:tcPr>
            <w:tcW w:w="13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3C1C2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_BATO</w:t>
            </w:r>
          </w:p>
        </w:tc>
      </w:tr>
      <w:tr w:rsidR="00654A42" w:rsidRPr="00033CC2" w14:paraId="1606C222" w14:textId="77777777" w:rsidTr="0007403A">
        <w:trPr>
          <w:trHeight w:val="43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265C0D3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mesenteroide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4A32828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6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24867A3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4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EBCC1A4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5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A5D79DB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7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F18B91F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5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282D020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7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F772AD4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5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9B2BA44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6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A0A5D6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6 ± 0.000</w:t>
            </w:r>
          </w:p>
        </w:tc>
      </w:tr>
      <w:tr w:rsidR="00654A42" w:rsidRPr="00033CC2" w14:paraId="4FAFE6AC" w14:textId="77777777" w:rsidTr="0007403A">
        <w:trPr>
          <w:trHeight w:val="37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C525F75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S. thermophilu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24BB76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65 ± 0.00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F385AEF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30 ± 0.01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0055E17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09 ± 0.013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8F754F9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998 ± 0.01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383AC47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062 ± 0.01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D74CEC5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87 ± 0.00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52D5780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39 ± 0.01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7828DC3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334 ± 0.00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6853786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.195 ± 0.006</w:t>
            </w:r>
          </w:p>
        </w:tc>
      </w:tr>
      <w:tr w:rsidR="00654A42" w:rsidRPr="00033CC2" w14:paraId="273A9085" w14:textId="77777777" w:rsidTr="0007403A">
        <w:trPr>
          <w:trHeight w:val="37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A3129E7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delbrueckii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B215F74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6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A57CB7F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4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5267F42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9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0ECE2B1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4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AC1605D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4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79AB53E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3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527BCC1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2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080F88E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2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ECC1B27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9 ± 0.000</w:t>
            </w:r>
          </w:p>
        </w:tc>
      </w:tr>
      <w:tr w:rsidR="00654A42" w:rsidRPr="00033CC2" w14:paraId="05E28A6A" w14:textId="77777777" w:rsidTr="0007403A">
        <w:trPr>
          <w:trHeight w:val="37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CC70C2C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casei</w:t>
            </w: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group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B2A9CE5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4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D1DDC6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5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A35D3F0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3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5E108450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6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AB0E102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7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EB4CB71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6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8ED6CFD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8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777B15ED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7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8051424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7 ± 0.000</w:t>
            </w:r>
          </w:p>
        </w:tc>
      </w:tr>
      <w:tr w:rsidR="00654A42" w:rsidRPr="00033CC2" w14:paraId="63958A52" w14:textId="77777777" w:rsidTr="0007403A">
        <w:trPr>
          <w:trHeight w:val="37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EE4B61C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lactis</w:t>
            </w: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subsp. </w:t>
            </w:r>
            <w:r w:rsidRPr="00033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acti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72B3375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66 ± 0.00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F61B678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60 ± 0.004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2A1DE75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48 ± 0.006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6DFDF36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65 ± 0.00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582D0A5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74 ± 0.000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68B1300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51 ± 0.00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0649E4C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98 ± 0.01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F19A565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505 ± 0.00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5EB0116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652 ± 0.005</w:t>
            </w:r>
          </w:p>
        </w:tc>
      </w:tr>
      <w:tr w:rsidR="00654A42" w:rsidRPr="00033CC2" w14:paraId="59A2E4A9" w14:textId="77777777" w:rsidTr="0007403A">
        <w:trPr>
          <w:trHeight w:val="375"/>
        </w:trPr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AE86A1D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. helveticus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13BE42E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23 ± 0.00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1AD861D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31 ± 0.002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68FED25C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475 ± 0.009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12D90CBC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339 ± 0.008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BCA3EB2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97 ± 0.007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08D40790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67 ± 0.005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4932CB12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9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3CA54E60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08 ± 0.001</w:t>
            </w:r>
          </w:p>
        </w:tc>
        <w:tc>
          <w:tcPr>
            <w:tcW w:w="1355" w:type="dxa"/>
            <w:shd w:val="clear" w:color="auto" w:fill="auto"/>
            <w:noWrap/>
            <w:vAlign w:val="bottom"/>
            <w:hideMark/>
          </w:tcPr>
          <w:p w14:paraId="2CBC94BD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010 ± 0.000</w:t>
            </w:r>
          </w:p>
        </w:tc>
      </w:tr>
      <w:tr w:rsidR="00654A42" w:rsidRPr="00033CC2" w14:paraId="451965B9" w14:textId="77777777" w:rsidTr="0007403A">
        <w:trPr>
          <w:trHeight w:val="375"/>
        </w:trPr>
        <w:tc>
          <w:tcPr>
            <w:tcW w:w="21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B049B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 xml:space="preserve">L. lactis </w:t>
            </w: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subsp. </w:t>
            </w:r>
            <w:r w:rsidRPr="00033CC2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cremoris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86A6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31 ± 0.002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6E11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56 ± 0.008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93AE6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51 ± 0.004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5049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0.271 ± 0.003 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5EC57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241 ± 0.00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AE0E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69 ± 0.00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A30DE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09 ± 0.001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9010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27 ± 0.003</w:t>
            </w:r>
          </w:p>
        </w:tc>
        <w:tc>
          <w:tcPr>
            <w:tcW w:w="13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805D" w14:textId="77777777" w:rsidR="00654A42" w:rsidRPr="00033CC2" w:rsidRDefault="00654A42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33CC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.123 ± 0.003</w:t>
            </w:r>
          </w:p>
        </w:tc>
      </w:tr>
    </w:tbl>
    <w:p w14:paraId="7A60404C" w14:textId="77777777" w:rsidR="00654A42" w:rsidRDefault="00654A42" w:rsidP="00654A42">
      <w:pPr>
        <w:spacing w:after="200" w:line="276" w:lineRule="auto"/>
        <w:rPr>
          <w:rFonts w:asciiTheme="minorHAnsi" w:hAnsiTheme="minorHAnsi"/>
          <w:sz w:val="22"/>
        </w:rPr>
      </w:pPr>
    </w:p>
    <w:p w14:paraId="598F987F" w14:textId="77777777" w:rsidR="001963F8" w:rsidRDefault="001963F8" w:rsidP="00654A42">
      <w:pPr>
        <w:spacing w:after="200" w:line="276" w:lineRule="auto"/>
        <w:rPr>
          <w:sz w:val="16"/>
          <w:szCs w:val="16"/>
          <w:lang w:val="en-US"/>
        </w:rPr>
      </w:pPr>
    </w:p>
    <w:p w14:paraId="74DA27C2" w14:textId="77777777" w:rsidR="001963F8" w:rsidRDefault="001963F8">
      <w:pPr>
        <w:spacing w:after="200" w:line="276" w:lineRule="auto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br w:type="page"/>
      </w:r>
    </w:p>
    <w:p w14:paraId="703445B2" w14:textId="77777777" w:rsidR="008B44A1" w:rsidRPr="001963F8" w:rsidRDefault="001963F8" w:rsidP="00276B67">
      <w:pPr>
        <w:spacing w:after="200" w:line="276" w:lineRule="auto"/>
        <w:rPr>
          <w:rFonts w:ascii="Arial" w:hAnsi="Arial" w:cs="Arial"/>
          <w:b/>
          <w:sz w:val="16"/>
          <w:szCs w:val="16"/>
          <w:lang w:val="en-US"/>
        </w:rPr>
      </w:pPr>
      <w:r w:rsidRPr="001963F8">
        <w:rPr>
          <w:rFonts w:ascii="Arial" w:hAnsi="Arial" w:cs="Arial"/>
          <w:b/>
          <w:sz w:val="16"/>
          <w:szCs w:val="16"/>
          <w:lang w:val="en-US"/>
        </w:rPr>
        <w:lastRenderedPageBreak/>
        <w:t>Table S3: Summary of 16S</w:t>
      </w:r>
      <w:r w:rsidR="003277E1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Pr="001963F8">
        <w:rPr>
          <w:rFonts w:ascii="Arial" w:hAnsi="Arial" w:cs="Arial"/>
          <w:b/>
          <w:sz w:val="16"/>
          <w:szCs w:val="16"/>
          <w:lang w:val="en-US"/>
        </w:rPr>
        <w:t xml:space="preserve">rDNA BLAST analysis representing genera distribution </w:t>
      </w:r>
      <w:r>
        <w:rPr>
          <w:rFonts w:ascii="Arial" w:hAnsi="Arial" w:cs="Arial"/>
          <w:b/>
          <w:sz w:val="16"/>
          <w:szCs w:val="16"/>
          <w:lang w:val="en-US"/>
        </w:rPr>
        <w:t>across cheese types</w:t>
      </w:r>
      <w:r w:rsidRPr="001963F8">
        <w:rPr>
          <w:rFonts w:ascii="Arial" w:hAnsi="Arial" w:cs="Arial"/>
          <w:b/>
          <w:sz w:val="16"/>
          <w:szCs w:val="16"/>
          <w:lang w:val="en-US"/>
        </w:rPr>
        <w:t xml:space="preserve"> by Sanger sequencing of cloned amplicons</w:t>
      </w:r>
      <w:r>
        <w:rPr>
          <w:rFonts w:ascii="Arial" w:hAnsi="Arial" w:cs="Arial"/>
          <w:b/>
          <w:sz w:val="16"/>
          <w:szCs w:val="16"/>
          <w:lang w:val="en-US"/>
        </w:rPr>
        <w:t>.</w:t>
      </w:r>
    </w:p>
    <w:tbl>
      <w:tblPr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3899"/>
        <w:gridCol w:w="3899"/>
        <w:gridCol w:w="3899"/>
      </w:tblGrid>
      <w:tr w:rsidR="002440ED" w:rsidRPr="008B44A1" w14:paraId="1341995A" w14:textId="77777777" w:rsidTr="0007403A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2A032" w14:textId="77777777" w:rsidR="002440ED" w:rsidRPr="002E6CB3" w:rsidRDefault="002440ED" w:rsidP="0007403A">
            <w:pPr>
              <w:rPr>
                <w:rFonts w:ascii="Arial" w:hAnsi="Arial" w:cs="Arial"/>
                <w:sz w:val="16"/>
                <w:szCs w:val="16"/>
                <w:lang w:val="en-US" w:eastAsia="de-DE"/>
              </w:rPr>
            </w:pPr>
          </w:p>
        </w:tc>
        <w:tc>
          <w:tcPr>
            <w:tcW w:w="116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729D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b/>
                <w:color w:val="000000"/>
                <w:sz w:val="16"/>
                <w:szCs w:val="16"/>
                <w:lang w:eastAsia="de-DE"/>
              </w:rPr>
              <w:t>N° of clones</w:t>
            </w:r>
          </w:p>
        </w:tc>
      </w:tr>
      <w:tr w:rsidR="002440ED" w:rsidRPr="008B44A1" w14:paraId="4AFAB379" w14:textId="77777777" w:rsidTr="0007403A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BA88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E407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ergkäse without PDO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943E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Tiroler Bergkäse PDO</w:t>
            </w:r>
          </w:p>
        </w:tc>
        <w:tc>
          <w:tcPr>
            <w:tcW w:w="38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F51A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Stilfser type without PDO</w:t>
            </w:r>
          </w:p>
        </w:tc>
      </w:tr>
      <w:tr w:rsidR="002440ED" w:rsidRPr="008B44A1" w14:paraId="4B04E396" w14:textId="77777777" w:rsidTr="0007403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F84F" w14:textId="77777777" w:rsidR="002440ED" w:rsidRPr="008B44A1" w:rsidRDefault="002440ED" w:rsidP="0007403A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LAST Output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AFE4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_BK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725A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_BKGU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CD32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_BATO</w:t>
            </w:r>
          </w:p>
        </w:tc>
      </w:tr>
      <w:tr w:rsidR="002440ED" w:rsidRPr="008B44A1" w14:paraId="4D0CFFBA" w14:textId="77777777" w:rsidTr="0007403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C4F7" w14:textId="77777777" w:rsidR="002440ED" w:rsidRPr="008B44A1" w:rsidRDefault="002440ED" w:rsidP="0007403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Streptococcus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F88C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CAE9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FB06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</w:tr>
      <w:tr w:rsidR="002440ED" w:rsidRPr="008B44A1" w14:paraId="0A98DF83" w14:textId="77777777" w:rsidTr="0007403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67CD" w14:textId="77777777" w:rsidR="002440ED" w:rsidRPr="008B44A1" w:rsidRDefault="002440ED" w:rsidP="0007403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actobacillus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9E628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7FB2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B078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440ED" w:rsidRPr="008B44A1" w14:paraId="293D3436" w14:textId="77777777" w:rsidTr="0007403A">
        <w:trPr>
          <w:trHeight w:val="300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57FE" w14:textId="77777777" w:rsidR="002440ED" w:rsidRPr="008B44A1" w:rsidRDefault="002440ED" w:rsidP="0007403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acticaseibacillus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75FA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D555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38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BBC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2440ED" w:rsidRPr="008B44A1" w14:paraId="1569A081" w14:textId="77777777" w:rsidTr="0007403A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8B5D7" w14:textId="77777777" w:rsidR="002440ED" w:rsidRPr="008B44A1" w:rsidRDefault="002440ED" w:rsidP="0007403A">
            <w:pPr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i/>
                <w:iCs/>
                <w:color w:val="000000"/>
                <w:sz w:val="16"/>
                <w:szCs w:val="16"/>
                <w:lang w:eastAsia="de-DE"/>
              </w:rPr>
              <w:t>Lactococcus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4B1C0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3F8E1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F9952" w14:textId="77777777" w:rsidR="002440ED" w:rsidRPr="008B44A1" w:rsidRDefault="002440ED" w:rsidP="0007403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8B44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</w:tr>
    </w:tbl>
    <w:p w14:paraId="103F33CE" w14:textId="77777777" w:rsidR="001963F8" w:rsidRPr="001963F8" w:rsidRDefault="001963F8" w:rsidP="00276B67">
      <w:pPr>
        <w:spacing w:after="200" w:line="276" w:lineRule="auto"/>
        <w:rPr>
          <w:rFonts w:ascii="Arial" w:hAnsi="Arial" w:cs="Arial"/>
          <w:b/>
          <w:sz w:val="16"/>
          <w:szCs w:val="16"/>
          <w:lang w:val="en-US"/>
        </w:rPr>
      </w:pPr>
    </w:p>
    <w:p w14:paraId="63B32F7D" w14:textId="77777777" w:rsidR="00653919" w:rsidRDefault="00653919" w:rsidP="00276B67">
      <w:pPr>
        <w:spacing w:after="200" w:line="276" w:lineRule="auto"/>
        <w:rPr>
          <w:sz w:val="16"/>
          <w:szCs w:val="16"/>
          <w:lang w:val="en-US"/>
        </w:rPr>
      </w:pPr>
    </w:p>
    <w:p w14:paraId="6C31BD74" w14:textId="77777777" w:rsidR="00653919" w:rsidRDefault="00653919" w:rsidP="00276B67">
      <w:pPr>
        <w:spacing w:after="200" w:line="276" w:lineRule="auto"/>
        <w:rPr>
          <w:sz w:val="16"/>
          <w:szCs w:val="16"/>
          <w:lang w:val="en-US"/>
        </w:rPr>
        <w:sectPr w:rsidR="00653919" w:rsidSect="00653919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E583E69" w14:textId="4CFA8142" w:rsidR="00715A00" w:rsidRDefault="00715A00">
      <w:pPr>
        <w:spacing w:after="200" w:line="276" w:lineRule="auto"/>
        <w:rPr>
          <w:sz w:val="16"/>
          <w:szCs w:val="16"/>
          <w:lang w:val="it-IT"/>
        </w:rPr>
      </w:pPr>
    </w:p>
    <w:p w14:paraId="612D603B" w14:textId="77777777" w:rsidR="00715A00" w:rsidRDefault="00715A00">
      <w:pPr>
        <w:spacing w:after="200" w:line="276" w:lineRule="auto"/>
        <w:rPr>
          <w:sz w:val="16"/>
          <w:szCs w:val="16"/>
          <w:lang w:val="it-IT"/>
        </w:rPr>
        <w:sectPr w:rsidR="00715A00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01E8DB0" w14:textId="39F0EC3C" w:rsidR="00715A00" w:rsidRPr="000E410F" w:rsidRDefault="008E602F">
      <w:pPr>
        <w:spacing w:after="200" w:line="276" w:lineRule="auto"/>
        <w:rPr>
          <w:rFonts w:ascii="Arial" w:hAnsi="Arial" w:cs="Arial"/>
          <w:b/>
          <w:bCs/>
          <w:sz w:val="16"/>
          <w:szCs w:val="16"/>
          <w:lang w:val="it-IT"/>
        </w:rPr>
      </w:pPr>
      <w:r w:rsidRPr="000E410F">
        <w:rPr>
          <w:rFonts w:ascii="Arial" w:hAnsi="Arial" w:cs="Arial"/>
          <w:b/>
          <w:bCs/>
          <w:sz w:val="16"/>
          <w:szCs w:val="16"/>
          <w:lang w:val="it-IT"/>
        </w:rPr>
        <w:lastRenderedPageBreak/>
        <w:t>Table S4: Quantification of free amino acids identified by IEC across cheese types (mean ± standard error) in mg/100 g dry matter.</w:t>
      </w:r>
    </w:p>
    <w:tbl>
      <w:tblPr>
        <w:tblW w:w="14826" w:type="dxa"/>
        <w:tblLook w:val="04A0" w:firstRow="1" w:lastRow="0" w:firstColumn="1" w:lastColumn="0" w:noHBand="0" w:noVBand="1"/>
      </w:tblPr>
      <w:tblGrid>
        <w:gridCol w:w="425"/>
        <w:gridCol w:w="1648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8E602F" w:rsidRPr="008E602F" w14:paraId="1C242541" w14:textId="77777777" w:rsidTr="000E410F">
        <w:trPr>
          <w:trHeight w:val="232"/>
        </w:trPr>
        <w:tc>
          <w:tcPr>
            <w:tcW w:w="1482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DE7466" w14:textId="3B58684D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ergkäse without PDO</w:t>
            </w:r>
          </w:p>
        </w:tc>
      </w:tr>
      <w:tr w:rsidR="008E602F" w:rsidRPr="008E602F" w14:paraId="7C89C11C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B5EAEF" w14:textId="5BA1C64A" w:rsidR="008E602F" w:rsidRPr="008E602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50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°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028EC5" w14:textId="6840E876" w:rsidR="008E602F" w:rsidRPr="008E602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4508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BDB08" w14:textId="784FBBAE" w:rsidR="008E602F" w:rsidRPr="008E602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E95F9" w14:textId="25E00C28" w:rsidR="008E602F" w:rsidRPr="008E602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C6A04" w14:textId="1F3F1D72" w:rsidR="008E602F" w:rsidRPr="008E602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8BFF42" w14:textId="535959C2" w:rsidR="008E602F" w:rsidRPr="008E602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CC5EB7" w14:textId="25D53BEC" w:rsidR="008E602F" w:rsidRPr="008E602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A8738" w14:textId="00689B6A" w:rsidR="008E602F" w:rsidRPr="008E602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024908" w14:textId="481EDA58" w:rsidR="008E602F" w:rsidRPr="008E602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B8A201" w14:textId="62AB3B95" w:rsidR="008E602F" w:rsidRPr="008E602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2BE1FF" w14:textId="5E19B4A5" w:rsidR="008E602F" w:rsidRPr="008E602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_BK</w:t>
            </w:r>
          </w:p>
        </w:tc>
      </w:tr>
      <w:tr w:rsidR="00D83F47" w:rsidRPr="008E602F" w14:paraId="032C0F45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04D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B101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hosphorylated 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D20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9D2D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B92B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8C2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2A5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A06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63D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E3F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E239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47" w:rsidRPr="008E602F" w14:paraId="0526446B" w14:textId="77777777" w:rsidTr="00D83F47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390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0DD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Phospho-s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E4B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8.87 ± 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4B1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3.3 ± 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D94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.78 ± 1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081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1.03 ± 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C33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.17 ± 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76D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5.62 ± 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AF2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2.31 ± 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9E8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7.22 ± 2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134D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3.8 ± 1.06</w:t>
            </w:r>
          </w:p>
        </w:tc>
      </w:tr>
      <w:tr w:rsidR="00D83F47" w:rsidRPr="008E602F" w14:paraId="6BA82435" w14:textId="77777777" w:rsidTr="00D83F47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A86F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C94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1A13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21DC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C7B7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92B9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417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C89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B632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8A2E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DF41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47" w:rsidRPr="008E602F" w14:paraId="3BB7DD00" w14:textId="77777777" w:rsidTr="00D83F47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ECD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D26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id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4D0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B5D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522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1DE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CCE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BDA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22D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032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DAF9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47" w:rsidRPr="008E602F" w14:paraId="49C94856" w14:textId="77777777" w:rsidTr="00D83F47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87A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2EEE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Aspart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C2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27.56 ± 0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716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3.14 ± 1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031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3.04 ± 1.4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7694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80.19 ± 0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427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72.24 ± 0.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3EA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48.12 ± 0.9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20E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40.73 ± 0.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192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41.24 ± 2.0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F22E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44.28 ± 0.45 </w:t>
            </w:r>
          </w:p>
        </w:tc>
      </w:tr>
      <w:tr w:rsidR="00D83F47" w:rsidRPr="008E602F" w14:paraId="729B7860" w14:textId="77777777" w:rsidTr="00D83F47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6AE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929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Glutam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2B3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34.91 ± 3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4CB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85.16 ± 15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452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88.03 ± 15.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D10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197.3 ± 2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A34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184.61 ± 1.8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8E16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123.73 ± 1.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B57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83.31 ± 3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2F0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522.12 ± 42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04A8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407.3 ± 2.40 </w:t>
            </w:r>
          </w:p>
        </w:tc>
      </w:tr>
      <w:tr w:rsidR="00D83F47" w:rsidRPr="008E602F" w14:paraId="7F7900A3" w14:textId="77777777" w:rsidTr="00D83F47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F0A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E50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02E2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62.47 ± 3.8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8ED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18.3 ± 15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39D2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21.07 ± 15.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1F94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7.49 ± 2.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E81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56.85 ± 1.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5DAD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1.85 ± 1.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9C84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24.04 ± 3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4C83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63.36 ± 42.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10AC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51.58 ± 2.45</w:t>
            </w:r>
          </w:p>
        </w:tc>
      </w:tr>
      <w:tr w:rsidR="00D83F47" w:rsidRPr="008E602F" w14:paraId="611BE267" w14:textId="77777777" w:rsidTr="00D83F47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BAC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8AB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lar/Neutral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2BD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E2BD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319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617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CF6C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279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F2F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301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AE94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47" w:rsidRPr="008E602F" w14:paraId="217D39DE" w14:textId="77777777" w:rsidTr="00D83F47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3C4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492A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85C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4.45 ± 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FCB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4.35 ± 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BA0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7.24 ± 1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00F5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1.51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34D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8.66 ± 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9A53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.98 ±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41D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0.00 ± 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D5B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8.87 ± 3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AF8ED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4.35 ± 2.38</w:t>
            </w:r>
          </w:p>
        </w:tc>
      </w:tr>
      <w:tr w:rsidR="008E602F" w:rsidRPr="008E602F" w14:paraId="3045D664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3FA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CA9D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EA0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8.77 ± 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B2CF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6.50 ± 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F2F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3.84 ± 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FD5D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.21 ±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1BDEE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.47 ± 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3A53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.55 ± 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836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3.56 ± 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DE6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7.34 ± 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F390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4.59 ± 1.58</w:t>
            </w:r>
          </w:p>
        </w:tc>
      </w:tr>
      <w:tr w:rsidR="008E602F" w:rsidRPr="008E602F" w14:paraId="3A49DD17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2B9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48AC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02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3.10 ±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50A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0.38 ± 0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F8E0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5.77 ± 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966E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.80 ± 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DB87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.04 ± 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B3D9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.10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D42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6.62 ± 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81A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7.26 ± 3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E91CE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7.04 ± 2.34</w:t>
            </w:r>
          </w:p>
        </w:tc>
      </w:tr>
      <w:tr w:rsidR="008E602F" w:rsidRPr="008E602F" w14:paraId="5E821602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E0C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7516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Gl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084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4.99 ± 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660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1.40 ±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4EF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.32 ± 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768E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.70 ±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0DDA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.89 ±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8356A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.48 ± 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5DD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2.29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259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5.68 ± 2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7C00A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4.68 ± 0.44</w:t>
            </w:r>
          </w:p>
        </w:tc>
      </w:tr>
      <w:tr w:rsidR="00D83F47" w:rsidRPr="008E602F" w14:paraId="25BB0D32" w14:textId="77777777" w:rsidTr="00D83F47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0DD0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7F9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4702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1.31 ± 1.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ED5F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2.63 ± 2.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3613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4.17 ± 2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43CF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6.22 ± 0.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390F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3.06 ± 0.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422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4.11 ± 0.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BCE5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92.47 ± 0.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8D8F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9.15 ± 5.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8BD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0.66 ± 3.72</w:t>
            </w:r>
          </w:p>
        </w:tc>
      </w:tr>
      <w:tr w:rsidR="00D83F47" w:rsidRPr="008E602F" w14:paraId="03BD3E00" w14:textId="77777777" w:rsidTr="00D83F47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04D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B959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Polar/Hydrophob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2B8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D50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63B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DB6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D4D7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D2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052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CD5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E5B3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E602F" w:rsidRPr="008E602F" w14:paraId="67225EB6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EA8A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84B3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B045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.57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2E7F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2.57 ± 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8F8A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9.06 ± 1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911A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.58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67FA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.09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9AB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2.20 ± 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835E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2.79 ± 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9779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2.30 ± 2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DFE12C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6.32 ± 0.77</w:t>
            </w:r>
          </w:p>
        </w:tc>
      </w:tr>
      <w:tr w:rsidR="008E602F" w:rsidRPr="008E602F" w14:paraId="01BF7535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85BD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7F3E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5235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2.22 ± 1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C87CA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3.36 ± 4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3865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8.94 ± 5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55F6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5.13 ± 1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96A7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3.22 ± 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69A6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.66 ± 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5EDB6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25.52 ± 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2F04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2.23 ± 9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F98BE0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4.14 ± 3.27</w:t>
            </w:r>
          </w:p>
        </w:tc>
      </w:tr>
      <w:tr w:rsidR="008E602F" w:rsidRPr="008E602F" w14:paraId="3866AC03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00112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DCC2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E92C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8.14 ± 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160C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6.36 ± 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B126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3.58 ± 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DDE4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0.05 ± 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4E9A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8.06 ± 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3F39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.88 ± 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5F9B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1.36 ± 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900D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7.26 ± 3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5C16C5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1.59 ± 1.36</w:t>
            </w:r>
          </w:p>
        </w:tc>
      </w:tr>
      <w:tr w:rsidR="008E602F" w:rsidRPr="008E602F" w14:paraId="5AB0A7BB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1B77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8624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EA53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3.45 ± 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5190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3.98 ± 3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D160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4.46 ± 3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2DC2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7.52 ± 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4239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.24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597B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9.29 ± 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A351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6.27 ± 0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A3F65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6.74 ± 7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02D736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8.92 ± 2.15</w:t>
            </w:r>
          </w:p>
        </w:tc>
      </w:tr>
      <w:tr w:rsidR="008E602F" w:rsidRPr="008E602F" w14:paraId="62E600B0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F9A0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66053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3120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6.15 ± 1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78AD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4.75 ± 4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5E3A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3.35 ± 5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A273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7.20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F951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1.48 ± 2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775F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9.67 ± 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539B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95.48 ± 0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3985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9.05 ± 14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CC8154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94.95 ± 4.42</w:t>
            </w:r>
          </w:p>
        </w:tc>
      </w:tr>
      <w:tr w:rsidR="008E602F" w:rsidRPr="008E602F" w14:paraId="07EEBB96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5585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B243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8988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3.24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FA73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7.18 ± 3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EC9B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8.98 ± 4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D382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5.38 ± 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F7B9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4.98 ± 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4563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.33 ± 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D904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5.61 ± 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56C2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2.06 ± 9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A33FFF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0.90 ± 0.21</w:t>
            </w:r>
          </w:p>
        </w:tc>
      </w:tr>
      <w:tr w:rsidR="008E602F" w:rsidRPr="008E602F" w14:paraId="27DC5677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F26B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CD6F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EF296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9.70 ± 5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346C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5.78 ± 3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01B2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8.03 ± 4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DE08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4.52 ± 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AD06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9.55 ± 1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A4FA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9.20 ± 0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E3E4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51.93 ± 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66F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16.61 ± 1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E1F0A5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57.08 ± 0.11</w:t>
            </w:r>
          </w:p>
        </w:tc>
      </w:tr>
      <w:tr w:rsidR="00D83F47" w:rsidRPr="008E602F" w14:paraId="5376C84E" w14:textId="77777777" w:rsidTr="00D83F47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DE92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723F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A77B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10.47 ± 5.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EA26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33.98 ±  9.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9593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06.40 ± 10.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00F8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40.38 ± 2.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0C6F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22.62 ± 2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0DF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41.23 ± 2.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A3F2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38.96 ± 1.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4A7A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06.25 ± 23.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D92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53.9 ± 6.11</w:t>
            </w:r>
          </w:p>
        </w:tc>
      </w:tr>
      <w:tr w:rsidR="00D83F47" w:rsidRPr="008E602F" w14:paraId="44A10FDA" w14:textId="77777777" w:rsidTr="00D83F47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9C2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E28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s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3FA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8F0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D85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181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CA5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A7A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E8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840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060A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E602F" w:rsidRPr="008E602F" w14:paraId="3641595D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499E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507AF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897BD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95.08 ± 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FDBF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26.66 ± 7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660C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16.1 ± 7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CA30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9.73 ± 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6A4B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6.12 ± 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B1A7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7.08 ± 2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404D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52.35 ± 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AF81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03.77 ± 19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2EB41A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53.86 ± 3.26</w:t>
            </w:r>
          </w:p>
        </w:tc>
      </w:tr>
      <w:tr w:rsidR="008E602F" w:rsidRPr="008E602F" w14:paraId="6B018870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0E0E2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414E4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3B88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8.04 ± 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BE81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8.54 ± 2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49A2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45.72 ± 2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A4FB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8.41 ± 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0E3E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1.99 ± 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3757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.42 ± 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D8B8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5.76 ± 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E904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0.81 ± 6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C621D0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3.35 ± 0.93</w:t>
            </w:r>
          </w:p>
        </w:tc>
      </w:tr>
      <w:tr w:rsidR="00D83F47" w:rsidRPr="008E602F" w14:paraId="3ACBE605" w14:textId="77777777" w:rsidTr="00D83F47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C0F2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EE6C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800F5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33.12 ± 1.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9BEB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5.20 ± 7.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5B112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1.82 ± 7.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6C36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8.14 ± 1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40CC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8.11 ± 0.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C1D5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15.50 ± 2.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F738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08.11 ± 0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F7D0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64.58 ± 20.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228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07.21 ± 3.39</w:t>
            </w:r>
          </w:p>
        </w:tc>
      </w:tr>
      <w:tr w:rsidR="00D83F47" w:rsidRPr="008E602F" w14:paraId="27A7659B" w14:textId="77777777" w:rsidTr="00D83F47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765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5AF0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Proteinogen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9DA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DDC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2CC4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518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B02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DD6C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9D6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4D5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BEE4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47" w:rsidRPr="008E602F" w14:paraId="30FAC6EE" w14:textId="77777777" w:rsidTr="00D83F47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3E5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2A16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Gamma-aminobutyric aci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5FB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B60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A7E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D4D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EAB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474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2B5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792E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0D73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</w:tr>
      <w:tr w:rsidR="00D83F47" w:rsidRPr="008E602F" w14:paraId="245C4F90" w14:textId="77777777" w:rsidTr="00D83F47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0F7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22E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A2E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3.85 ± 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8833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.93 ± 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ED0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.43 ± 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55C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4.63 ±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6F2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0.94 ± 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56C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1.97 ± 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024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0.92 ± 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3C2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1.92 ± 3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FB1D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5.99 ± 1.70</w:t>
            </w:r>
          </w:p>
        </w:tc>
      </w:tr>
      <w:tr w:rsidR="00D83F47" w:rsidRPr="008E602F" w14:paraId="2F1A8DEF" w14:textId="77777777" w:rsidTr="00D83F47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A32C9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0E07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6078C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3.85 ± 0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C5A01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.93 ± 1.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5B188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.43 ± 1.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867BA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4.63 ± 0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022B0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0.94 ± 1.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F84CB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1.97 ± 0.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24D4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0.92 ± 0.4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C4FD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1.92 ± 3.8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4EDEF" w14:textId="77777777" w:rsidR="008E602F" w:rsidRPr="000E410F" w:rsidRDefault="008E602F" w:rsidP="008E602F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5.99 ± 1.70</w:t>
            </w:r>
          </w:p>
        </w:tc>
      </w:tr>
    </w:tbl>
    <w:p w14:paraId="39E15538" w14:textId="77777777" w:rsidR="00715A00" w:rsidRDefault="00715A00">
      <w:pPr>
        <w:spacing w:after="200" w:line="276" w:lineRule="auto"/>
        <w:rPr>
          <w:sz w:val="16"/>
          <w:szCs w:val="16"/>
          <w:lang w:val="it-IT"/>
        </w:rPr>
      </w:pPr>
    </w:p>
    <w:p w14:paraId="01DF3D33" w14:textId="77777777" w:rsidR="008321F8" w:rsidRDefault="008321F8" w:rsidP="008321F8">
      <w:pPr>
        <w:rPr>
          <w:rFonts w:ascii="Arial" w:hAnsi="Arial" w:cs="Arial"/>
          <w:b/>
          <w:sz w:val="16"/>
          <w:szCs w:val="16"/>
          <w:lang w:val="en-US"/>
        </w:rPr>
      </w:pPr>
      <w:r w:rsidRPr="00276B67">
        <w:rPr>
          <w:rFonts w:ascii="Arial" w:hAnsi="Arial" w:cs="Arial"/>
          <w:b/>
          <w:sz w:val="16"/>
          <w:szCs w:val="16"/>
          <w:lang w:val="en-US"/>
        </w:rPr>
        <w:lastRenderedPageBreak/>
        <w:t>Table S</w:t>
      </w:r>
      <w:r>
        <w:rPr>
          <w:rFonts w:ascii="Arial" w:hAnsi="Arial" w:cs="Arial"/>
          <w:b/>
          <w:sz w:val="16"/>
          <w:szCs w:val="16"/>
          <w:lang w:val="en-US"/>
        </w:rPr>
        <w:t>4</w:t>
      </w:r>
      <w:r w:rsidRPr="00276B67">
        <w:rPr>
          <w:rFonts w:ascii="Arial" w:hAnsi="Arial" w:cs="Arial"/>
          <w:b/>
          <w:sz w:val="16"/>
          <w:szCs w:val="16"/>
          <w:lang w:val="en-US"/>
        </w:rPr>
        <w:t xml:space="preserve"> continued.</w:t>
      </w:r>
    </w:p>
    <w:p w14:paraId="2F5CA6E8" w14:textId="77777777" w:rsidR="00D83F47" w:rsidRDefault="00D83F47" w:rsidP="008321F8">
      <w:pPr>
        <w:rPr>
          <w:rFonts w:ascii="Arial" w:hAnsi="Arial" w:cs="Arial"/>
          <w:b/>
          <w:sz w:val="16"/>
          <w:szCs w:val="16"/>
          <w:lang w:val="en-US"/>
        </w:rPr>
      </w:pPr>
    </w:p>
    <w:p w14:paraId="7F22EC90" w14:textId="77777777" w:rsidR="00D83F47" w:rsidRPr="00276B67" w:rsidRDefault="00D83F47" w:rsidP="008321F8">
      <w:pPr>
        <w:rPr>
          <w:rFonts w:ascii="Arial" w:hAnsi="Arial" w:cs="Arial"/>
          <w:b/>
          <w:sz w:val="16"/>
          <w:szCs w:val="16"/>
          <w:lang w:val="en-US"/>
        </w:rPr>
      </w:pPr>
    </w:p>
    <w:tbl>
      <w:tblPr>
        <w:tblW w:w="14826" w:type="dxa"/>
        <w:tblLook w:val="04A0" w:firstRow="1" w:lastRow="0" w:firstColumn="1" w:lastColumn="0" w:noHBand="0" w:noVBand="1"/>
      </w:tblPr>
      <w:tblGrid>
        <w:gridCol w:w="425"/>
        <w:gridCol w:w="1648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D83F47" w:rsidRPr="00D83F47" w14:paraId="1E25FB94" w14:textId="77777777" w:rsidTr="000E410F">
        <w:trPr>
          <w:trHeight w:val="232"/>
        </w:trPr>
        <w:tc>
          <w:tcPr>
            <w:tcW w:w="14826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8A9293" w14:textId="6CA2352D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iroler Bergkäse PDO</w:t>
            </w:r>
          </w:p>
        </w:tc>
      </w:tr>
      <w:tr w:rsidR="00D83F47" w:rsidRPr="00D83F47" w14:paraId="06F2BA83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156F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°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24CE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CD8B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A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3A5B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B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921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C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D39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D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8755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E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A911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F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D6E1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G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4FB2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H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448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I_BKGU</w:t>
            </w:r>
          </w:p>
        </w:tc>
      </w:tr>
      <w:tr w:rsidR="00D83F47" w:rsidRPr="00D83F47" w14:paraId="6C19C569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003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3DE9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hosphorylated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095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CFB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4E6E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B457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B5A66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F15D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75CB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AD413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66A2E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47" w:rsidRPr="00D83F47" w14:paraId="6ED649BD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B10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E379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Phospho-s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010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5.3 ± 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68B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1.35 ± 1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057D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5.97 ± 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CC5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5.91 ± 0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387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6.21 ± 0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2DD5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0.29 ± 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527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3.11 ± 2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A1E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4.17 ± 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8ECA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3.41 ± 1.58</w:t>
            </w:r>
          </w:p>
        </w:tc>
      </w:tr>
      <w:tr w:rsidR="00D83F47" w:rsidRPr="00D83F47" w14:paraId="002B477F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6E29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038A2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9A75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6BF8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F6E7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E12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3CD7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2E5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0C79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5065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099A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47" w:rsidRPr="00D83F47" w14:paraId="12C50957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023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0AE9A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id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33B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EC2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2567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B1B7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9665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5D28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B7C6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0484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B610C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47" w:rsidRPr="00D83F47" w14:paraId="502E3DB3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9D19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42F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Aspart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68B5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71.95 ± 0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B335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4.15 ± 0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CEB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41.12 ± 0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5A3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86.04 ± 0.7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9CB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89.28 ± 0.2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DCD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82.17 ± 2.5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0A9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41.29 ± 3.9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A2A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4.22 ± 0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61D0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44.46 ± 1.44  </w:t>
            </w:r>
          </w:p>
        </w:tc>
      </w:tr>
      <w:tr w:rsidR="00D83F47" w:rsidRPr="00D83F47" w14:paraId="40D82373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60A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4FD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Glutam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CF6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598.65 ± 2.2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916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294.2 ± 7.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5D2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42.68 ± 5.7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92D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639.88 ± 0.1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0A8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622.18 ± 1.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48D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558.16 ± 13.8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2BC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88.86 ± 35.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5CF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45.81 ± 3.6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0242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425.05 ± 6.00 </w:t>
            </w:r>
          </w:p>
        </w:tc>
      </w:tr>
      <w:tr w:rsidR="00D83F47" w:rsidRPr="00D83F47" w14:paraId="2DECB8C0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A4EA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8E16B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CA3E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70.60 ± 2.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D38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28.35 ± 7.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87AA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83.80 ± 5.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158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25.92 ± 0.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08F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11.46 ± 1.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81B5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40.33 ± 14.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D698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30.15 ± 35.6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AF1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80.03 ± 3.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71A8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69.51 ± 6.17</w:t>
            </w:r>
          </w:p>
        </w:tc>
      </w:tr>
      <w:tr w:rsidR="00D83F47" w:rsidRPr="00D83F47" w14:paraId="4CCE6C3F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F59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0F9A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lar/Neutral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6E0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99C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2657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89B6A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1A1B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6D87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A74A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9427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986F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47" w:rsidRPr="00D83F47" w14:paraId="5A6B119C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29B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2E77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95D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9.01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7D8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0.53 ± 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851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7.02 ± 0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0C5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24.63 ± 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F2D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23.84 ± 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547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0.38 ± 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C5A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6.47 ± 2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8E4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48.97 ± 0.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5022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1.83 ± 0.31</w:t>
            </w:r>
          </w:p>
        </w:tc>
      </w:tr>
      <w:tr w:rsidR="00D83F47" w:rsidRPr="00D83F47" w14:paraId="794B90A4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CC2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A9A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D31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8.52 ± 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D298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6.78 ± 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BF2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1.98 ± 0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B04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0.32 ±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B36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6.14 ± 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92E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2.38 ± 2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58C5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1.52 ± 2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67E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.47 ± 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7661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9.28 ± 0.62</w:t>
            </w:r>
          </w:p>
        </w:tc>
      </w:tr>
      <w:tr w:rsidR="00D83F47" w:rsidRPr="00D83F47" w14:paraId="39D6FAB0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C872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E7F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971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6.08 ± 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764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0.64 ± 1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CC2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3.55 ± 2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A54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5.60 ± 2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60D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2.22 ± 3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265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4.06 ± 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E83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9.08 ± 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4F8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2.62 ± 1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9E2E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3.40 ± 0.33</w:t>
            </w:r>
          </w:p>
        </w:tc>
      </w:tr>
      <w:tr w:rsidR="00D83F47" w:rsidRPr="00D83F47" w14:paraId="0057F38C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A9D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9CC3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Gl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206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5.04 ± 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527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.78 ± 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251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8.90 ± 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2A5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2.16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F65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62.05 ± 0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96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5.33 ± 1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F02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1.11 ± 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3F74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.30 ± 0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3293A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9.75 ± 0.12</w:t>
            </w:r>
          </w:p>
        </w:tc>
      </w:tr>
      <w:tr w:rsidR="00D83F47" w:rsidRPr="00D83F47" w14:paraId="29F9AF5B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EEF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60E8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4911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368.65 ± 1.16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7C3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43.73 ± 1.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01C8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1.45 ± 2.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42D8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52.71 ± 2.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977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64.25 ± 3.2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87AE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82.15 ± 3.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FDA3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98.18 ± 3.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44CB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4.36 ± 1.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302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94.26 ± 0.78</w:t>
            </w:r>
          </w:p>
        </w:tc>
      </w:tr>
      <w:tr w:rsidR="00D83F47" w:rsidRPr="00D83F47" w14:paraId="4BD37037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294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B506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Polar/Hydrophob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7E2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336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D2F5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8C0FE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AEC4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3B31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A42A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9F2C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39328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C7516" w:rsidRPr="00D83F47" w14:paraId="5AF88FED" w14:textId="77777777" w:rsidTr="00313E1C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A4FAE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3B657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3F8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9.68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4B63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4.69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05C1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8.32 ± 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8AF1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2.30 ±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B23165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9.45 ±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1DA4F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2.52 ± 1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E773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.39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F562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2.45 ± 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D9480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33.59 ± 0.03 </w:t>
            </w:r>
          </w:p>
        </w:tc>
      </w:tr>
      <w:tr w:rsidR="00BC7516" w:rsidRPr="00D83F47" w14:paraId="0F1E250B" w14:textId="77777777" w:rsidTr="00313E1C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894F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48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8123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E8D55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219.74 ± 0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0E42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23.64 ± 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2E543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7.80 ± 1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1687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3.88 ± 2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2918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5.09 ± 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697A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3.22 ± 5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4BBC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112.36 ± 9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5BB6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3.54 ± 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E4267A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17.59 ± 1.47</w:t>
            </w:r>
          </w:p>
        </w:tc>
      </w:tr>
      <w:tr w:rsidR="00BC7516" w:rsidRPr="00D83F47" w14:paraId="291ED605" w14:textId="77777777" w:rsidTr="00313E1C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2E31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EEB06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F1A74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7.45 ± 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BE69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7.34 ± 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78A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1.56 ± 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79EE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3.26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7C8C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1.76 ± 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E515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9.87 ± 1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412C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1.87 ± 1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2679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8.78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DBDD8C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3.51 ± 0.02</w:t>
            </w:r>
          </w:p>
        </w:tc>
      </w:tr>
      <w:tr w:rsidR="00BC7516" w:rsidRPr="00D83F47" w14:paraId="79792A56" w14:textId="77777777" w:rsidTr="00313E1C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CD251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4D9A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F47B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5.44 ± 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E319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0.90 ± 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10AA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75.06 ± 1.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6192B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8.40 ± 0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724B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2.62 ± 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95CD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9.87 ± 6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ACF4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7.57 ± 8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F0C0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0.63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27DEAB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4.04 ± 1.15</w:t>
            </w:r>
          </w:p>
        </w:tc>
      </w:tr>
      <w:tr w:rsidR="00BC7516" w:rsidRPr="00D83F47" w14:paraId="526E55AD" w14:textId="77777777" w:rsidTr="00313E1C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9763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18EF0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B6B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98.07 ± 1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FF4B5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3.80 ±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B964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15.68 ± 3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FEE9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34.73 ± 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FF7E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0.58 ± 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75BB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0.19 ± 5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5ADA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7.26 ± 5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2DDF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8.01 ± 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CAA3CD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1.85 ± 0.11</w:t>
            </w:r>
          </w:p>
        </w:tc>
      </w:tr>
      <w:tr w:rsidR="00BC7516" w:rsidRPr="00D83F47" w14:paraId="0F258E9A" w14:textId="77777777" w:rsidTr="00313E1C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5791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3F88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2D06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1.84 ± 1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0D19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2.37 ± 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531B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4.53 ± 1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2467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6.76 ± 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5905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90.20 ±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FC01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4.55 ± 4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8DB5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0.65 ± 7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3802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8.60 ± 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888596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2.86 ± 1.32</w:t>
            </w:r>
          </w:p>
        </w:tc>
      </w:tr>
      <w:tr w:rsidR="00BC7516" w:rsidRPr="00D83F47" w14:paraId="4A450409" w14:textId="77777777" w:rsidTr="00313E1C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ADCE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A904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E746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48.54 ± 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A531A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51.53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E5BB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4.56 ± 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0332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92.01 ± 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6115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89.91 ± 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41D3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98.63 ± 2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1BA1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140.99 ± 7.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C1E6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6.19 ± 1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9640E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54.38 ± 2.28</w:t>
            </w:r>
          </w:p>
        </w:tc>
      </w:tr>
      <w:tr w:rsidR="00D83F47" w:rsidRPr="00D83F47" w14:paraId="0771523A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89B7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22E4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150C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210.76 ± 1.8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5CFB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24.27 ± 1.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E9A5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97.51 ± 4.8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4B76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21.34 ± 2.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DC20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1459.61 ± 1.74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9D39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48.85 ± 11.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85A5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96.09 ± 17.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FBFA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08.20 ± 2.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8855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87.82 ± 3.23</w:t>
            </w:r>
          </w:p>
        </w:tc>
      </w:tr>
      <w:tr w:rsidR="00D83F47" w:rsidRPr="00D83F47" w14:paraId="58FF9BD5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1DD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7F5F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s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372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1A71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07B5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947A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F179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910A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9FD8F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1106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96BDE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C7516" w:rsidRPr="00D83F47" w14:paraId="6266920A" w14:textId="77777777" w:rsidTr="00313E1C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A299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E9B52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7A7A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98.59 ± 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8AA7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32.96 ± 3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11C95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57.67 ± 3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2493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58.18 ±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E6DB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69.18 ± 0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4A11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51.79 ± 1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49019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16.01 ± 15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28F76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9.10 ± 2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6A73E7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30.75 ± 1.45</w:t>
            </w:r>
          </w:p>
        </w:tc>
      </w:tr>
      <w:tr w:rsidR="00BC7516" w:rsidRPr="00D83F47" w14:paraId="725C49D7" w14:textId="77777777" w:rsidTr="00313E1C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17F3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A337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5A8A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9.27 ±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33C7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9.51 ± 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3BDE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46.64 ± 0.5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93FD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3.50 ± 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36EA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4.43 ± 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7E7A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3.10 ± 4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E273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4.97 ± 6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2478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7.71 ± 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BE35B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9.09 ± 1.59</w:t>
            </w:r>
          </w:p>
        </w:tc>
      </w:tr>
      <w:tr w:rsidR="00D83F47" w:rsidRPr="00D83F47" w14:paraId="666E2D2B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D19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AE89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754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87.86 ± 1.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E889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2.47 ± 3.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A506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04.31 ± 3.6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C94D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51.68 ± 0.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76A0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73.61 ± 0.7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770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44.89 ± 11.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589D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50.98 ± 16.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589F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46.81 ± 2.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BB868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9.84 ± 2.15</w:t>
            </w:r>
          </w:p>
        </w:tc>
      </w:tr>
      <w:tr w:rsidR="00D83F47" w:rsidRPr="00D83F47" w14:paraId="26A4E818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BE16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42850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Proteinogen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422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C74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C561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FFFD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805F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B944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502C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AC89" w14:textId="77777777" w:rsidR="00D83F47" w:rsidRPr="000E410F" w:rsidRDefault="00D83F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9C3B0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D83F47" w:rsidRPr="00D83F47" w14:paraId="7DC73A64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89A3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097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Gamma-aminobutyric aci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E96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E40C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B70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2C7C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.03 ± 3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2D7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8.34 ± 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CD5B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0.32 ± 0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F7B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25E1F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61D22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</w:tr>
      <w:tr w:rsidR="00D83F47" w:rsidRPr="00D83F47" w14:paraId="30E328E3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F89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260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83D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0.39 ± 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5F2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7.27 ± 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E31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.15 ± 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D2F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5.47 ± 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B8575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4.26 ± 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9BAA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4.39 ± 1.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FB181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7.24 ± 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99F8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.93 ± 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7C5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3.36 ± 0.69</w:t>
            </w:r>
          </w:p>
        </w:tc>
      </w:tr>
      <w:tr w:rsidR="00D83F47" w:rsidRPr="00D83F47" w14:paraId="6D6DE997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50C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C951F" w14:textId="77777777" w:rsidR="00D83F47" w:rsidRPr="000E410F" w:rsidRDefault="00D83F4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1BF7E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0.39 ± 0.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C40E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7.27 ± 0.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3C38D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.15 ± 0.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1D103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1.5 ± 3.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C434C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2.6 ± 0.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E80F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24.71 ± 1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67312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7.24 ± 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97697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.93 ± 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78534" w14:textId="77777777" w:rsidR="00D83F47" w:rsidRPr="000E410F" w:rsidRDefault="00D83F47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3.36 ± 0.69</w:t>
            </w:r>
          </w:p>
        </w:tc>
      </w:tr>
    </w:tbl>
    <w:p w14:paraId="5144A467" w14:textId="77777777" w:rsidR="00715A00" w:rsidRDefault="00715A00">
      <w:pPr>
        <w:spacing w:after="200" w:line="276" w:lineRule="auto"/>
        <w:rPr>
          <w:sz w:val="16"/>
          <w:szCs w:val="16"/>
          <w:lang w:val="it-IT"/>
        </w:rPr>
      </w:pPr>
    </w:p>
    <w:p w14:paraId="4529890B" w14:textId="7245F7F8" w:rsidR="00715A00" w:rsidRDefault="00313E1C" w:rsidP="00E86683">
      <w:pPr>
        <w:rPr>
          <w:rFonts w:ascii="Arial" w:hAnsi="Arial" w:cs="Arial"/>
          <w:b/>
          <w:sz w:val="16"/>
          <w:szCs w:val="16"/>
          <w:lang w:val="en-US"/>
        </w:rPr>
      </w:pPr>
      <w:r w:rsidRPr="00276B67">
        <w:rPr>
          <w:rFonts w:ascii="Arial" w:hAnsi="Arial" w:cs="Arial"/>
          <w:b/>
          <w:sz w:val="16"/>
          <w:szCs w:val="16"/>
          <w:lang w:val="en-US"/>
        </w:rPr>
        <w:lastRenderedPageBreak/>
        <w:t>Table S</w:t>
      </w:r>
      <w:r>
        <w:rPr>
          <w:rFonts w:ascii="Arial" w:hAnsi="Arial" w:cs="Arial"/>
          <w:b/>
          <w:sz w:val="16"/>
          <w:szCs w:val="16"/>
          <w:lang w:val="en-US"/>
        </w:rPr>
        <w:t>4</w:t>
      </w:r>
      <w:r w:rsidRPr="00276B67">
        <w:rPr>
          <w:rFonts w:ascii="Arial" w:hAnsi="Arial" w:cs="Arial"/>
          <w:b/>
          <w:sz w:val="16"/>
          <w:szCs w:val="16"/>
          <w:lang w:val="en-US"/>
        </w:rPr>
        <w:t xml:space="preserve"> continued.</w:t>
      </w:r>
    </w:p>
    <w:p w14:paraId="04B45617" w14:textId="77777777" w:rsidR="00E86683" w:rsidRDefault="00E86683" w:rsidP="00E86683">
      <w:pPr>
        <w:rPr>
          <w:rFonts w:ascii="Arial" w:hAnsi="Arial" w:cs="Arial"/>
          <w:b/>
          <w:sz w:val="16"/>
          <w:szCs w:val="16"/>
          <w:lang w:val="en-US"/>
        </w:rPr>
      </w:pPr>
    </w:p>
    <w:p w14:paraId="0E0F985F" w14:textId="77777777" w:rsidR="00E86683" w:rsidRPr="000E410F" w:rsidRDefault="00E86683" w:rsidP="000E410F">
      <w:pPr>
        <w:rPr>
          <w:rFonts w:ascii="Arial" w:hAnsi="Arial" w:cs="Arial"/>
          <w:b/>
          <w:sz w:val="16"/>
          <w:szCs w:val="16"/>
          <w:lang w:val="en-US"/>
        </w:rPr>
      </w:pPr>
    </w:p>
    <w:tbl>
      <w:tblPr>
        <w:tblW w:w="14828" w:type="dxa"/>
        <w:tblLook w:val="04A0" w:firstRow="1" w:lastRow="0" w:firstColumn="1" w:lastColumn="0" w:noHBand="0" w:noVBand="1"/>
      </w:tblPr>
      <w:tblGrid>
        <w:gridCol w:w="425"/>
        <w:gridCol w:w="1650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803589" w:rsidRPr="00803589" w14:paraId="669F58C9" w14:textId="77777777" w:rsidTr="000E410F">
        <w:trPr>
          <w:trHeight w:val="232"/>
        </w:trPr>
        <w:tc>
          <w:tcPr>
            <w:tcW w:w="1482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A71A0E" w14:textId="2DD72753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ilfser type</w:t>
            </w:r>
            <w:r w:rsidR="00E8668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w/o PDO</w:t>
            </w:r>
          </w:p>
        </w:tc>
      </w:tr>
      <w:tr w:rsidR="00803589" w:rsidRPr="00803589" w14:paraId="138DCDCC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B4A64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°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1ABA7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A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310E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A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BD1E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B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1A9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C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8782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D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7637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E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E9AA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F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FBFC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G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CF73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H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5664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I_BATO</w:t>
            </w:r>
          </w:p>
        </w:tc>
      </w:tr>
      <w:tr w:rsidR="00803589" w:rsidRPr="00803589" w14:paraId="59AF2CF1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067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E62A2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hosphorylated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E088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88A9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B1A1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5F9A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2895C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765A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0BC7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183CC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9ECE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03589" w:rsidRPr="00803589" w14:paraId="229295A8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A8D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206B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Phospho-s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259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5.21 ± 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4D7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5.64 ± 0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149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2.02 ± 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D0F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.11 ± 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BEB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.82 ± 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398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.86 ± 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F1B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.47 ± 0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63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.96 ± 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6F1A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.59 ± 1.02</w:t>
            </w:r>
          </w:p>
        </w:tc>
      </w:tr>
      <w:tr w:rsidR="00803589" w:rsidRPr="00803589" w14:paraId="4889C50A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5730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9A5DD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CC11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9475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363C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7641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8ADC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DE9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B609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6100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775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03589" w:rsidRPr="00803589" w14:paraId="14528FDC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3BC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4E0FD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id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81D62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F96A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35EA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4D1D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3C29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B693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D22C3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41F8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EAA9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03589" w:rsidRPr="00803589" w14:paraId="56F214A0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B76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826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Aspart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616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15.54 ± 0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2D3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22.32 ± 0.0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C38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.07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453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.78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2E6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.12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AE7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.36 ± 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A41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.69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CB9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.40 ±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6E0D4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13.93 ± 0.56 </w:t>
            </w:r>
          </w:p>
        </w:tc>
      </w:tr>
      <w:tr w:rsidR="00803589" w:rsidRPr="00803589" w14:paraId="7150E01B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FFF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E6F3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Glutamic 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50C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127.65 ± 0.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32B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233.41 ± 6.0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94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186.44 ± 5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267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1.72 ± 0.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693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9.63 ± 3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559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5.82 ± 0.4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D16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19.34 ± 0.0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3C1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34.11 ± 4.4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7B637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 76.72 ± 14.93 </w:t>
            </w:r>
          </w:p>
        </w:tc>
      </w:tr>
      <w:tr w:rsidR="00803589" w:rsidRPr="00803589" w14:paraId="265124B7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0C5D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31B80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2FF8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3.19 ± 0.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0B10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55.73 ± 6.0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4707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6.51 ± 5.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ABF0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1.50 ± 0.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1B7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8.75 ± 3.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CF58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4.18 ± 0.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4F5D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9.03 ± 0.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82E3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4.51 ± 4.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F08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0.65 ± 14.94</w:t>
            </w:r>
          </w:p>
        </w:tc>
      </w:tr>
      <w:tr w:rsidR="00803589" w:rsidRPr="00803589" w14:paraId="694C702A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73F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D124E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olar/Neutral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433B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02E1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406A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F1B5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865F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A748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348C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ABF5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9D2A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03589" w:rsidRPr="00803589" w14:paraId="6673937C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6CB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F8F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Thre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62A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4.81 ± 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F76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3.14 ± 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DB675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1.92 ± 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755A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.47 ± 0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3EEA8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.10 ± 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7E94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.51 ± 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C1C8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.24 ±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F76E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.15 ± 0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561728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.70 ± 0.62</w:t>
            </w:r>
          </w:p>
        </w:tc>
      </w:tr>
      <w:tr w:rsidR="00803589" w:rsidRPr="00803589" w14:paraId="44A161FA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F23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1C64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Se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6DC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3.66 ± 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32DA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3.71 ± 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C438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0.00 ± 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676C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.07 ± 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815C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.19 ±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91AF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.79 ± 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C1FC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.31 ± 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B784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.75 ± 0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D2CA2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5.19 ± 1.00</w:t>
            </w:r>
          </w:p>
        </w:tc>
      </w:tr>
      <w:tr w:rsidR="00803589" w:rsidRPr="00803589" w14:paraId="242EF75B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895A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F03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Asparag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CDF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2.04 ±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6D7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5.90 ± 1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F630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4.77 ± 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77DA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.24 ± 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C55A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1.37 ± 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E93F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.94 ± 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EB88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2.49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F86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2.81 ± 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AFC17E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.83 ± 4.85</w:t>
            </w:r>
          </w:p>
        </w:tc>
      </w:tr>
      <w:tr w:rsidR="00803589" w:rsidRPr="00803589" w14:paraId="69C40DBF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152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803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Glyci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13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.66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A50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4.68 ± 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D204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28.31 ± 0.9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B585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.32 ± 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9160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.87 ± 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F510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.92 ± 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459C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.21 ± 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3FD4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.42 ± 0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D88878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.45 ± 0.66</w:t>
            </w:r>
          </w:p>
        </w:tc>
      </w:tr>
      <w:tr w:rsidR="00803589" w:rsidRPr="00803589" w14:paraId="145C2081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0521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55C8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C99F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127.17 ± 1.05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AACE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7.43 ± 1.8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831D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5 ± 1.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E1FF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1.10 ± 1.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C11A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5.53 ± 0.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D265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9.16 ± 1.1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534D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7.25 ± 0.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113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2.13 ± 0.8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8D9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8.17 ± 5.04</w:t>
            </w:r>
          </w:p>
        </w:tc>
      </w:tr>
      <w:tr w:rsidR="00803589" w:rsidRPr="00803589" w14:paraId="5BF8777E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A7F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65D71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Polar/Hydrophob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8B4D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B4E2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70684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A336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1D5F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7551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79EB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0FE0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EE69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C7516" w:rsidRPr="00803589" w14:paraId="117CF001" w14:textId="77777777" w:rsidTr="00E86683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6F4D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AA16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E13E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0.11 ± 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F577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6.46 ±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A7CE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2.99 ± 1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7084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9.13 ± 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6766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.22 ± 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7F2C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5.16 ± 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9951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.4 ± 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6929D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5.87 ± 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076BD1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0.95 ± 0.74</w:t>
            </w:r>
          </w:p>
        </w:tc>
      </w:tr>
      <w:tr w:rsidR="00BC7516" w:rsidRPr="00803589" w14:paraId="06F779FC" w14:textId="77777777" w:rsidTr="00E86683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3C74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C141C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Va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5CF6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8.46 ± 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2874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8.02 ± 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C4EC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2.76 ± 1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A7647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2.61 ± 1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4FA5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3.57 ± 1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5041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.45 ± 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BE04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5.32 ± 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87E9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8.41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BCCBB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4.33 ± 1.59</w:t>
            </w:r>
          </w:p>
        </w:tc>
      </w:tr>
      <w:tr w:rsidR="00BC7516" w:rsidRPr="00803589" w14:paraId="799A41D8" w14:textId="77777777" w:rsidTr="00E86683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CBF6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2735B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Methio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4BE3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3.80 ±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327A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9.40 ± 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5881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6.79 ± 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394D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.18 ± 0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1701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.50 ± 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7065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.40 ± 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7B108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1.06 ± 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695A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1.62 ± 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81772B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.47 ± 0.29</w:t>
            </w:r>
          </w:p>
        </w:tc>
      </w:tr>
      <w:tr w:rsidR="00BC7516" w:rsidRPr="00803589" w14:paraId="0CFB8215" w14:textId="77777777" w:rsidTr="00E86683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8525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CBB0A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Iso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55A8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20.22 ± 0.1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EAEA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9.49 ± 0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0278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.97 ± 0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9F3A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.92 ± 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47C8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.78 ± 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9DF0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.11 ± 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DA17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.90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7A26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.00 ± 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1CDF0DC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1.32 ± 0.81</w:t>
            </w:r>
          </w:p>
        </w:tc>
      </w:tr>
      <w:tr w:rsidR="00BC7516" w:rsidRPr="00803589" w14:paraId="09ED0CFA" w14:textId="77777777" w:rsidTr="00E86683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EA37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2168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Leuc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7DE8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4.20 ± 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11A5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94.39 ± 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C5D0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8.81 ± 0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91B0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4.98 ± 2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E945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3.38 ± 0.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D9B4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4.84 ± 1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BE70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2.40 ± 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B2D1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5.60 ± 1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7FDCFF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10.89 ± 2.19</w:t>
            </w:r>
          </w:p>
        </w:tc>
      </w:tr>
      <w:tr w:rsidR="00BC7516" w:rsidRPr="00803589" w14:paraId="71539464" w14:textId="77777777" w:rsidTr="00E86683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31A7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A3D2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Phenylalan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784AA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17.45 ± 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D3869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0.41 ± 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FE82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2.04 ± 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95BE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7.15 ± 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7C15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5.69 ± 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16D0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1.01 ± 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B00BB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2.09 ± 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D777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2.33 ± 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B9C7FC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9.68 ± 2.24</w:t>
            </w:r>
          </w:p>
        </w:tc>
      </w:tr>
      <w:tr w:rsidR="00BC7516" w:rsidRPr="00803589" w14:paraId="5D7708C2" w14:textId="77777777" w:rsidTr="00E86683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51D4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CFF48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Prol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55F9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9.99 ± 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1480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0.33 ± 5.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84E70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93.43 ± 0.7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07B2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4.77 ± 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A2093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.45 ± 7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8991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1.09 ± 1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4CE0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45.35 ± 0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1E7B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4.37 ± 0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2368C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3.68 ± 0.68</w:t>
            </w:r>
          </w:p>
        </w:tc>
      </w:tr>
      <w:tr w:rsidR="00803589" w:rsidRPr="00803589" w14:paraId="29D4CD5A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E75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183F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61DB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464.23 ± 1.54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E3CC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38.50 ± 5.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DCB6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03.79 ± 2.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1CC1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219.74 ± 3.74 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08BA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99.59 ± 8.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AE0C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3.06 ± 3.0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50C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58.52 ± 1.5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2095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65.20 ± 2.1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16E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59.37 ± 3.75</w:t>
            </w:r>
          </w:p>
        </w:tc>
      </w:tr>
      <w:tr w:rsidR="00803589" w:rsidRPr="00803589" w14:paraId="51791F04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ADF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CC661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as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556C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F670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F73D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9CC1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576E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DD18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BC29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2D96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9B24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BC7516" w:rsidRPr="00803589" w14:paraId="5219DFAF" w14:textId="77777777" w:rsidTr="00E86683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7B26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73B3A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Lys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BF8A7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32.14 ± 0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F189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6.00 ± 0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F6F9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2.12 ± 2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99F3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1.07 ± 3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D0DB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2.67 ± 2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4FDE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8.19 ± 0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E471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1.78 ± 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9F69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46.60 ± 2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DE6431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1.99 ± 2.38</w:t>
            </w:r>
          </w:p>
        </w:tc>
      </w:tr>
      <w:tr w:rsidR="00BC7516" w:rsidRPr="00803589" w14:paraId="41BA6E99" w14:textId="77777777" w:rsidTr="00E86683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B573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ED0E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Histid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0C63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.87 ± 0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0404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0.53 ± 0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FEFD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4.60 ± 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1D0F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.31 ± 0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A924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0.37 ± 0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ACC58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.66 ± 0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E0CE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9.45 ± 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2F2C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.44 ± 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4A9BBB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.94 ± 0.92</w:t>
            </w:r>
          </w:p>
        </w:tc>
      </w:tr>
      <w:tr w:rsidR="00803589" w:rsidRPr="00803589" w14:paraId="01B35D02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0273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34C6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1960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49.01 ± 0.3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64FF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16.53 ± 0.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3EA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66.72 ± 2.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F301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0.38 ± 3.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3BF1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3.04 ± 2.4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690C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7.85 ± 0.8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CD757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1.23 ± 0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E158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55.04 ± 2.61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9C4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9.93 ± 2.56</w:t>
            </w:r>
          </w:p>
        </w:tc>
      </w:tr>
      <w:tr w:rsidR="00803589" w:rsidRPr="00803589" w14:paraId="3DF54166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BEB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833AB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n-Proteinogenic 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1903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6588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B2EE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017E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1EFC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65B8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F1DA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2FFE6" w14:textId="77777777" w:rsidR="00803589" w:rsidRPr="000E410F" w:rsidRDefault="0080358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0143D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03589" w:rsidRPr="00803589" w14:paraId="041E778C" w14:textId="77777777" w:rsidTr="000E410F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CCB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0FB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Gamma-aminobutyric aci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03F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675B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1.05 ± 1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FF7D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 xml:space="preserve">15.07 ± 0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358F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79DC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B21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79C3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.33 ± 3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0694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7.52 ± 1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34BD3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0.00 ± 0.00</w:t>
            </w:r>
          </w:p>
        </w:tc>
      </w:tr>
      <w:tr w:rsidR="00BC7516" w:rsidRPr="00803589" w14:paraId="17D8CF5C" w14:textId="77777777" w:rsidTr="00E86683">
        <w:trPr>
          <w:trHeight w:val="232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A9C3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5656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Ornithin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FBF7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7.09 ± 0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00D5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67.80 ± 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BD04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70.71 ± 0.0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938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4.25 ± 0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46454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2.95 ± 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59A149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9.30 ± 1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D6542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8.28 ± 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2527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2.49 ± 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6D38A7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.48 ± 0.16</w:t>
            </w:r>
          </w:p>
        </w:tc>
      </w:tr>
      <w:tr w:rsidR="00803589" w:rsidRPr="00803589" w14:paraId="692999C4" w14:textId="77777777" w:rsidTr="000E410F">
        <w:trPr>
          <w:trHeight w:val="232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1580B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B5525" w14:textId="77777777" w:rsidR="00803589" w:rsidRPr="000E410F" w:rsidRDefault="0080358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E3A4A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7.09 ± 0.0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1E85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8.85 ± 1.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2B4E6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85.78 ± 0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2BA9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4.25 ± 0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C0C70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2.95 ± 0.4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D614A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9.30 ± 1.8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24C91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34.61 ± 3.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159E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50.01 ± 1.6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A180F" w14:textId="77777777" w:rsidR="00803589" w:rsidRPr="000E410F" w:rsidRDefault="00803589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E410F">
              <w:rPr>
                <w:rFonts w:ascii="Arial" w:hAnsi="Arial" w:cs="Arial"/>
                <w:color w:val="000000"/>
                <w:sz w:val="16"/>
                <w:szCs w:val="16"/>
              </w:rPr>
              <w:t>27.48 ± 0.16</w:t>
            </w:r>
          </w:p>
        </w:tc>
      </w:tr>
    </w:tbl>
    <w:p w14:paraId="2CABE6B0" w14:textId="77777777" w:rsidR="00715A00" w:rsidRDefault="00715A00">
      <w:pPr>
        <w:spacing w:after="200" w:line="276" w:lineRule="auto"/>
        <w:rPr>
          <w:sz w:val="16"/>
          <w:szCs w:val="16"/>
          <w:lang w:val="it-IT"/>
        </w:rPr>
      </w:pPr>
    </w:p>
    <w:p w14:paraId="4BE5F234" w14:textId="77777777" w:rsidR="00715A00" w:rsidRDefault="00715A00">
      <w:pPr>
        <w:spacing w:after="200" w:line="276" w:lineRule="auto"/>
        <w:rPr>
          <w:sz w:val="16"/>
          <w:szCs w:val="16"/>
          <w:lang w:val="it-IT"/>
        </w:rPr>
        <w:sectPr w:rsidR="00715A00" w:rsidSect="000E410F">
          <w:pgSz w:w="16838" w:h="11906" w:orient="landscape"/>
          <w:pgMar w:top="1417" w:right="1134" w:bottom="1417" w:left="1417" w:header="708" w:footer="708" w:gutter="0"/>
          <w:cols w:space="708"/>
          <w:docGrid w:linePitch="360"/>
        </w:sectPr>
      </w:pPr>
    </w:p>
    <w:p w14:paraId="59A4EA43" w14:textId="3D41A44B" w:rsidR="007828C3" w:rsidRPr="005C2AC6" w:rsidRDefault="005C2AC6" w:rsidP="000E410F">
      <w:pPr>
        <w:spacing w:after="200"/>
        <w:rPr>
          <w:rFonts w:ascii="Arial" w:hAnsi="Arial" w:cs="Arial"/>
          <w:b/>
          <w:sz w:val="16"/>
          <w:szCs w:val="16"/>
          <w:lang w:val="en-US"/>
        </w:rPr>
      </w:pPr>
      <w:r w:rsidRPr="005C2AC6">
        <w:rPr>
          <w:rFonts w:ascii="Arial" w:hAnsi="Arial" w:cs="Arial"/>
          <w:b/>
          <w:sz w:val="16"/>
          <w:szCs w:val="16"/>
          <w:lang w:val="en-US"/>
        </w:rPr>
        <w:lastRenderedPageBreak/>
        <w:t>Table S</w:t>
      </w:r>
      <w:r w:rsidR="009A0B2A">
        <w:rPr>
          <w:rFonts w:ascii="Arial" w:hAnsi="Arial" w:cs="Arial"/>
          <w:b/>
          <w:sz w:val="16"/>
          <w:szCs w:val="16"/>
          <w:lang w:val="en-US"/>
        </w:rPr>
        <w:t>5</w:t>
      </w:r>
      <w:r w:rsidRPr="005C2AC6">
        <w:rPr>
          <w:rFonts w:ascii="Arial" w:hAnsi="Arial" w:cs="Arial"/>
          <w:b/>
          <w:sz w:val="16"/>
          <w:szCs w:val="16"/>
          <w:lang w:val="en-US"/>
        </w:rPr>
        <w:t>: Assignment of GC-MS signal</w:t>
      </w:r>
      <w:r w:rsidR="00E8292D">
        <w:rPr>
          <w:rFonts w:ascii="Arial" w:hAnsi="Arial" w:cs="Arial"/>
          <w:b/>
          <w:sz w:val="16"/>
          <w:szCs w:val="16"/>
          <w:lang w:val="en-US"/>
        </w:rPr>
        <w:t>.</w:t>
      </w:r>
    </w:p>
    <w:tbl>
      <w:tblPr>
        <w:tblStyle w:val="TabellemithellemGitternetz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2040"/>
        <w:gridCol w:w="1463"/>
        <w:gridCol w:w="1843"/>
        <w:gridCol w:w="3827"/>
      </w:tblGrid>
      <w:tr w:rsidR="007C0731" w:rsidRPr="00276B67" w14:paraId="00EC55DE" w14:textId="77777777" w:rsidTr="000E410F">
        <w:trPr>
          <w:trHeight w:val="480"/>
        </w:trPr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BBFEFB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eak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31B994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Identificatio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425D9E" w14:textId="1A48B667" w:rsidR="007C0731" w:rsidRPr="006435C0" w:rsidRDefault="007C0731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LRI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vertAlign w:val="superscript"/>
                <w:lang w:eastAsia="de-DE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0E3365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Metho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D6579F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Reference</w:t>
            </w:r>
          </w:p>
        </w:tc>
      </w:tr>
      <w:tr w:rsidR="007C0731" w:rsidRPr="00276B67" w14:paraId="09EB7661" w14:textId="77777777" w:rsidTr="000E410F">
        <w:trPr>
          <w:trHeight w:val="765"/>
        </w:trPr>
        <w:tc>
          <w:tcPr>
            <w:tcW w:w="608" w:type="dxa"/>
            <w:tcBorders>
              <w:top w:val="single" w:sz="4" w:space="0" w:color="auto"/>
            </w:tcBorders>
            <w:hideMark/>
          </w:tcPr>
          <w:p w14:paraId="05A6D6BB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hideMark/>
          </w:tcPr>
          <w:p w14:paraId="6C88766F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-Methyl</w:t>
            </w: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-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utanal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hideMark/>
          </w:tcPr>
          <w:p w14:paraId="599F80FE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57246371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hideMark/>
          </w:tcPr>
          <w:p w14:paraId="2A07D7B8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Lecanu et al., 2002)</w:t>
            </w:r>
          </w:p>
        </w:tc>
      </w:tr>
      <w:tr w:rsidR="007C0731" w:rsidRPr="00276B67" w14:paraId="7C7C4685" w14:textId="77777777" w:rsidTr="000E410F">
        <w:trPr>
          <w:trHeight w:val="555"/>
        </w:trPr>
        <w:tc>
          <w:tcPr>
            <w:tcW w:w="608" w:type="dxa"/>
            <w:hideMark/>
          </w:tcPr>
          <w:p w14:paraId="2929141F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2040" w:type="dxa"/>
            <w:hideMark/>
          </w:tcPr>
          <w:p w14:paraId="27F5BB89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Ethanol </w:t>
            </w:r>
          </w:p>
        </w:tc>
        <w:tc>
          <w:tcPr>
            <w:tcW w:w="1463" w:type="dxa"/>
            <w:hideMark/>
          </w:tcPr>
          <w:p w14:paraId="37732755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22</w:t>
            </w:r>
          </w:p>
        </w:tc>
        <w:tc>
          <w:tcPr>
            <w:tcW w:w="1843" w:type="dxa"/>
            <w:hideMark/>
          </w:tcPr>
          <w:p w14:paraId="57B8B6A1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644314A7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; Lecanu et al., 2002)</w:t>
            </w:r>
          </w:p>
        </w:tc>
      </w:tr>
      <w:tr w:rsidR="007C0731" w:rsidRPr="00276B67" w14:paraId="102FF53D" w14:textId="77777777" w:rsidTr="000E410F">
        <w:trPr>
          <w:trHeight w:val="510"/>
        </w:trPr>
        <w:tc>
          <w:tcPr>
            <w:tcW w:w="608" w:type="dxa"/>
            <w:hideMark/>
          </w:tcPr>
          <w:p w14:paraId="46AA662F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2040" w:type="dxa"/>
            <w:hideMark/>
          </w:tcPr>
          <w:p w14:paraId="121EFB4F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iacetyl </w:t>
            </w:r>
          </w:p>
        </w:tc>
        <w:tc>
          <w:tcPr>
            <w:tcW w:w="1463" w:type="dxa"/>
            <w:hideMark/>
          </w:tcPr>
          <w:p w14:paraId="76DC5C5A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56</w:t>
            </w:r>
          </w:p>
        </w:tc>
        <w:tc>
          <w:tcPr>
            <w:tcW w:w="1843" w:type="dxa"/>
            <w:hideMark/>
          </w:tcPr>
          <w:p w14:paraId="7ECFE0E0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07F2FF11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Lecanu et al., 2002)</w:t>
            </w:r>
          </w:p>
        </w:tc>
      </w:tr>
      <w:tr w:rsidR="007C0731" w:rsidRPr="00276B67" w14:paraId="3E7ED309" w14:textId="77777777" w:rsidTr="000E410F">
        <w:trPr>
          <w:trHeight w:val="510"/>
        </w:trPr>
        <w:tc>
          <w:tcPr>
            <w:tcW w:w="608" w:type="dxa"/>
            <w:hideMark/>
          </w:tcPr>
          <w:p w14:paraId="1ADFD245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2040" w:type="dxa"/>
            <w:hideMark/>
          </w:tcPr>
          <w:p w14:paraId="179261E2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Pentanone </w:t>
            </w:r>
          </w:p>
        </w:tc>
        <w:tc>
          <w:tcPr>
            <w:tcW w:w="1463" w:type="dxa"/>
            <w:hideMark/>
          </w:tcPr>
          <w:p w14:paraId="57CE2D8C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61</w:t>
            </w:r>
          </w:p>
        </w:tc>
        <w:tc>
          <w:tcPr>
            <w:tcW w:w="1843" w:type="dxa"/>
            <w:hideMark/>
          </w:tcPr>
          <w:p w14:paraId="1BB63E69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398500DC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; Lecanu et al., 2002)</w:t>
            </w:r>
          </w:p>
        </w:tc>
      </w:tr>
      <w:tr w:rsidR="007C0731" w:rsidRPr="00276B67" w14:paraId="359FEAF7" w14:textId="77777777" w:rsidTr="000E410F">
        <w:trPr>
          <w:trHeight w:val="510"/>
        </w:trPr>
        <w:tc>
          <w:tcPr>
            <w:tcW w:w="608" w:type="dxa"/>
            <w:hideMark/>
          </w:tcPr>
          <w:p w14:paraId="2272D551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2040" w:type="dxa"/>
            <w:hideMark/>
          </w:tcPr>
          <w:p w14:paraId="2A6E3E1F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Dimethyl Disulfide </w:t>
            </w:r>
          </w:p>
        </w:tc>
        <w:tc>
          <w:tcPr>
            <w:tcW w:w="1463" w:type="dxa"/>
            <w:hideMark/>
          </w:tcPr>
          <w:p w14:paraId="7ED1512B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54</w:t>
            </w:r>
          </w:p>
        </w:tc>
        <w:tc>
          <w:tcPr>
            <w:tcW w:w="1843" w:type="dxa"/>
            <w:hideMark/>
          </w:tcPr>
          <w:p w14:paraId="3F23CBF1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5B53B6FD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Lecanu et al., 2002)</w:t>
            </w:r>
          </w:p>
        </w:tc>
      </w:tr>
      <w:tr w:rsidR="007C0731" w:rsidRPr="00276B67" w14:paraId="23CCF27C" w14:textId="77777777" w:rsidTr="000E410F">
        <w:trPr>
          <w:trHeight w:val="1275"/>
        </w:trPr>
        <w:tc>
          <w:tcPr>
            <w:tcW w:w="608" w:type="dxa"/>
            <w:hideMark/>
          </w:tcPr>
          <w:p w14:paraId="5305E484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2040" w:type="dxa"/>
            <w:hideMark/>
          </w:tcPr>
          <w:p w14:paraId="241C6D2D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Hexanal </w:t>
            </w:r>
          </w:p>
        </w:tc>
        <w:tc>
          <w:tcPr>
            <w:tcW w:w="1463" w:type="dxa"/>
            <w:hideMark/>
          </w:tcPr>
          <w:p w14:paraId="02F756D7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64</w:t>
            </w:r>
          </w:p>
        </w:tc>
        <w:tc>
          <w:tcPr>
            <w:tcW w:w="1843" w:type="dxa"/>
            <w:hideMark/>
          </w:tcPr>
          <w:p w14:paraId="65CB1965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3B9A26BD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)</w:t>
            </w:r>
          </w:p>
        </w:tc>
      </w:tr>
      <w:tr w:rsidR="007C0731" w:rsidRPr="00276B67" w14:paraId="6B80F322" w14:textId="77777777" w:rsidTr="000E410F">
        <w:trPr>
          <w:trHeight w:val="765"/>
        </w:trPr>
        <w:tc>
          <w:tcPr>
            <w:tcW w:w="608" w:type="dxa"/>
            <w:hideMark/>
          </w:tcPr>
          <w:p w14:paraId="087F4003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2040" w:type="dxa"/>
            <w:hideMark/>
          </w:tcPr>
          <w:p w14:paraId="14C77913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Heptanone </w:t>
            </w:r>
          </w:p>
        </w:tc>
        <w:tc>
          <w:tcPr>
            <w:tcW w:w="1463" w:type="dxa"/>
            <w:hideMark/>
          </w:tcPr>
          <w:p w14:paraId="1E3C4CB8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69</w:t>
            </w:r>
          </w:p>
        </w:tc>
        <w:tc>
          <w:tcPr>
            <w:tcW w:w="1843" w:type="dxa"/>
            <w:hideMark/>
          </w:tcPr>
          <w:p w14:paraId="0A57E685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69332E37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; Lecanu et al., 2002)</w:t>
            </w:r>
          </w:p>
        </w:tc>
      </w:tr>
      <w:tr w:rsidR="007C0731" w:rsidRPr="00276B67" w14:paraId="68CC8B19" w14:textId="77777777" w:rsidTr="000E410F">
        <w:trPr>
          <w:trHeight w:val="765"/>
        </w:trPr>
        <w:tc>
          <w:tcPr>
            <w:tcW w:w="608" w:type="dxa"/>
            <w:hideMark/>
          </w:tcPr>
          <w:p w14:paraId="4CFC428E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2040" w:type="dxa"/>
            <w:hideMark/>
          </w:tcPr>
          <w:p w14:paraId="04922E50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-Methyl-1-Butanol</w:t>
            </w:r>
          </w:p>
        </w:tc>
        <w:tc>
          <w:tcPr>
            <w:tcW w:w="1463" w:type="dxa"/>
            <w:hideMark/>
          </w:tcPr>
          <w:p w14:paraId="6F6ECAE7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02</w:t>
            </w:r>
          </w:p>
        </w:tc>
        <w:tc>
          <w:tcPr>
            <w:tcW w:w="1843" w:type="dxa"/>
            <w:hideMark/>
          </w:tcPr>
          <w:p w14:paraId="086ADFE8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071C6E9F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)</w:t>
            </w:r>
          </w:p>
        </w:tc>
      </w:tr>
      <w:tr w:rsidR="007C0731" w:rsidRPr="00276B67" w14:paraId="2F303D56" w14:textId="77777777" w:rsidTr="000E410F">
        <w:trPr>
          <w:trHeight w:val="765"/>
        </w:trPr>
        <w:tc>
          <w:tcPr>
            <w:tcW w:w="608" w:type="dxa"/>
            <w:hideMark/>
          </w:tcPr>
          <w:p w14:paraId="0A0126E9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2040" w:type="dxa"/>
            <w:hideMark/>
          </w:tcPr>
          <w:p w14:paraId="693E708A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Acetoin </w:t>
            </w:r>
          </w:p>
        </w:tc>
        <w:tc>
          <w:tcPr>
            <w:tcW w:w="1463" w:type="dxa"/>
            <w:hideMark/>
          </w:tcPr>
          <w:p w14:paraId="3E05BBC3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72</w:t>
            </w:r>
          </w:p>
        </w:tc>
        <w:tc>
          <w:tcPr>
            <w:tcW w:w="1843" w:type="dxa"/>
            <w:hideMark/>
          </w:tcPr>
          <w:p w14:paraId="7D010C2A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2C3CAFC7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)</w:t>
            </w:r>
          </w:p>
        </w:tc>
      </w:tr>
      <w:tr w:rsidR="007C0731" w:rsidRPr="00276B67" w14:paraId="15E8A30B" w14:textId="77777777" w:rsidTr="000E410F">
        <w:trPr>
          <w:trHeight w:val="510"/>
        </w:trPr>
        <w:tc>
          <w:tcPr>
            <w:tcW w:w="608" w:type="dxa"/>
            <w:hideMark/>
          </w:tcPr>
          <w:p w14:paraId="68ADD020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2040" w:type="dxa"/>
            <w:hideMark/>
          </w:tcPr>
          <w:p w14:paraId="6F164B31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Heptanol </w:t>
            </w:r>
          </w:p>
        </w:tc>
        <w:tc>
          <w:tcPr>
            <w:tcW w:w="1463" w:type="dxa"/>
            <w:hideMark/>
          </w:tcPr>
          <w:p w14:paraId="164A569A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15</w:t>
            </w:r>
          </w:p>
        </w:tc>
        <w:tc>
          <w:tcPr>
            <w:tcW w:w="1843" w:type="dxa"/>
            <w:hideMark/>
          </w:tcPr>
          <w:p w14:paraId="3CE919BA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558CCEDC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)</w:t>
            </w:r>
          </w:p>
        </w:tc>
      </w:tr>
      <w:tr w:rsidR="007C0731" w:rsidRPr="00276B67" w14:paraId="156F8F40" w14:textId="77777777" w:rsidTr="000E410F">
        <w:trPr>
          <w:trHeight w:val="510"/>
        </w:trPr>
        <w:tc>
          <w:tcPr>
            <w:tcW w:w="608" w:type="dxa"/>
            <w:hideMark/>
          </w:tcPr>
          <w:p w14:paraId="18C39DA9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2040" w:type="dxa"/>
            <w:hideMark/>
          </w:tcPr>
          <w:p w14:paraId="23842CDF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1-Hexanol </w:t>
            </w:r>
          </w:p>
        </w:tc>
        <w:tc>
          <w:tcPr>
            <w:tcW w:w="1463" w:type="dxa"/>
            <w:hideMark/>
          </w:tcPr>
          <w:p w14:paraId="1F0FB9A7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46</w:t>
            </w:r>
          </w:p>
        </w:tc>
        <w:tc>
          <w:tcPr>
            <w:tcW w:w="1843" w:type="dxa"/>
            <w:hideMark/>
          </w:tcPr>
          <w:p w14:paraId="3952016D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1A0D908F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)</w:t>
            </w:r>
          </w:p>
        </w:tc>
      </w:tr>
      <w:tr w:rsidR="007C0731" w:rsidRPr="00276B67" w14:paraId="6494CD1C" w14:textId="77777777" w:rsidTr="000E410F">
        <w:trPr>
          <w:trHeight w:val="765"/>
        </w:trPr>
        <w:tc>
          <w:tcPr>
            <w:tcW w:w="608" w:type="dxa"/>
            <w:hideMark/>
          </w:tcPr>
          <w:p w14:paraId="73D740CC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2040" w:type="dxa"/>
            <w:hideMark/>
          </w:tcPr>
          <w:p w14:paraId="23DDB4F1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Nonanone </w:t>
            </w:r>
          </w:p>
        </w:tc>
        <w:tc>
          <w:tcPr>
            <w:tcW w:w="1463" w:type="dxa"/>
            <w:hideMark/>
          </w:tcPr>
          <w:p w14:paraId="6124786A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75</w:t>
            </w:r>
          </w:p>
        </w:tc>
        <w:tc>
          <w:tcPr>
            <w:tcW w:w="1843" w:type="dxa"/>
            <w:hideMark/>
          </w:tcPr>
          <w:p w14:paraId="4F2C7191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770DB990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)</w:t>
            </w:r>
          </w:p>
        </w:tc>
      </w:tr>
      <w:tr w:rsidR="007C0731" w:rsidRPr="00276B67" w14:paraId="78599DB2" w14:textId="77777777" w:rsidTr="000E410F">
        <w:trPr>
          <w:trHeight w:val="510"/>
        </w:trPr>
        <w:tc>
          <w:tcPr>
            <w:tcW w:w="608" w:type="dxa"/>
            <w:hideMark/>
          </w:tcPr>
          <w:p w14:paraId="3B8D987E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2040" w:type="dxa"/>
            <w:hideMark/>
          </w:tcPr>
          <w:p w14:paraId="421FF423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Acetic Acid </w:t>
            </w:r>
          </w:p>
        </w:tc>
        <w:tc>
          <w:tcPr>
            <w:tcW w:w="1463" w:type="dxa"/>
            <w:hideMark/>
          </w:tcPr>
          <w:p w14:paraId="2ED5A161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40</w:t>
            </w:r>
          </w:p>
        </w:tc>
        <w:tc>
          <w:tcPr>
            <w:tcW w:w="1843" w:type="dxa"/>
            <w:hideMark/>
          </w:tcPr>
          <w:p w14:paraId="549CD716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1FF44075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)</w:t>
            </w:r>
          </w:p>
        </w:tc>
      </w:tr>
      <w:tr w:rsidR="007C0731" w:rsidRPr="00276B67" w14:paraId="7897C564" w14:textId="77777777" w:rsidTr="000E410F">
        <w:trPr>
          <w:trHeight w:val="765"/>
        </w:trPr>
        <w:tc>
          <w:tcPr>
            <w:tcW w:w="608" w:type="dxa"/>
            <w:hideMark/>
          </w:tcPr>
          <w:p w14:paraId="2103A3A9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2040" w:type="dxa"/>
            <w:hideMark/>
          </w:tcPr>
          <w:p w14:paraId="23AA56C0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enzaldehyde </w:t>
            </w:r>
          </w:p>
        </w:tc>
        <w:tc>
          <w:tcPr>
            <w:tcW w:w="1463" w:type="dxa"/>
            <w:hideMark/>
          </w:tcPr>
          <w:p w14:paraId="0DDF17AB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00</w:t>
            </w:r>
          </w:p>
        </w:tc>
        <w:tc>
          <w:tcPr>
            <w:tcW w:w="1843" w:type="dxa"/>
            <w:hideMark/>
          </w:tcPr>
          <w:p w14:paraId="429BAC46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MS  </w:t>
            </w:r>
          </w:p>
        </w:tc>
        <w:tc>
          <w:tcPr>
            <w:tcW w:w="3827" w:type="dxa"/>
            <w:hideMark/>
          </w:tcPr>
          <w:p w14:paraId="692CD943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7C0731" w:rsidRPr="00276B67" w14:paraId="1F89C4EC" w14:textId="77777777" w:rsidTr="000E410F">
        <w:trPr>
          <w:trHeight w:val="510"/>
        </w:trPr>
        <w:tc>
          <w:tcPr>
            <w:tcW w:w="608" w:type="dxa"/>
            <w:hideMark/>
          </w:tcPr>
          <w:p w14:paraId="717C764D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2040" w:type="dxa"/>
            <w:hideMark/>
          </w:tcPr>
          <w:p w14:paraId="4ED3543E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Propanoic Acid </w:t>
            </w:r>
          </w:p>
        </w:tc>
        <w:tc>
          <w:tcPr>
            <w:tcW w:w="1463" w:type="dxa"/>
            <w:hideMark/>
          </w:tcPr>
          <w:p w14:paraId="53266A29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25</w:t>
            </w:r>
          </w:p>
        </w:tc>
        <w:tc>
          <w:tcPr>
            <w:tcW w:w="1843" w:type="dxa"/>
            <w:hideMark/>
          </w:tcPr>
          <w:p w14:paraId="03C38070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7E22FE7C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; Lecanu et al., 2002)</w:t>
            </w:r>
          </w:p>
        </w:tc>
      </w:tr>
      <w:tr w:rsidR="007C0731" w:rsidRPr="00276B67" w14:paraId="5887F6DD" w14:textId="77777777" w:rsidTr="000E410F">
        <w:trPr>
          <w:trHeight w:val="510"/>
        </w:trPr>
        <w:tc>
          <w:tcPr>
            <w:tcW w:w="608" w:type="dxa"/>
            <w:hideMark/>
          </w:tcPr>
          <w:p w14:paraId="03545E8A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2040" w:type="dxa"/>
            <w:hideMark/>
          </w:tcPr>
          <w:p w14:paraId="56BB8E93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,3-Butanediol </w:t>
            </w:r>
          </w:p>
        </w:tc>
        <w:tc>
          <w:tcPr>
            <w:tcW w:w="1463" w:type="dxa"/>
            <w:hideMark/>
          </w:tcPr>
          <w:p w14:paraId="2B28C132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70</w:t>
            </w:r>
          </w:p>
        </w:tc>
        <w:tc>
          <w:tcPr>
            <w:tcW w:w="1843" w:type="dxa"/>
            <w:hideMark/>
          </w:tcPr>
          <w:p w14:paraId="55885CE0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6B5FE2AD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)</w:t>
            </w:r>
          </w:p>
        </w:tc>
      </w:tr>
      <w:tr w:rsidR="007C0731" w:rsidRPr="00276B67" w14:paraId="65E24BF9" w14:textId="77777777" w:rsidTr="000E410F">
        <w:trPr>
          <w:trHeight w:val="1020"/>
        </w:trPr>
        <w:tc>
          <w:tcPr>
            <w:tcW w:w="608" w:type="dxa"/>
            <w:hideMark/>
          </w:tcPr>
          <w:p w14:paraId="73166B67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2040" w:type="dxa"/>
            <w:hideMark/>
          </w:tcPr>
          <w:p w14:paraId="3E233692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Isobutyric Acid </w:t>
            </w:r>
          </w:p>
        </w:tc>
        <w:tc>
          <w:tcPr>
            <w:tcW w:w="1463" w:type="dxa"/>
            <w:hideMark/>
          </w:tcPr>
          <w:p w14:paraId="2DF4A38E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07</w:t>
            </w:r>
          </w:p>
        </w:tc>
        <w:tc>
          <w:tcPr>
            <w:tcW w:w="1843" w:type="dxa"/>
            <w:hideMark/>
          </w:tcPr>
          <w:p w14:paraId="1D333F67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52140A77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Lecanu et al., 2002)</w:t>
            </w:r>
          </w:p>
        </w:tc>
      </w:tr>
      <w:tr w:rsidR="007C0731" w:rsidRPr="00276B67" w14:paraId="75A4BCDF" w14:textId="77777777" w:rsidTr="000E410F">
        <w:trPr>
          <w:trHeight w:val="765"/>
        </w:trPr>
        <w:tc>
          <w:tcPr>
            <w:tcW w:w="608" w:type="dxa"/>
            <w:hideMark/>
          </w:tcPr>
          <w:p w14:paraId="35897A02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2040" w:type="dxa"/>
            <w:hideMark/>
          </w:tcPr>
          <w:p w14:paraId="761A5D70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utyric Acid </w:t>
            </w:r>
          </w:p>
        </w:tc>
        <w:tc>
          <w:tcPr>
            <w:tcW w:w="1463" w:type="dxa"/>
            <w:hideMark/>
          </w:tcPr>
          <w:p w14:paraId="753D874C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13</w:t>
            </w:r>
          </w:p>
        </w:tc>
        <w:tc>
          <w:tcPr>
            <w:tcW w:w="1843" w:type="dxa"/>
            <w:hideMark/>
          </w:tcPr>
          <w:p w14:paraId="547C751B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45A56872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Lecanu et al., 2002)</w:t>
            </w:r>
          </w:p>
        </w:tc>
      </w:tr>
    </w:tbl>
    <w:p w14:paraId="4BEEA096" w14:textId="77777777" w:rsidR="00163D55" w:rsidRDefault="00163D55" w:rsidP="000D2FCA">
      <w:pPr>
        <w:rPr>
          <w:rFonts w:ascii="Arial" w:hAnsi="Arial" w:cs="Arial"/>
          <w:sz w:val="16"/>
          <w:szCs w:val="16"/>
          <w:lang w:val="en-US"/>
        </w:rPr>
      </w:pPr>
    </w:p>
    <w:p w14:paraId="1C9371C9" w14:textId="77777777" w:rsidR="005C2AC6" w:rsidRDefault="005C2AC6" w:rsidP="000D2FCA">
      <w:pPr>
        <w:rPr>
          <w:rFonts w:ascii="Arial" w:hAnsi="Arial" w:cs="Arial"/>
          <w:sz w:val="16"/>
          <w:szCs w:val="16"/>
          <w:lang w:val="en-US"/>
        </w:rPr>
      </w:pPr>
    </w:p>
    <w:p w14:paraId="409F6374" w14:textId="77777777" w:rsidR="009A0B2A" w:rsidRDefault="009A0B2A" w:rsidP="000D2FCA">
      <w:pPr>
        <w:rPr>
          <w:rFonts w:ascii="Arial" w:hAnsi="Arial" w:cs="Arial"/>
          <w:sz w:val="16"/>
          <w:szCs w:val="16"/>
          <w:lang w:val="en-US"/>
        </w:rPr>
      </w:pPr>
    </w:p>
    <w:p w14:paraId="6A3199CD" w14:textId="77777777" w:rsidR="009A0B2A" w:rsidRDefault="009A0B2A" w:rsidP="000D2FCA">
      <w:pPr>
        <w:rPr>
          <w:rFonts w:ascii="Arial" w:hAnsi="Arial" w:cs="Arial"/>
          <w:sz w:val="16"/>
          <w:szCs w:val="16"/>
          <w:lang w:val="en-US"/>
        </w:rPr>
      </w:pPr>
    </w:p>
    <w:p w14:paraId="3167223B" w14:textId="77777777" w:rsidR="009A0B2A" w:rsidRDefault="009A0B2A" w:rsidP="000D2FCA">
      <w:pPr>
        <w:rPr>
          <w:rFonts w:ascii="Arial" w:hAnsi="Arial" w:cs="Arial"/>
          <w:sz w:val="16"/>
          <w:szCs w:val="16"/>
          <w:lang w:val="en-US"/>
        </w:rPr>
      </w:pPr>
    </w:p>
    <w:p w14:paraId="79100CB2" w14:textId="77777777" w:rsidR="009A0B2A" w:rsidRDefault="009A0B2A" w:rsidP="000D2FCA">
      <w:pPr>
        <w:rPr>
          <w:rFonts w:ascii="Arial" w:hAnsi="Arial" w:cs="Arial"/>
          <w:sz w:val="16"/>
          <w:szCs w:val="16"/>
          <w:lang w:val="en-US"/>
        </w:rPr>
      </w:pPr>
    </w:p>
    <w:p w14:paraId="5F80F6F2" w14:textId="728A4922" w:rsidR="006435C0" w:rsidRPr="00276B67" w:rsidRDefault="006435C0" w:rsidP="000E410F">
      <w:pPr>
        <w:spacing w:after="200"/>
        <w:rPr>
          <w:rFonts w:ascii="Arial" w:hAnsi="Arial" w:cs="Arial"/>
          <w:b/>
          <w:sz w:val="16"/>
          <w:szCs w:val="16"/>
          <w:lang w:val="en-US"/>
        </w:rPr>
      </w:pPr>
      <w:r w:rsidRPr="00276B67">
        <w:rPr>
          <w:rFonts w:ascii="Arial" w:hAnsi="Arial" w:cs="Arial"/>
          <w:b/>
          <w:sz w:val="16"/>
          <w:szCs w:val="16"/>
          <w:lang w:val="en-US"/>
        </w:rPr>
        <w:lastRenderedPageBreak/>
        <w:t>Table S</w:t>
      </w:r>
      <w:r w:rsidR="009A0B2A">
        <w:rPr>
          <w:rFonts w:ascii="Arial" w:hAnsi="Arial" w:cs="Arial"/>
          <w:b/>
          <w:sz w:val="16"/>
          <w:szCs w:val="16"/>
          <w:lang w:val="en-US"/>
        </w:rPr>
        <w:t>5</w:t>
      </w:r>
      <w:r w:rsidRPr="00276B67">
        <w:rPr>
          <w:rFonts w:ascii="Arial" w:hAnsi="Arial" w:cs="Arial"/>
          <w:b/>
          <w:sz w:val="16"/>
          <w:szCs w:val="16"/>
          <w:lang w:val="en-US"/>
        </w:rPr>
        <w:t xml:space="preserve"> continued.</w:t>
      </w:r>
    </w:p>
    <w:tbl>
      <w:tblPr>
        <w:tblStyle w:val="Tabellenraster"/>
        <w:tblW w:w="9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8"/>
        <w:gridCol w:w="2041"/>
        <w:gridCol w:w="1457"/>
        <w:gridCol w:w="1843"/>
        <w:gridCol w:w="3827"/>
      </w:tblGrid>
      <w:tr w:rsidR="007C0731" w:rsidRPr="00276B67" w14:paraId="5E66CF7E" w14:textId="77777777" w:rsidTr="000E410F">
        <w:trPr>
          <w:trHeight w:val="765"/>
        </w:trPr>
        <w:tc>
          <w:tcPr>
            <w:tcW w:w="608" w:type="dxa"/>
            <w:hideMark/>
          </w:tcPr>
          <w:p w14:paraId="718E9454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2041" w:type="dxa"/>
            <w:hideMark/>
          </w:tcPr>
          <w:p w14:paraId="05DD425F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Isovaleric Acid </w:t>
            </w:r>
          </w:p>
        </w:tc>
        <w:tc>
          <w:tcPr>
            <w:tcW w:w="1457" w:type="dxa"/>
            <w:hideMark/>
          </w:tcPr>
          <w:p w14:paraId="2483F09F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54</w:t>
            </w:r>
          </w:p>
        </w:tc>
        <w:tc>
          <w:tcPr>
            <w:tcW w:w="1843" w:type="dxa"/>
            <w:hideMark/>
          </w:tcPr>
          <w:p w14:paraId="74B2C313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08F29C67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Hayaloglu &amp; Karabulut, 2013)</w:t>
            </w:r>
          </w:p>
        </w:tc>
      </w:tr>
      <w:tr w:rsidR="007C0731" w:rsidRPr="00276B67" w14:paraId="4A353893" w14:textId="77777777" w:rsidTr="000E410F">
        <w:trPr>
          <w:trHeight w:val="765"/>
        </w:trPr>
        <w:tc>
          <w:tcPr>
            <w:tcW w:w="608" w:type="dxa"/>
            <w:hideMark/>
          </w:tcPr>
          <w:p w14:paraId="2932F7D5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2041" w:type="dxa"/>
            <w:hideMark/>
          </w:tcPr>
          <w:p w14:paraId="235A5ECD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Valeric Acid </w:t>
            </w:r>
          </w:p>
        </w:tc>
        <w:tc>
          <w:tcPr>
            <w:tcW w:w="1457" w:type="dxa"/>
            <w:hideMark/>
          </w:tcPr>
          <w:p w14:paraId="0BA8159C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04</w:t>
            </w:r>
          </w:p>
        </w:tc>
        <w:tc>
          <w:tcPr>
            <w:tcW w:w="1843" w:type="dxa"/>
            <w:hideMark/>
          </w:tcPr>
          <w:p w14:paraId="4A51C242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3D964DD8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Lecanu et al., 2002)</w:t>
            </w:r>
          </w:p>
        </w:tc>
      </w:tr>
      <w:tr w:rsidR="007C0731" w:rsidRPr="00276B67" w14:paraId="18C98869" w14:textId="77777777" w:rsidTr="000E410F">
        <w:trPr>
          <w:trHeight w:val="765"/>
        </w:trPr>
        <w:tc>
          <w:tcPr>
            <w:tcW w:w="608" w:type="dxa"/>
            <w:hideMark/>
          </w:tcPr>
          <w:p w14:paraId="76C848D3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2041" w:type="dxa"/>
            <w:hideMark/>
          </w:tcPr>
          <w:p w14:paraId="7C9EB64B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Hexanoic Acid </w:t>
            </w:r>
          </w:p>
        </w:tc>
        <w:tc>
          <w:tcPr>
            <w:tcW w:w="1457" w:type="dxa"/>
            <w:hideMark/>
          </w:tcPr>
          <w:p w14:paraId="58EFB3CD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66</w:t>
            </w:r>
          </w:p>
        </w:tc>
        <w:tc>
          <w:tcPr>
            <w:tcW w:w="1843" w:type="dxa"/>
            <w:hideMark/>
          </w:tcPr>
          <w:p w14:paraId="7ED1ACCA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 + LRI</w:t>
            </w:r>
          </w:p>
        </w:tc>
        <w:tc>
          <w:tcPr>
            <w:tcW w:w="3827" w:type="dxa"/>
            <w:hideMark/>
          </w:tcPr>
          <w:p w14:paraId="4CDEC21C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(Lecanu et al., 2002)</w:t>
            </w:r>
          </w:p>
        </w:tc>
      </w:tr>
      <w:tr w:rsidR="007C0731" w:rsidRPr="00276B67" w14:paraId="7148B630" w14:textId="77777777" w:rsidTr="000E410F">
        <w:trPr>
          <w:trHeight w:val="765"/>
        </w:trPr>
        <w:tc>
          <w:tcPr>
            <w:tcW w:w="608" w:type="dxa"/>
            <w:tcBorders>
              <w:bottom w:val="single" w:sz="4" w:space="0" w:color="auto"/>
            </w:tcBorders>
            <w:hideMark/>
          </w:tcPr>
          <w:p w14:paraId="0682EEA1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2041" w:type="dxa"/>
            <w:tcBorders>
              <w:bottom w:val="single" w:sz="4" w:space="0" w:color="auto"/>
            </w:tcBorders>
            <w:hideMark/>
          </w:tcPr>
          <w:p w14:paraId="680938BA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Octanoic Acid </w:t>
            </w:r>
          </w:p>
        </w:tc>
        <w:tc>
          <w:tcPr>
            <w:tcW w:w="1457" w:type="dxa"/>
            <w:tcBorders>
              <w:bottom w:val="single" w:sz="4" w:space="0" w:color="auto"/>
            </w:tcBorders>
            <w:hideMark/>
          </w:tcPr>
          <w:p w14:paraId="4FC0D7F4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57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342996CA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MS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hideMark/>
          </w:tcPr>
          <w:p w14:paraId="3A8A937B" w14:textId="77777777" w:rsidR="007C0731" w:rsidRPr="006435C0" w:rsidRDefault="007C0731" w:rsidP="000D2FC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6435C0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14:paraId="0D824DD8" w14:textId="77777777" w:rsidR="007C0328" w:rsidRDefault="007C0328" w:rsidP="007C0328">
      <w:pPr>
        <w:spacing w:after="200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br/>
      </w:r>
      <w:r w:rsidR="005C2AC6" w:rsidRPr="005C2AC6">
        <w:rPr>
          <w:rFonts w:ascii="Arial" w:hAnsi="Arial" w:cs="Arial"/>
          <w:b/>
          <w:sz w:val="16"/>
          <w:szCs w:val="16"/>
          <w:lang w:val="en-US"/>
        </w:rPr>
        <w:t>Footnote</w:t>
      </w:r>
      <w:r w:rsidR="005C2B20">
        <w:rPr>
          <w:rFonts w:ascii="Arial" w:hAnsi="Arial" w:cs="Arial"/>
          <w:b/>
          <w:sz w:val="16"/>
          <w:szCs w:val="16"/>
          <w:lang w:val="en-US"/>
        </w:rPr>
        <w:t>s</w:t>
      </w:r>
    </w:p>
    <w:p w14:paraId="6EB61B22" w14:textId="238BF73F" w:rsidR="005C2AC6" w:rsidRPr="005C2AC6" w:rsidRDefault="007C0731" w:rsidP="007C0328">
      <w:pPr>
        <w:spacing w:after="200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="005C2AC6" w:rsidRPr="005C2AC6">
        <w:rPr>
          <w:rFonts w:ascii="Arial" w:hAnsi="Arial" w:cs="Arial"/>
          <w:sz w:val="16"/>
          <w:szCs w:val="16"/>
          <w:lang w:val="en-US"/>
        </w:rPr>
        <w:t>LRI means linear retention indices (calculated from C8 to C20 n-linear alkanes with ZB-wax capillary column)</w:t>
      </w:r>
    </w:p>
    <w:p w14:paraId="5B3BCED4" w14:textId="77777777" w:rsidR="005C2AC6" w:rsidRPr="005C2AC6" w:rsidRDefault="005C2AC6" w:rsidP="007C0328">
      <w:pPr>
        <w:spacing w:after="200"/>
        <w:rPr>
          <w:rFonts w:ascii="Arial" w:hAnsi="Arial" w:cs="Arial"/>
          <w:b/>
          <w:sz w:val="16"/>
          <w:szCs w:val="16"/>
          <w:lang w:val="en-US"/>
        </w:rPr>
      </w:pPr>
      <w:r w:rsidRPr="005C2AC6">
        <w:rPr>
          <w:rFonts w:ascii="Arial" w:hAnsi="Arial" w:cs="Arial"/>
          <w:b/>
          <w:sz w:val="16"/>
          <w:szCs w:val="16"/>
          <w:lang w:val="en-US"/>
        </w:rPr>
        <w:t>References</w:t>
      </w:r>
    </w:p>
    <w:p w14:paraId="207A6F03" w14:textId="77777777" w:rsidR="005C2AC6" w:rsidRPr="007C0328" w:rsidRDefault="005C2AC6" w:rsidP="007C0328">
      <w:pPr>
        <w:spacing w:after="200"/>
        <w:rPr>
          <w:rFonts w:ascii="Arial" w:hAnsi="Arial" w:cs="Arial"/>
          <w:sz w:val="16"/>
          <w:szCs w:val="16"/>
          <w:lang w:val="en-US"/>
        </w:rPr>
      </w:pPr>
      <w:r w:rsidRPr="003C3B9E">
        <w:rPr>
          <w:rFonts w:ascii="Arial" w:hAnsi="Arial" w:cs="Arial"/>
          <w:sz w:val="16"/>
          <w:szCs w:val="16"/>
          <w:lang w:val="en-US"/>
        </w:rPr>
        <w:t xml:space="preserve">Hayaloglu, A. A., &amp; Karabulut, I. (2013). </w:t>
      </w:r>
      <w:r w:rsidRPr="005C2AC6">
        <w:rPr>
          <w:rFonts w:ascii="Arial" w:hAnsi="Arial" w:cs="Arial"/>
          <w:sz w:val="16"/>
          <w:szCs w:val="16"/>
          <w:lang w:val="en-US"/>
        </w:rPr>
        <w:t xml:space="preserve">SPME/GC-MS Characterization and Comparison of Volatiles of Eleven Varieties of Turkish Cheeses. International Journal of Food Properties, 16(7), 1630–1653. </w:t>
      </w:r>
      <w:r w:rsidRPr="003C3B9E">
        <w:rPr>
          <w:rFonts w:ascii="Arial" w:hAnsi="Arial" w:cs="Arial"/>
          <w:sz w:val="16"/>
          <w:szCs w:val="16"/>
          <w:lang w:val="en-US"/>
        </w:rPr>
        <w:t>https://doi.org/10.1080/10942912.2011.587625</w:t>
      </w:r>
    </w:p>
    <w:p w14:paraId="14019152" w14:textId="77777777" w:rsidR="005C2AC6" w:rsidRPr="005C2AC6" w:rsidRDefault="005C2AC6" w:rsidP="007C0328">
      <w:pPr>
        <w:spacing w:after="200"/>
        <w:rPr>
          <w:rFonts w:ascii="Arial" w:hAnsi="Arial" w:cs="Arial"/>
          <w:sz w:val="16"/>
          <w:szCs w:val="16"/>
          <w:lang w:val="en-US"/>
        </w:rPr>
      </w:pPr>
      <w:r w:rsidRPr="007C0328">
        <w:rPr>
          <w:rFonts w:ascii="Arial" w:hAnsi="Arial" w:cs="Arial"/>
          <w:sz w:val="16"/>
          <w:szCs w:val="16"/>
          <w:lang w:val="en-US"/>
        </w:rPr>
        <w:t xml:space="preserve">Lecanu, L., Ducruet, V., Jouquand, C., Gratadoux, J. J., &amp; Feigenbaum, A. (2002). </w:t>
      </w:r>
      <w:r w:rsidRPr="005C2AC6">
        <w:rPr>
          <w:rFonts w:ascii="Arial" w:hAnsi="Arial" w:cs="Arial"/>
          <w:sz w:val="16"/>
          <w:szCs w:val="16"/>
          <w:lang w:val="en-US"/>
        </w:rPr>
        <w:t>Optimization of Headspace Solid-Phase Microextraction (SPME) for the Odor Analysis of Surface-Ripened Cheese.</w:t>
      </w:r>
      <w:r w:rsidR="007C0328">
        <w:rPr>
          <w:rFonts w:ascii="Arial" w:hAnsi="Arial" w:cs="Arial"/>
          <w:sz w:val="16"/>
          <w:szCs w:val="16"/>
          <w:lang w:val="en-US"/>
        </w:rPr>
        <w:t xml:space="preserve"> </w:t>
      </w:r>
      <w:r w:rsidRPr="005C2AC6">
        <w:rPr>
          <w:rFonts w:ascii="Arial" w:hAnsi="Arial" w:cs="Arial"/>
          <w:sz w:val="16"/>
          <w:szCs w:val="16"/>
          <w:lang w:val="en-US"/>
        </w:rPr>
        <w:t>Journal of Agricultural and Food Chemistry, 50(13).</w:t>
      </w:r>
    </w:p>
    <w:p w14:paraId="371D2C10" w14:textId="77777777" w:rsidR="007828C3" w:rsidRDefault="007828C3" w:rsidP="007C0328">
      <w:pPr>
        <w:spacing w:after="200"/>
        <w:rPr>
          <w:rFonts w:ascii="Arial" w:hAnsi="Arial" w:cs="Arial"/>
          <w:sz w:val="16"/>
          <w:szCs w:val="16"/>
          <w:lang w:val="en-US"/>
        </w:rPr>
      </w:pPr>
    </w:p>
    <w:p w14:paraId="753033B5" w14:textId="77777777" w:rsidR="007828C3" w:rsidRPr="00276B67" w:rsidRDefault="007828C3" w:rsidP="00276B67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  <w:sectPr w:rsidR="007828C3" w:rsidRPr="00276B6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53C950C" w14:textId="4B98F4B7" w:rsidR="006435C0" w:rsidRPr="000D2FCA" w:rsidRDefault="000D2FCA" w:rsidP="00276B67">
      <w:pPr>
        <w:spacing w:after="200" w:line="276" w:lineRule="auto"/>
        <w:rPr>
          <w:rFonts w:ascii="Arial" w:hAnsi="Arial" w:cs="Arial"/>
          <w:b/>
          <w:sz w:val="16"/>
          <w:szCs w:val="16"/>
          <w:lang w:val="en-US"/>
        </w:rPr>
      </w:pPr>
      <w:r w:rsidRPr="000D2FCA">
        <w:rPr>
          <w:rFonts w:ascii="Arial" w:hAnsi="Arial" w:cs="Arial"/>
          <w:b/>
          <w:sz w:val="16"/>
          <w:szCs w:val="16"/>
          <w:lang w:val="en-US"/>
        </w:rPr>
        <w:lastRenderedPageBreak/>
        <w:t>Table S</w:t>
      </w:r>
      <w:r w:rsidR="009A0B2A">
        <w:rPr>
          <w:rFonts w:ascii="Arial" w:hAnsi="Arial" w:cs="Arial"/>
          <w:b/>
          <w:sz w:val="16"/>
          <w:szCs w:val="16"/>
          <w:lang w:val="en-US"/>
        </w:rPr>
        <w:t>6</w:t>
      </w:r>
      <w:r w:rsidRPr="000D2FCA">
        <w:rPr>
          <w:rFonts w:ascii="Arial" w:hAnsi="Arial" w:cs="Arial"/>
          <w:b/>
          <w:sz w:val="16"/>
          <w:szCs w:val="16"/>
          <w:lang w:val="en-US"/>
        </w:rPr>
        <w:t xml:space="preserve">: </w:t>
      </w:r>
      <w:bookmarkStart w:id="2" w:name="_Hlk182211450"/>
      <w:r w:rsidRPr="000D2FCA">
        <w:rPr>
          <w:rFonts w:ascii="Arial" w:hAnsi="Arial" w:cs="Arial"/>
          <w:b/>
          <w:sz w:val="16"/>
          <w:szCs w:val="16"/>
          <w:lang w:val="en-US"/>
        </w:rPr>
        <w:t>Semi-quantification of volatile organic compounds identified by HS-SPME/GC-MS across cheese types</w:t>
      </w:r>
      <w:r w:rsidR="00C056F1">
        <w:rPr>
          <w:rFonts w:ascii="Arial" w:hAnsi="Arial" w:cs="Arial"/>
          <w:b/>
          <w:sz w:val="16"/>
          <w:szCs w:val="16"/>
          <w:lang w:val="en-US"/>
        </w:rPr>
        <w:t xml:space="preserve"> (mean ± standard error) in ng/g</w:t>
      </w:r>
      <w:r w:rsidR="00E8292D">
        <w:rPr>
          <w:rFonts w:ascii="Arial" w:hAnsi="Arial" w:cs="Arial"/>
          <w:b/>
          <w:sz w:val="16"/>
          <w:szCs w:val="16"/>
          <w:lang w:val="en-US"/>
        </w:rPr>
        <w:t>.</w:t>
      </w:r>
    </w:p>
    <w:tbl>
      <w:tblPr>
        <w:tblW w:w="14738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1560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5C2AC6" w:rsidRPr="002800D5" w14:paraId="6FC4A85E" w14:textId="77777777" w:rsidTr="00CF7C8B">
        <w:trPr>
          <w:trHeight w:val="227"/>
        </w:trPr>
        <w:tc>
          <w:tcPr>
            <w:tcW w:w="14738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bookmarkEnd w:id="2"/>
          <w:p w14:paraId="102ED59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color w:val="000000"/>
                <w:sz w:val="16"/>
                <w:szCs w:val="16"/>
                <w:lang w:eastAsia="de-DE"/>
              </w:rPr>
              <w:t>Bergkäse without PDO</w:t>
            </w:r>
          </w:p>
        </w:tc>
      </w:tr>
      <w:tr w:rsidR="005C2AC6" w:rsidRPr="002800D5" w14:paraId="1F668FF0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C05E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°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C1E9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poun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DB0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66B2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95A1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CA3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6AF9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AFC0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2D5D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3196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_B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3A03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_BK</w:t>
            </w:r>
          </w:p>
        </w:tc>
      </w:tr>
      <w:tr w:rsidR="005C2AC6" w:rsidRPr="002800D5" w14:paraId="4A2FB632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ACE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0DA2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D12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B91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3464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D166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ED33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B1BE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954B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6532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BFE7E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2800D5" w14:paraId="642DE0CB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87F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6B6F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Acet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366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5.17 ± 8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824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4.5</w:t>
            </w:r>
            <w:r w:rsidR="00B854E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± 19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F51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43.47 ± 29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A98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2.56 ± 1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634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26.14 ± 45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B1E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80.48 ± 83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92B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01.88 ± 52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14A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50.35 ± 43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AD58A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98.45 ± 37.37</w:t>
            </w:r>
          </w:p>
        </w:tc>
      </w:tr>
      <w:tr w:rsidR="005C2AC6" w:rsidRPr="002800D5" w14:paraId="2E5AB2E8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5B07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F0A6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Propano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F47C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4E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D4A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4E4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3.70 ± 1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EA4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9.37 ± 9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FE8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0.35 ± 12.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A07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8.08 ± 6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0FD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9.08 ± 14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7015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75.32 ± 39.17</w:t>
            </w:r>
          </w:p>
        </w:tc>
      </w:tr>
      <w:tr w:rsidR="005C2AC6" w:rsidRPr="002800D5" w14:paraId="253C448B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3B6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8F4E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Isobuty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BEC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3.35 ± 1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99B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6.79 ± 0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A44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5.81 ± 4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0F9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91 ± 0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4A90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0.24 ± 6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41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0.67 ± 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8E3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0.28 ± 3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74C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4.24 ± 4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5EB9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58 ± 2.29</w:t>
            </w:r>
          </w:p>
        </w:tc>
      </w:tr>
      <w:tr w:rsidR="005C2AC6" w:rsidRPr="002800D5" w14:paraId="78F211A1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5AE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2BBB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uty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4D3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77.79 ± 8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7535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65.93 ± 24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A73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33.39 ± 51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FA8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5.73 ± 5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3DA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17.54 ± 36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E80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78.67 ± 8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ABB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6.12 ± 23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918D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94.07 ± 28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D9F0A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4.89 ± 38.05</w:t>
            </w:r>
          </w:p>
        </w:tc>
      </w:tr>
      <w:tr w:rsidR="005C2AC6" w:rsidRPr="002800D5" w14:paraId="0A975D1A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B3AF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31B16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Isovale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12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2.73 ± 6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FF2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7.62 ± 2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5B0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9.90 ± 15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EAED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7.52 ± 3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5E23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90.78 ± 25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503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8.31 ± 14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FC5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2.61 ± 13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3FF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83.81 ± 1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0F22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3.43 ± 12.51</w:t>
            </w:r>
          </w:p>
        </w:tc>
      </w:tr>
      <w:tr w:rsidR="005C2AC6" w:rsidRPr="002800D5" w14:paraId="45076CFF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5D2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074A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Vale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325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51 ± 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37F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308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87 ± 0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D2E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FD2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85 ± 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547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871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806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7E3B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2800D5" w14:paraId="46075405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4F1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0517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Hexano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24D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6.52 ± 2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011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4.99 ± 13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463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8.66 ± 16.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7FA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4.81 ± 8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E59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48.92 ± 17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BDB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2.66 ± 11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467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3.38 ± 13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F80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84.11 ± 14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40D1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57.28 ± 16.14</w:t>
            </w:r>
          </w:p>
        </w:tc>
      </w:tr>
      <w:tr w:rsidR="005C2AC6" w:rsidRPr="002800D5" w14:paraId="78312F02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18C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D6B01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Octano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FAE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96 ± 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B2B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4.09 ± 3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6DD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82 ± 1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CC9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6.70 ± 3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A39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.25 ± 2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98C2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0.81 ± 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D23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8.67 ± 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A4C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6.99 ± 1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3535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.69 ± 1.65</w:t>
            </w:r>
          </w:p>
        </w:tc>
      </w:tr>
      <w:tr w:rsidR="005C2AC6" w:rsidRPr="002800D5" w14:paraId="55592B01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549F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3C52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0228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09.03 ± 22.4</w:t>
            </w:r>
            <w:r w:rsidR="00B854E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9139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23.92 ± 59.3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2834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06.92 ± 116.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3A77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57.92 ± 45.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D5F0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72.09 ± 142.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413C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11.95 ± 203.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7404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31.03 ± 94.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9200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42.65 ± 100.1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FB17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28.64 ± 147.18</w:t>
            </w:r>
          </w:p>
        </w:tc>
      </w:tr>
      <w:tr w:rsidR="005C2AC6" w:rsidRPr="002800D5" w14:paraId="7E74C19E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A55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B14F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lcoh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DBB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A83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308F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B638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34C5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B4CC5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0E49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F5F1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CD5D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2800D5" w14:paraId="7BB8B1E1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B7C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7BC81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Etha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7F3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5.48 ± 3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8DDB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6.14 ± 4.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82C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2.73 ± 1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D041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9.79 ± 1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8A9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8.13 ± 3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A63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7.86 ± 7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B39E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7.47 ± 3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86B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1.14 ± 3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5324D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8.63 ± 2.51</w:t>
            </w:r>
          </w:p>
        </w:tc>
      </w:tr>
      <w:tr w:rsidR="005C2AC6" w:rsidRPr="002800D5" w14:paraId="2DECB2E6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CEEE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64951" w14:textId="77777777" w:rsidR="005C2AC6" w:rsidRPr="002800D5" w:rsidRDefault="00AD4ECB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-Methyl-1-Butanol</w:t>
            </w:r>
            <w:r w:rsidR="005C2AC6"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79F3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CA8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91E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3F1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99 ± 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10E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49 ± 0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6172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492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B268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2DBF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2800D5" w14:paraId="3DB00042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EF2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F987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Hepta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141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DB6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77E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93F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234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203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65E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2094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FBEC9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.99 ± 0.96</w:t>
            </w:r>
          </w:p>
        </w:tc>
      </w:tr>
      <w:tr w:rsidR="005C2AC6" w:rsidRPr="002800D5" w14:paraId="1E8C616A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CA5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CD70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1-Hexa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F6B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8A8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DBF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D0D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42 ± 2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BB7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8.37 ± 25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0CB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8.18 ± 30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651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7F1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B98A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2800D5" w14:paraId="5CE9268A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E71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A3C8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,3-Butanedi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1B6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.28 ± 0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330D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62 ± 2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695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49 ± 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633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21 ± 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8C3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04 ± 1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477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23 ± 2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A6B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70 ± 1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092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.44 ± 0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935F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24 ± 0.66</w:t>
            </w:r>
          </w:p>
        </w:tc>
      </w:tr>
      <w:tr w:rsidR="005C2AC6" w:rsidRPr="002800D5" w14:paraId="1172020A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8711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945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19EC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0.76 ± 4.0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5DAD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8.76 ± 6.0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A39B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5.23 ± 2.2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4C46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1.41 ± 6.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F494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0.03 ± 24.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A386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5.27 ± 21.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28F9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0.17 ± 3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AD12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9.58 ± 4.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7458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4.86 ± 2.21</w:t>
            </w:r>
          </w:p>
        </w:tc>
      </w:tr>
      <w:tr w:rsidR="005C2AC6" w:rsidRPr="002800D5" w14:paraId="73051EA9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F87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E092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ldehy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433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5BF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06A5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C1B5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0775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F103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F44D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23AF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9D82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2800D5" w14:paraId="5B663367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2DD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C928B6" w14:textId="77777777" w:rsidR="005C2AC6" w:rsidRPr="002800D5" w:rsidRDefault="00AD4ECB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-Methyl-Buta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89E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2.76 ± 2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6878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6F1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4A1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7.91 ± 2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A5B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917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40F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0.67 ± 2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851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5.63 ± 1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7C8F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6.76 ± 1.93</w:t>
            </w:r>
          </w:p>
        </w:tc>
      </w:tr>
      <w:tr w:rsidR="005C2AC6" w:rsidRPr="002800D5" w14:paraId="3401DA8E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7A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34D8D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Hexan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BDF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C0E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75D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D3F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09 ± 0.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75A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5.06 ± 5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A5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0.94 ± 0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B8D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8053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E319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2800D5" w14:paraId="0613EC84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4BE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FDB3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enzaldehyd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296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B07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F24C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1A4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AE7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1C0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7BB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258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11B33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2800D5" w14:paraId="33B2F246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540A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DD8B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028C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2.76</w:t>
            </w:r>
            <w:r w:rsidR="00B854E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±</w:t>
            </w:r>
            <w:r w:rsidR="00B854E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9C9B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B4BE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B335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5.00 ± 3.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D24F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5.06 ± 5.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0C0F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0.94 ± 0.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D9B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0.67 ± 2.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8F3D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5.63 ± 1.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034B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6.76 ± 1.93</w:t>
            </w:r>
          </w:p>
        </w:tc>
      </w:tr>
      <w:tr w:rsidR="005C2AC6" w:rsidRPr="002800D5" w14:paraId="47DEC60A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3E3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2FEB0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Ket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8C79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718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6CB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A6ED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8905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6420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1244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9119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C301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2800D5" w14:paraId="1048AA23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50F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0FCE3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iacety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87F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F2B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2F5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2D2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A6A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2A9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CFD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832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499E3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2800D5" w14:paraId="2A846CAB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AC9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23A8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Pentan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6D6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.28 ± 0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641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0.18 ± 2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296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1.34 ± 3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5CD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9.48 ± 3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A16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.37 ± 4.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DB3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5.33 ± 4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C5B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9.50 ± 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9C7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40 ± 1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F023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9.24 ± 0.76</w:t>
            </w:r>
          </w:p>
        </w:tc>
      </w:tr>
      <w:tr w:rsidR="005C2AC6" w:rsidRPr="002800D5" w14:paraId="27C4B16D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A58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0EC5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Heptan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72F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.95 ± 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F5D0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9.16 ± 1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98B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2.78 ± 10.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2D53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5.55 ± 4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4B7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1.02 ± 12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166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34.72 ± 46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2E6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5.58 ± 3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51A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5.92 ± 1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A4A6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24.92 ± 0.12</w:t>
            </w:r>
          </w:p>
        </w:tc>
      </w:tr>
      <w:tr w:rsidR="005C2AC6" w:rsidRPr="002800D5" w14:paraId="149EE27C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66E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4AB7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Aceto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3A3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1.04 ± 7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C3F9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0.18 ± 1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834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1.00 ± 1.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466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9.64 ± 13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2CB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3.19 ± 5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D65D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7.95 ± 7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BE4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4.95 ± 4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49DD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.07 ± 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279C2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1.71 ± 1.90</w:t>
            </w:r>
          </w:p>
        </w:tc>
      </w:tr>
      <w:tr w:rsidR="005C2AC6" w:rsidRPr="002800D5" w14:paraId="572881D9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5FC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D2523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Nonan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882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</w:t>
            </w:r>
            <w:r w:rsidR="00B854E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.00</w:t>
            </w:r>
            <w:r w:rsidR="00B854EC"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± 0</w:t>
            </w:r>
            <w:r w:rsidR="00B854EC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40B7" w14:textId="77777777" w:rsidR="005C2AC6" w:rsidRPr="002800D5" w:rsidRDefault="00B854EC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.00</w:t>
            </w: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8772" w14:textId="77777777" w:rsidR="005C2AC6" w:rsidRPr="002800D5" w:rsidRDefault="00B854EC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.00</w:t>
            </w: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 ± 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4E78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87 ± 0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C19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.86 ± 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A9E3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8.27 ± 12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942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86 ± 1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728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34 ± 0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1008A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8.47 ± 1.02</w:t>
            </w:r>
          </w:p>
        </w:tc>
      </w:tr>
      <w:tr w:rsidR="005C2AC6" w:rsidRPr="002800D5" w14:paraId="6AD1C86E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A4ED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FE60C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946E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2.27 ± 7.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F9D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9.51 ± 12.4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8989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.12 ± 14.9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26B4A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9.54 ± 21.6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AC39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9.45 ± 18.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E12D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46.29 ± 53.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537D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.88 ± 9.2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C115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9.73 ± 2.2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09F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64.35 ± 2.28</w:t>
            </w:r>
          </w:p>
        </w:tc>
      </w:tr>
      <w:tr w:rsidR="005C2AC6" w:rsidRPr="002800D5" w14:paraId="0F566A64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3084B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1E11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ulphur comp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F46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9EE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15FF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C602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E03A2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2D94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446E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1C9C" w14:textId="77777777" w:rsidR="005C2AC6" w:rsidRPr="002800D5" w:rsidRDefault="005C2AC6" w:rsidP="00CF7C8B">
            <w:pPr>
              <w:jc w:val="center"/>
              <w:rPr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8B4EB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2800D5" w14:paraId="6905B6E6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C3781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29F3A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Dimethyl Disulfid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2D4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FFA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55E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52A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08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91A8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A21D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00256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661E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2800D5" w14:paraId="174B8E36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67E6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B2D7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D4E4E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1F934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204E7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2D08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7D219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C762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4E8EF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8F165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57A0" w14:textId="77777777" w:rsidR="005C2AC6" w:rsidRPr="002800D5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2800D5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</w:tbl>
    <w:p w14:paraId="489B7579" w14:textId="77777777" w:rsidR="002800D5" w:rsidRDefault="007C0328" w:rsidP="00276B67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  <w:bookmarkStart w:id="3" w:name="_Hlk177385546"/>
      <w:r>
        <w:rPr>
          <w:rFonts w:ascii="Arial" w:hAnsi="Arial" w:cs="Arial"/>
          <w:b/>
          <w:sz w:val="16"/>
          <w:szCs w:val="16"/>
          <w:lang w:val="en-US"/>
        </w:rPr>
        <w:br/>
      </w:r>
      <w:r w:rsidR="005C2AC6" w:rsidRPr="005C2AC6">
        <w:rPr>
          <w:rFonts w:ascii="Arial" w:hAnsi="Arial" w:cs="Arial"/>
          <w:b/>
          <w:sz w:val="16"/>
          <w:szCs w:val="16"/>
          <w:lang w:val="en-US"/>
        </w:rPr>
        <w:t>Footnote</w:t>
      </w:r>
      <w:r w:rsidR="005C2AC6" w:rsidRPr="005C2AC6">
        <w:rPr>
          <w:rFonts w:ascii="Arial" w:hAnsi="Arial" w:cs="Arial"/>
          <w:b/>
          <w:sz w:val="16"/>
          <w:szCs w:val="16"/>
          <w:lang w:val="en-US"/>
        </w:rPr>
        <w:br/>
      </w:r>
      <w:r w:rsidR="005C2AC6">
        <w:rPr>
          <w:rFonts w:ascii="Arial" w:hAnsi="Arial" w:cs="Arial"/>
          <w:sz w:val="16"/>
          <w:szCs w:val="16"/>
          <w:lang w:val="en-US"/>
        </w:rPr>
        <w:t>n.d. means not detected</w:t>
      </w:r>
    </w:p>
    <w:bookmarkEnd w:id="3"/>
    <w:p w14:paraId="0EF68438" w14:textId="77777777" w:rsidR="005C2AC6" w:rsidRDefault="005C2AC6" w:rsidP="00276B67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</w:p>
    <w:p w14:paraId="223B02FB" w14:textId="77777777" w:rsidR="000D2FCA" w:rsidRDefault="000D2FCA" w:rsidP="00276B67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</w:p>
    <w:p w14:paraId="4CEE1839" w14:textId="45F0FF99" w:rsidR="000D2FCA" w:rsidRPr="000D2FCA" w:rsidRDefault="000D2FCA" w:rsidP="00276B67">
      <w:pPr>
        <w:spacing w:after="200" w:line="276" w:lineRule="auto"/>
        <w:rPr>
          <w:rFonts w:ascii="Arial" w:hAnsi="Arial" w:cs="Arial"/>
          <w:b/>
          <w:sz w:val="16"/>
          <w:szCs w:val="16"/>
          <w:lang w:val="en-US"/>
        </w:rPr>
      </w:pPr>
      <w:r w:rsidRPr="000D2FCA">
        <w:rPr>
          <w:rFonts w:ascii="Arial" w:hAnsi="Arial" w:cs="Arial"/>
          <w:b/>
          <w:sz w:val="16"/>
          <w:szCs w:val="16"/>
          <w:lang w:val="en-US"/>
        </w:rPr>
        <w:lastRenderedPageBreak/>
        <w:t>Table S</w:t>
      </w:r>
      <w:r w:rsidR="009A0B2A">
        <w:rPr>
          <w:rFonts w:ascii="Arial" w:hAnsi="Arial" w:cs="Arial"/>
          <w:b/>
          <w:sz w:val="16"/>
          <w:szCs w:val="16"/>
          <w:lang w:val="en-US"/>
        </w:rPr>
        <w:t>6</w:t>
      </w:r>
      <w:r w:rsidRPr="000D2FCA">
        <w:rPr>
          <w:rFonts w:ascii="Arial" w:hAnsi="Arial" w:cs="Arial"/>
          <w:b/>
          <w:sz w:val="16"/>
          <w:szCs w:val="16"/>
          <w:lang w:val="en-US"/>
        </w:rPr>
        <w:t xml:space="preserve"> continued.</w:t>
      </w:r>
    </w:p>
    <w:tbl>
      <w:tblPr>
        <w:tblW w:w="1473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1559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5C2AC6" w:rsidRPr="000D2FCA" w14:paraId="59672D9A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40FA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312" w:type="dxa"/>
            <w:gridSpan w:val="10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798EC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color w:val="000000"/>
                <w:sz w:val="16"/>
                <w:szCs w:val="16"/>
                <w:lang w:eastAsia="de-DE"/>
              </w:rPr>
              <w:t>Tiroler Bergkäse PDO</w:t>
            </w:r>
          </w:p>
        </w:tc>
      </w:tr>
      <w:tr w:rsidR="005C2AC6" w:rsidRPr="000D2FCA" w14:paraId="42068542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D477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°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3D8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poun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43EB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6775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8A1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8734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A034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173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2F50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E6D1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_BKG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C3F5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_BKGU</w:t>
            </w:r>
          </w:p>
        </w:tc>
      </w:tr>
      <w:tr w:rsidR="005C2AC6" w:rsidRPr="000D2FCA" w14:paraId="3FE598AF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059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AA98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9B6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44B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03F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030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7A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CE0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04B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6A3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10FDC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0D2FCA" w14:paraId="5EC189C5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4B1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173B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Acet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5D8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1.28 ± 12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43D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91.85 ± 55.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28C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96.6 ± 60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9928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04.22 ± 12.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84F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25.29 ± 116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5F7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55.77 ± 14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EAC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4.42 ± 27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4F6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52.90 ± 15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DC37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5.04 ± 57.1</w:t>
            </w:r>
          </w:p>
        </w:tc>
      </w:tr>
      <w:tr w:rsidR="005C2AC6" w:rsidRPr="000D2FCA" w14:paraId="58D00CCE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31F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BCC40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Propano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C8B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6E65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.89 ± 1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256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.45 ± 6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575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F25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850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E33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3.54 ± 4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6D8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74 ± 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35DF9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72 ± 2.61</w:t>
            </w:r>
          </w:p>
        </w:tc>
      </w:tr>
      <w:tr w:rsidR="005C2AC6" w:rsidRPr="000D2FCA" w14:paraId="150C4D6E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305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B2B2C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Isobuty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235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.21 ± 1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65C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8.72 ± 2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3A1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9.90 ± 9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295A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7.52 ± 2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962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7.70 ± 9.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833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1.94 ± 7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F8A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12 ± 1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09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8.71 ± 3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CF480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.93 ± 2.69</w:t>
            </w:r>
          </w:p>
        </w:tc>
      </w:tr>
      <w:tr w:rsidR="005C2AC6" w:rsidRPr="000D2FCA" w14:paraId="127D6C71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30A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F542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uty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B7CC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09.61 ± 77.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FC1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75.74 ± 4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ECB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56.40 ± 146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646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42.30 ± 2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8C2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48.51 ± 226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5C2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55.61 ± 5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709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9.73 ± 32.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6FA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35.93 ± 28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16F7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10.35 ± 11.11</w:t>
            </w:r>
          </w:p>
        </w:tc>
      </w:tr>
      <w:tr w:rsidR="005C2AC6" w:rsidRPr="000D2FCA" w14:paraId="5F310FB2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E09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772F1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Isovale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84F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8.66 ± 16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91A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8.93 ± 8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AE0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34.25 ± 67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0DC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9.75 ± 14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D267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18.60 ± 86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872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53.09 ± 1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41F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6.97 ± 13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DBC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27.61 ± 16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F53CF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3.48 ± 5.62</w:t>
            </w:r>
          </w:p>
        </w:tc>
      </w:tr>
      <w:tr w:rsidR="005C2AC6" w:rsidRPr="000D2FCA" w14:paraId="1ED76694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077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0E437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Vale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9FD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65 ± 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28E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428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11 ± 1.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B3E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29 ± 0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22C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77 ± 1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EF0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BFD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1F1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49 ± 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433E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69 ± 0.39</w:t>
            </w:r>
          </w:p>
        </w:tc>
      </w:tr>
      <w:tr w:rsidR="005C2AC6" w:rsidRPr="000D2FCA" w14:paraId="62899F2E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10C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9CB54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Hexano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799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5.47 ± 30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B2A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7.34 ± 6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832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39.88 ± 79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4BA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8.61 ± 12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88B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4.80 ± 103.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A42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4.56 ± 8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D2F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4.57 ± 14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E91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3.06 ± 24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B03FB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2.57 ± 20.22</w:t>
            </w:r>
          </w:p>
        </w:tc>
      </w:tr>
      <w:tr w:rsidR="005C2AC6" w:rsidRPr="000D2FCA" w14:paraId="6D5CB02A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950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E2E4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Octano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E92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.40 ± 1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602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.52 ± 1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69A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.20 ± 3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CE1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.95 ±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B76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.74 ± 5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C85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7.51 ± 1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DC7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.90 ± 2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BA4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0.05 ± 2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B573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76 ± 1.21</w:t>
            </w:r>
          </w:p>
        </w:tc>
      </w:tr>
      <w:tr w:rsidR="005C2AC6" w:rsidRPr="000D2FCA" w14:paraId="21397CF4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F326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D1F5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80D7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933.29 ± 135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802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31.00 ± 110.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328D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336.80 ± 336.6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3982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64.64 ± 44.4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D3C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66.40 ± 547.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68CE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38.48 ± 19.9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84D5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11.24 ± 93.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AD64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819.49 ± 52.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AF79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69.54 ± 73.49</w:t>
            </w:r>
          </w:p>
        </w:tc>
      </w:tr>
      <w:tr w:rsidR="005C2AC6" w:rsidRPr="000D2FCA" w14:paraId="0727DF3A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647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B3D6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lcoh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F1CB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735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9D8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63F5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653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BD0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802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EE8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E831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0D2FCA" w14:paraId="1BC7FA9B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6DB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BECE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Etha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20D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.67 ± 7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151F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3.93 ± 1.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2284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0.02 ± 5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0FF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3.74 ± 0.7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719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.15 ± 5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439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7.94 ± 0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9EE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7.90 ± 3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830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1.10 ± 0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D29C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8.66 ± 6.21</w:t>
            </w:r>
          </w:p>
        </w:tc>
      </w:tr>
      <w:tr w:rsidR="005C2AC6" w:rsidRPr="000D2FCA" w14:paraId="5F7E9708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5BAD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D9C3A" w14:textId="77777777" w:rsidR="005C2AC6" w:rsidRPr="000D2FCA" w:rsidRDefault="00AD4ECB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D4E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3-Methyl-1-Buta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39E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552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3A7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DE4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88A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5B0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9B2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E43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886F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0D2FCA" w14:paraId="3A1594DE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FDE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3E35C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Hepta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F47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B65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5FD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212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079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125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5FB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51A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78F0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0D2FCA" w14:paraId="2F230BD6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CE66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F2EB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1-Hexa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138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059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67D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8CB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EC8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925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4.98 ± 3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0BC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059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42.99 ± 26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D846D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67.79 ± 152.65</w:t>
            </w:r>
          </w:p>
        </w:tc>
      </w:tr>
      <w:tr w:rsidR="005C2AC6" w:rsidRPr="000D2FCA" w14:paraId="5C081D72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E72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4EDC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,3-Butanedi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1B5E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CF2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125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875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91 ± 0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599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BE0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09A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70E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4359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0D2FCA" w14:paraId="743FC1DF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E7E7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6BC8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C49D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.67 ± 7.2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95DB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3.93 ± 1.7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C766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0.02 ± 5.5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6B66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3.65 ± 0.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0E37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.15 ± 5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40A3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2.92 ± 3.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286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7.90 ± 3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0402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04.09 ± 25.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9E33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36.45 ± 158.84</w:t>
            </w:r>
          </w:p>
        </w:tc>
      </w:tr>
      <w:tr w:rsidR="005C2AC6" w:rsidRPr="000D2FCA" w14:paraId="279ADDBB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8DF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3CCDB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ldehy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BF4A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FC4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6C0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93B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D18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55F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BF57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002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0623D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0D2FCA" w14:paraId="375FA9D6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1FD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7F4FD" w14:textId="77777777" w:rsidR="005C2AC6" w:rsidRPr="000D2FCA" w:rsidRDefault="00767081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76708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-Methyl-Buta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E856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.37 ± 4.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4F3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02 ± 4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88F5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6.84 ± 4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52A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5.66 ± 2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689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2.83 ± 5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280B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6.09 ± 4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674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.06 ± 0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2D7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4500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0D2FCA" w14:paraId="7225DC0F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498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901F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Hexan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F12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.61 ± 1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C37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.64 ± 3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F6A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6.00 ± 2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69B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.22 ± 1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684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2.16 ± 10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45D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.18 ± 0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C92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51 ± 2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10B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2.11 ± 6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1A185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0.06 ± 5.12</w:t>
            </w:r>
          </w:p>
        </w:tc>
      </w:tr>
      <w:tr w:rsidR="005C2AC6" w:rsidRPr="000D2FCA" w14:paraId="2DCE42CF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2CB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57B59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enzaldehyd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EC85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85A9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3A6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82A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C09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802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7.47 ± 2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65E8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E1A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2F61F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3.37 ± 10.14</w:t>
            </w:r>
          </w:p>
        </w:tc>
      </w:tr>
      <w:tr w:rsidR="005C2AC6" w:rsidRPr="000D2FCA" w14:paraId="51D6D053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5BF4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52C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00D5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4.98 ± 3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C831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5.66 ± 8.7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EFEC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2.84 ± 1.8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1BD5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4.87 ± 4.2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9754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4.99 ± 15.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58B0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7.73 ± 1.9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42C2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3.57 ± 3.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F3B2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2.11 ± 6.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DE0D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3.43 ± 7.69</w:t>
            </w:r>
          </w:p>
        </w:tc>
      </w:tr>
      <w:tr w:rsidR="005C2AC6" w:rsidRPr="000D2FCA" w14:paraId="5EDCE728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D98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077B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Ket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BFF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0C5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6CD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BBB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311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63B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CA6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CAD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56B7F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0D2FCA" w14:paraId="348BBC0E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D49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5077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iacety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B385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531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871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B46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F00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E18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40A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D76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C9136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0D2FCA" w14:paraId="28045940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A2D1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0BA8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Pentan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7BF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8.37 ± 4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0DF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2.30 ± 3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CF5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5.58 ± 12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0EC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3.20 ± 7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CF88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4.03 ± 20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200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7.29 ± 2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7FBC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10 ± 1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849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8.50 ± 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3947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8.64 ± 7.02</w:t>
            </w:r>
          </w:p>
        </w:tc>
      </w:tr>
      <w:tr w:rsidR="005C2AC6" w:rsidRPr="000D2FCA" w14:paraId="2AF0DA18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BDE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E2E02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Heptan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F9D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8.50 ± 2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EBF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4.26 ± 0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954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9.85 ± 6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BF7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2.67 ± 0.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63FA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2.37 ± 9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E5A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8.16 ± 2.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E8E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3.56 ± 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61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1.11 ± 0.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7799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8.67 ± 14.91</w:t>
            </w:r>
          </w:p>
        </w:tc>
      </w:tr>
      <w:tr w:rsidR="005C2AC6" w:rsidRPr="000D2FCA" w14:paraId="1847864F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99B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74066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Aceto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5A1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2.49 ± 9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9CD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76.54 ± 7.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9DD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5.93 ± 14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BC2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6.75 ± 15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4B2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96.29 ± 3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1F3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85.85 ± 10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81D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5.65 ± 4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727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35.24 ± 8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D028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4.04 ± 15.35</w:t>
            </w:r>
          </w:p>
        </w:tc>
      </w:tr>
      <w:tr w:rsidR="005C2AC6" w:rsidRPr="000D2FCA" w14:paraId="53C553E0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493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1C6AA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Nonan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4C66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9A8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3F33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566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77B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01A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D4D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CA9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04F8B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.68 ± 5.90</w:t>
            </w:r>
          </w:p>
        </w:tc>
      </w:tr>
      <w:tr w:rsidR="005C2AC6" w:rsidRPr="000D2FCA" w14:paraId="390DB4AE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8D5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E420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122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79.36 ± 12.9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AB17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43.10 ± 11.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81F9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01.36 ± 30.2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1B90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82.62 ± 12.3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3359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92.69 ± 13.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3CEA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51.29 ± 15.1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CC82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5.32 ± 8.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776A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4.85 ± 9.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EDEF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33.02 ± 1.75</w:t>
            </w:r>
          </w:p>
        </w:tc>
      </w:tr>
      <w:tr w:rsidR="005C2AC6" w:rsidRPr="000D2FCA" w14:paraId="3DBE327D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3B18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BCF74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ulphur comp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971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2D7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364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D65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FF4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7FBF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5E2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3BC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B440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0D2FCA" w14:paraId="371EE21B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ACB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6CBDD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Dimethyl Disulfid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CB2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.33 ± 3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95C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65C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0.70 ± 7.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755E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89 ± 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F4F59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5.60 ± 8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C5A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2539B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6D8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B9BA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0D2FCA" w14:paraId="74C6E3B3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505A5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4AA2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EB7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.33 ± 3.5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AFA10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81CB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0.70 ± 7.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37234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.89 ± 0.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EBD1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5.60 ± 8.2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3755F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AA7CC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41D1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EF57" w14:textId="77777777" w:rsidR="005C2AC6" w:rsidRPr="000D2FCA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0D2FCA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</w:tbl>
    <w:p w14:paraId="0D1A370D" w14:textId="77777777" w:rsidR="005C2AC6" w:rsidRDefault="00E8292D" w:rsidP="005C2AC6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br/>
      </w:r>
      <w:r w:rsidR="005C2AC6" w:rsidRPr="005C2AC6">
        <w:rPr>
          <w:rFonts w:ascii="Arial" w:hAnsi="Arial" w:cs="Arial"/>
          <w:b/>
          <w:sz w:val="16"/>
          <w:szCs w:val="16"/>
          <w:lang w:val="en-US"/>
        </w:rPr>
        <w:t>Footnote</w:t>
      </w:r>
      <w:r w:rsidR="005C2AC6" w:rsidRPr="005C2AC6">
        <w:rPr>
          <w:rFonts w:ascii="Arial" w:hAnsi="Arial" w:cs="Arial"/>
          <w:b/>
          <w:sz w:val="16"/>
          <w:szCs w:val="16"/>
          <w:lang w:val="en-US"/>
        </w:rPr>
        <w:br/>
      </w:r>
      <w:r w:rsidR="005C2AC6">
        <w:rPr>
          <w:rFonts w:ascii="Arial" w:hAnsi="Arial" w:cs="Arial"/>
          <w:sz w:val="16"/>
          <w:szCs w:val="16"/>
          <w:lang w:val="en-US"/>
        </w:rPr>
        <w:t>n.d. means not detected</w:t>
      </w:r>
    </w:p>
    <w:p w14:paraId="41BEAC4A" w14:textId="77777777" w:rsidR="000D2FCA" w:rsidRPr="005C2AC6" w:rsidRDefault="000D2FCA" w:rsidP="00276B67">
      <w:pPr>
        <w:spacing w:after="200" w:line="276" w:lineRule="auto"/>
        <w:rPr>
          <w:rFonts w:asciiTheme="minorHAnsi" w:hAnsiTheme="minorHAnsi"/>
          <w:sz w:val="22"/>
          <w:lang w:val="en-US"/>
        </w:rPr>
      </w:pPr>
    </w:p>
    <w:p w14:paraId="4AE4600F" w14:textId="77777777" w:rsidR="000D2FCA" w:rsidRPr="005C2AC6" w:rsidRDefault="000D2FCA" w:rsidP="00276B67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</w:p>
    <w:p w14:paraId="3645FCBC" w14:textId="498A78BB" w:rsidR="005C2AC6" w:rsidRPr="00276B67" w:rsidRDefault="00226F29" w:rsidP="00276B67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  <w:r w:rsidRPr="00226F29">
        <w:rPr>
          <w:rFonts w:ascii="Arial" w:hAnsi="Arial" w:cs="Arial"/>
          <w:b/>
          <w:sz w:val="16"/>
          <w:szCs w:val="16"/>
          <w:lang w:val="en-US"/>
        </w:rPr>
        <w:lastRenderedPageBreak/>
        <w:t>Table S</w:t>
      </w:r>
      <w:r w:rsidR="009A0B2A">
        <w:rPr>
          <w:rFonts w:ascii="Arial" w:hAnsi="Arial" w:cs="Arial"/>
          <w:b/>
          <w:sz w:val="16"/>
          <w:szCs w:val="16"/>
          <w:lang w:val="en-US"/>
        </w:rPr>
        <w:t>6</w:t>
      </w:r>
      <w:r w:rsidRPr="00226F29">
        <w:rPr>
          <w:rFonts w:ascii="Arial" w:hAnsi="Arial" w:cs="Arial"/>
          <w:b/>
          <w:sz w:val="16"/>
          <w:szCs w:val="16"/>
          <w:lang w:val="en-US"/>
        </w:rPr>
        <w:t xml:space="preserve"> continued.</w:t>
      </w:r>
    </w:p>
    <w:tbl>
      <w:tblPr>
        <w:tblW w:w="147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5"/>
        <w:gridCol w:w="1559"/>
        <w:gridCol w:w="1417"/>
        <w:gridCol w:w="1417"/>
        <w:gridCol w:w="1417"/>
        <w:gridCol w:w="1417"/>
        <w:gridCol w:w="1417"/>
        <w:gridCol w:w="1417"/>
        <w:gridCol w:w="1417"/>
        <w:gridCol w:w="1417"/>
        <w:gridCol w:w="1417"/>
      </w:tblGrid>
      <w:tr w:rsidR="005C2AC6" w:rsidRPr="005C2AC6" w14:paraId="5CADF0F2" w14:textId="77777777" w:rsidTr="00CF7C8B">
        <w:trPr>
          <w:trHeight w:val="227"/>
        </w:trPr>
        <w:tc>
          <w:tcPr>
            <w:tcW w:w="14737" w:type="dxa"/>
            <w:gridSpan w:val="11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FD979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color w:val="000000"/>
                <w:sz w:val="16"/>
                <w:szCs w:val="16"/>
                <w:lang w:eastAsia="de-DE"/>
              </w:rPr>
              <w:t>Stilfser type without PDO</w:t>
            </w:r>
          </w:p>
        </w:tc>
      </w:tr>
      <w:tr w:rsidR="005C2AC6" w:rsidRPr="005C2AC6" w14:paraId="1CD9665A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1536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N°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4D1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Compoun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21C3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1079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B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C88F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E46D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D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7B6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E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E9A4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F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0760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D7A4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H_BAT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9FB4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_BATO</w:t>
            </w:r>
          </w:p>
        </w:tc>
      </w:tr>
      <w:tr w:rsidR="005C2AC6" w:rsidRPr="005C2AC6" w14:paraId="6AD1F72B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4DD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0EB4A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c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4C9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4CD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98B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A733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BAD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07F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99D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BF8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4392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5C2AC6" w14:paraId="46B6F77F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109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CBD3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Acet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548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61.11 ± 30.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AB3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45.75 ± 26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01F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80.40 ± 20.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632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35.88 ± 36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04D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72.31 ± 96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7EC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55.22 ± 60.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730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73.08 ± 36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AC8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15.90 ± 32.41</w:t>
            </w:r>
            <w:r w:rsidR="001B0BF2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C95A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42.29 ± 20.96</w:t>
            </w:r>
          </w:p>
        </w:tc>
      </w:tr>
      <w:tr w:rsidR="005C2AC6" w:rsidRPr="005C2AC6" w14:paraId="646CFE4A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A15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D6ACF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Propano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75CD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53 ± 0.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C83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.97 ± 0.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D83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090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56 ± 0.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059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4.40 ± 4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617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61 ± 1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7E1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.00 ± 0.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7E1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2CF98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5C2AC6" w14:paraId="24EC6B69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45B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30F0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Isobuty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D34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12.24 ± 1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7DC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12.17 ± 0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AC8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0.51 ± 2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BF9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22.59 ± 10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CF3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83.61 ± 17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E5B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9.7 ± 3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F38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3.21 ± 14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D19F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9.63 ± 2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9930A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9.81 ± 3.37</w:t>
            </w:r>
          </w:p>
        </w:tc>
      </w:tr>
      <w:tr w:rsidR="005C2AC6" w:rsidRPr="005C2AC6" w14:paraId="09105497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4E7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C3BB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uty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D6E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09.84 ± 1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45C4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39.06 ± 8.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C8C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84.98 ± 14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FC6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3.58 ± 4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657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1.97 ± 11.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579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87.40 ± 9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92D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01.85 ± 17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D877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95.93 ± 3.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1A4E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10.32 ± 6.77</w:t>
            </w:r>
          </w:p>
        </w:tc>
      </w:tr>
      <w:tr w:rsidR="005C2AC6" w:rsidRPr="005C2AC6" w14:paraId="52CCBD5C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E57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340FE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Isovale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8B7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57.46 ± 33.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B0B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37.12 ± 5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58A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01.68 ± 15.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45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89.46 ± 20.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939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77.90 ± 44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85CE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37.87 ± 1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A09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65.74 ± 35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153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79.42 ± 7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DF6A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43.14 ± 13.91</w:t>
            </w:r>
          </w:p>
        </w:tc>
      </w:tr>
      <w:tr w:rsidR="005C2AC6" w:rsidRPr="005C2AC6" w14:paraId="38E6EFB0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957F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FE3D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Valer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6B6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9F08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C3F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888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E2C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95 ± 1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E5C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.71 ± 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9B3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CAE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FAB2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.35 ± 0.13</w:t>
            </w:r>
          </w:p>
        </w:tc>
      </w:tr>
      <w:tr w:rsidR="005C2AC6" w:rsidRPr="005C2AC6" w14:paraId="6A4152F7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F39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DECF6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Hexano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A3A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3.12 ± 2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BD9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0.74 ± 4.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693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0.47 ± 2.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038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8.55 ± 0.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D2A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8.94 ± 3.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EEE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6.85 ± 1.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9BF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2.44 ± 0.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0A5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1.55 ± 2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9C39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8.99 ± 2.44</w:t>
            </w:r>
          </w:p>
        </w:tc>
      </w:tr>
      <w:tr w:rsidR="005C2AC6" w:rsidRPr="005C2AC6" w14:paraId="518A797A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C92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923C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Octanoic Acid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378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.13 ± 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EC4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.05 ± 0.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C03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.87 ± 0.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654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72 ± 0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C4AB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.67 ± 1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97E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.50 ± 0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7CA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.38 ± 0.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2AC0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79 ± 1.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E3E5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31 ± 0.17</w:t>
            </w:r>
          </w:p>
        </w:tc>
      </w:tr>
      <w:tr w:rsidR="005C2AC6" w:rsidRPr="005C2AC6" w14:paraId="528D4366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3306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505F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3663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90.44 ± 78.9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54BB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436.86 ± 44.7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7398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44.92 ± 52.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6956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57.34 ± 69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8F4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239.74 ± 164.3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95DD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580.85 ± 72.4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26F2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02.70 ± 104.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F07C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20.23 ± 30.6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4A9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07.22 ± 40.11</w:t>
            </w:r>
          </w:p>
        </w:tc>
      </w:tr>
      <w:tr w:rsidR="005C2AC6" w:rsidRPr="005C2AC6" w14:paraId="5CE627F7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F7C2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2A53F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lcoh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BB6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5EB2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2B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D13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843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1BE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936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C7C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7D16F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5C2AC6" w14:paraId="7005CA62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17B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2409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Etha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9F6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78.53 ± 13.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BF6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0.14 ± 6.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FC9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47.16 ± 1.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A70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46.54 ± 15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F17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4.54 ± 22.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024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0.32 ± 11.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5A2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4.02 ± 5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11C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09.50 ± 3.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F204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30.88 ± 9.42</w:t>
            </w:r>
          </w:p>
        </w:tc>
      </w:tr>
      <w:tr w:rsidR="005C2AC6" w:rsidRPr="005C2AC6" w14:paraId="2B9E9651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113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ADE9F" w14:textId="77777777" w:rsidR="005C2AC6" w:rsidRPr="005C2AC6" w:rsidRDefault="00AD4ECB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AD4ECB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3-Methyl-1-Buta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2E5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.84 ± 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6CE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36 ± 0.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5AA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4.58 ± 0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59E0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6.46 ± 0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DCE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DDC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426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92 ± 0.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85B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.78 ±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293D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.39 ± 0.44</w:t>
            </w:r>
          </w:p>
        </w:tc>
      </w:tr>
      <w:tr w:rsidR="005C2AC6" w:rsidRPr="005C2AC6" w14:paraId="3CE02639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7AE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EC520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Hepta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77E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.35 ± 0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12C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7.85 ± 1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824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.30 ± 0.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04B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485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922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.53 ± 0.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73D8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6AC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AD16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5C2AC6" w14:paraId="28B9296B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2F5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F5C1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1-Hexan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CF9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FF7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.80 ± 2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240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2.70 ± 10.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A3D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48A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4BE1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D55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778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8EDCC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5C2AC6" w14:paraId="59701A59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6C74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C7239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,3-Butanedio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3D6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9.45 ± 2.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70F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.34 ± 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9F1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.62 ± 2.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675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9.23 ± 2.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E48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99 ± 6.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DA0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7.11 ± 8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D17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5.09 ± 1.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39D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6.40 ± 5.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F1B9C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3.80 ± 3.55</w:t>
            </w:r>
          </w:p>
        </w:tc>
      </w:tr>
      <w:tr w:rsidR="005C2AC6" w:rsidRPr="005C2AC6" w14:paraId="079F20A8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9E2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20AA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F075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5.16 ± 16.7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8DB8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24.49 ± 12.5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9FAB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51.36 ± 9.5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34AC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52.22 ± 13.2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163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2.54 ± 29.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5952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55.96 ± 19.3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8690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72.04 ± 7.51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1827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00.67 ± 6.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CC8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10.07 ± 10.73</w:t>
            </w:r>
          </w:p>
        </w:tc>
      </w:tr>
      <w:tr w:rsidR="005C2AC6" w:rsidRPr="005C2AC6" w14:paraId="116A78F7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820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C4A4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Aldehy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B2E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520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0DD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A9C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36F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DB5B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FD5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57C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A9929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5C2AC6" w14:paraId="67EC7A99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4CC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27A11" w14:textId="77777777" w:rsidR="005C2AC6" w:rsidRPr="005C2AC6" w:rsidRDefault="00767081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76708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-Methyl-Butan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A1F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292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602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D81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CF7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6A3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0933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EA5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6F68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5C2AC6" w14:paraId="596D8C12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2C7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E350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Hexana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4EE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AE4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137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9A1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3B3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1011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4E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7F7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EF86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5C2AC6" w14:paraId="11410990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6EE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237A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enzaldehyd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1A8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0.69 ± 7.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4F2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1.57 ± 3.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BDF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0.78 ± 6.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FD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4.04 ± 2.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16F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246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54 ± 2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440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.72 ± 2.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CA3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21A8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5C2AC6" w14:paraId="50D6C5B9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8933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27E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9CC1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0.69 ± 7.4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6BCF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1.57 ± 3.8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CDF5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0.78 ± 6.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11DF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74.04 ± 2.8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7754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275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.54 ± 2.7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F21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6.72 ± 2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7B44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8E1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5C2AC6" w14:paraId="5D4E71D6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1AF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3E1A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Ket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A98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74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D33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B9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E5D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218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E32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E74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15B0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5C2AC6" w14:paraId="5E928BD6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0B7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E9D3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Biacetyl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F74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719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345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5F5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6.07 ± 2.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385B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54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073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1.53 ± 2.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53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5B4C8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2.39 ± 4.34</w:t>
            </w:r>
          </w:p>
        </w:tc>
      </w:tr>
      <w:tr w:rsidR="005C2AC6" w:rsidRPr="005C2AC6" w14:paraId="2DE10727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799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438DE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Pentan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F6F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611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.02 ± 0.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0872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9.01 ± 1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523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9FD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BEF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0.76 ± 0.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3DF7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36E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54A8E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5C2AC6" w14:paraId="749C128A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3D7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E86A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Heptan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68C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DDD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F78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F794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1E5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DA1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357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198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454CB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5C2AC6" w14:paraId="7F57F78E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3C1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DC68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Acetoin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D4C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66 ± 1.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994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8.87 ± 1.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478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26.30 ± 19.9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D2D5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147.71 ± 5.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335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2.29 ± 1.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EBCA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83.00 ± 2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7BB3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8.97 ± 8.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0C71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4.87 ± 42.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480E4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04.90 ± 13.94</w:t>
            </w:r>
          </w:p>
        </w:tc>
      </w:tr>
      <w:tr w:rsidR="005C2AC6" w:rsidRPr="005C2AC6" w14:paraId="61F22E99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ECE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D76E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2-Nonanon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F75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81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E1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78A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2EE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423F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D43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E8E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802AA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5C2AC6" w14:paraId="411876BD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2982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49BB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76DA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7.66 ± 1.9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5E71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7.89 ± 2.3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F7E9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385.31 ± 18.3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8AF9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13.79 ± 7.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50D6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2.29 ± 1.4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FB7E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93.75 ± 3.3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FF00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580.50 ± 10.9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7990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434.87 ± 42.7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677A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697.29 ± 16.02</w:t>
            </w:r>
          </w:p>
        </w:tc>
      </w:tr>
      <w:tr w:rsidR="005C2AC6" w:rsidRPr="005C2AC6" w14:paraId="7AAC4A4D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184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08A60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ulphur compoun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674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B1569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2D1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C44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2B2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D3C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89B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6CA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sz w:val="16"/>
                <w:szCs w:val="16"/>
                <w:lang w:eastAsia="de-D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7127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</w:tr>
      <w:tr w:rsidR="005C2AC6" w:rsidRPr="005C2AC6" w14:paraId="54DF516D" w14:textId="77777777" w:rsidTr="00CF7C8B">
        <w:trPr>
          <w:trHeight w:val="227"/>
        </w:trPr>
        <w:tc>
          <w:tcPr>
            <w:tcW w:w="42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5B8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3A8C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 xml:space="preserve">Dimethyl Disulfid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C15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5D5B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46B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F8CD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DC942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BB5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2A8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72E7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DFD68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  <w:tr w:rsidR="005C2AC6" w:rsidRPr="005C2AC6" w14:paraId="56E53B33" w14:textId="77777777" w:rsidTr="00CF7C8B">
        <w:trPr>
          <w:trHeight w:val="227"/>
        </w:trPr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3A9DA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7CF3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51B3E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2DE1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EAD2F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6D0F3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AAAD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7BD5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354AC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43076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00F4" w14:textId="77777777" w:rsidR="005C2AC6" w:rsidRPr="005C2AC6" w:rsidRDefault="005C2AC6" w:rsidP="00CF7C8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5C2AC6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.d.</w:t>
            </w:r>
          </w:p>
        </w:tc>
      </w:tr>
    </w:tbl>
    <w:p w14:paraId="331CF3F6" w14:textId="77777777" w:rsidR="005C2AC6" w:rsidRDefault="00E8292D" w:rsidP="005C2AC6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br/>
      </w:r>
      <w:r w:rsidR="005C2AC6" w:rsidRPr="005C2AC6">
        <w:rPr>
          <w:rFonts w:ascii="Arial" w:hAnsi="Arial" w:cs="Arial"/>
          <w:b/>
          <w:sz w:val="16"/>
          <w:szCs w:val="16"/>
          <w:lang w:val="en-US"/>
        </w:rPr>
        <w:t>Footnote</w:t>
      </w:r>
      <w:r w:rsidR="005C2AC6" w:rsidRPr="005C2AC6">
        <w:rPr>
          <w:rFonts w:ascii="Arial" w:hAnsi="Arial" w:cs="Arial"/>
          <w:b/>
          <w:sz w:val="16"/>
          <w:szCs w:val="16"/>
          <w:lang w:val="en-US"/>
        </w:rPr>
        <w:br/>
      </w:r>
      <w:r w:rsidR="005C2AC6">
        <w:rPr>
          <w:rFonts w:ascii="Arial" w:hAnsi="Arial" w:cs="Arial"/>
          <w:sz w:val="16"/>
          <w:szCs w:val="16"/>
          <w:lang w:val="en-US"/>
        </w:rPr>
        <w:t>n.d. means not detected</w:t>
      </w:r>
    </w:p>
    <w:bookmarkEnd w:id="1"/>
    <w:p w14:paraId="78C7F570" w14:textId="77777777" w:rsidR="000D2958" w:rsidRPr="00276B67" w:rsidRDefault="000D2958" w:rsidP="00276B67">
      <w:pPr>
        <w:spacing w:after="200" w:line="276" w:lineRule="auto"/>
        <w:rPr>
          <w:rFonts w:ascii="Arial" w:hAnsi="Arial" w:cs="Arial"/>
          <w:sz w:val="16"/>
          <w:szCs w:val="16"/>
          <w:lang w:val="en-US"/>
        </w:rPr>
      </w:pPr>
    </w:p>
    <w:sectPr w:rsidR="000D2958" w:rsidRPr="00276B67" w:rsidSect="002800D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528E80" w14:textId="77777777" w:rsidR="00AF4F8E" w:rsidRDefault="00AF4F8E" w:rsidP="00F240C1">
      <w:r>
        <w:separator/>
      </w:r>
    </w:p>
  </w:endnote>
  <w:endnote w:type="continuationSeparator" w:id="0">
    <w:p w14:paraId="2077D998" w14:textId="77777777" w:rsidR="00AF4F8E" w:rsidRDefault="00AF4F8E" w:rsidP="00F240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CI Memphis Extra Bold">
    <w:altName w:val="Cooper Black"/>
    <w:panose1 w:val="02060904020205020404"/>
    <w:charset w:val="00"/>
    <w:family w:val="roman"/>
    <w:notTrueType/>
    <w:pitch w:val="variable"/>
    <w:sig w:usb0="00000003" w:usb1="4000204A" w:usb2="00000000" w:usb3="00000000" w:csb0="00000001" w:csb1="00000000"/>
  </w:font>
  <w:font w:name="MCI Univers 55">
    <w:altName w:val="Trebuchet MS"/>
    <w:panose1 w:val="020B0603020202020204"/>
    <w:charset w:val="00"/>
    <w:family w:val="swiss"/>
    <w:notTrueType/>
    <w:pitch w:val="variable"/>
    <w:sig w:usb0="00000003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772197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2DF5271F" w14:textId="760BAD4D" w:rsidR="00653919" w:rsidRPr="00F240C1" w:rsidRDefault="00653919">
        <w:pPr>
          <w:pStyle w:val="Fuzeile"/>
          <w:jc w:val="right"/>
          <w:rPr>
            <w:rFonts w:ascii="Arial" w:hAnsi="Arial" w:cs="Arial"/>
          </w:rPr>
        </w:pPr>
        <w:r w:rsidRPr="00F240C1">
          <w:rPr>
            <w:rFonts w:ascii="Arial" w:hAnsi="Arial" w:cs="Arial"/>
          </w:rPr>
          <w:fldChar w:fldCharType="begin"/>
        </w:r>
        <w:r w:rsidRPr="00F240C1">
          <w:rPr>
            <w:rFonts w:ascii="Arial" w:hAnsi="Arial" w:cs="Arial"/>
          </w:rPr>
          <w:instrText>PAGE   \* MERGEFORMAT</w:instrText>
        </w:r>
        <w:r w:rsidRPr="00F240C1">
          <w:rPr>
            <w:rFonts w:ascii="Arial" w:hAnsi="Arial" w:cs="Arial"/>
          </w:rPr>
          <w:fldChar w:fldCharType="separate"/>
        </w:r>
        <w:r w:rsidR="000E410F">
          <w:rPr>
            <w:rFonts w:ascii="Arial" w:hAnsi="Arial" w:cs="Arial"/>
            <w:noProof/>
          </w:rPr>
          <w:t>3</w:t>
        </w:r>
        <w:r w:rsidRPr="00F240C1">
          <w:rPr>
            <w:rFonts w:ascii="Arial" w:hAnsi="Arial" w:cs="Arial"/>
          </w:rPr>
          <w:fldChar w:fldCharType="end"/>
        </w:r>
      </w:p>
    </w:sdtContent>
  </w:sdt>
  <w:p w14:paraId="30EAA049" w14:textId="77777777" w:rsidR="00653919" w:rsidRDefault="0065391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BF8E43" w14:textId="77777777" w:rsidR="00AF4F8E" w:rsidRDefault="00AF4F8E" w:rsidP="00F240C1">
      <w:r>
        <w:separator/>
      </w:r>
    </w:p>
  </w:footnote>
  <w:footnote w:type="continuationSeparator" w:id="0">
    <w:p w14:paraId="0A790863" w14:textId="77777777" w:rsidR="00AF4F8E" w:rsidRDefault="00AF4F8E" w:rsidP="00F240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F4D55"/>
    <w:multiLevelType w:val="multilevel"/>
    <w:tmpl w:val="B38C70EE"/>
    <w:lvl w:ilvl="0">
      <w:start w:val="1"/>
      <w:numFmt w:val="decimal"/>
      <w:pStyle w:val="Listenabsatz"/>
      <w:lvlText w:val="%1)"/>
      <w:lvlJc w:val="left"/>
      <w:pPr>
        <w:tabs>
          <w:tab w:val="num" w:pos="567"/>
        </w:tabs>
        <w:ind w:left="851" w:hanging="851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134"/>
        </w:tabs>
        <w:ind w:left="1418" w:hanging="851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701"/>
        </w:tabs>
        <w:ind w:left="1985" w:hanging="851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2268"/>
        </w:tabs>
        <w:ind w:left="2552" w:hanging="851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835"/>
        </w:tabs>
        <w:ind w:left="3119" w:hanging="851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3402"/>
        </w:tabs>
        <w:ind w:left="3686" w:hanging="851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969"/>
        </w:tabs>
        <w:ind w:left="4253" w:hanging="851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4536"/>
        </w:tabs>
        <w:ind w:left="4820" w:hanging="851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5103"/>
        </w:tabs>
        <w:ind w:left="5387" w:hanging="851"/>
      </w:pPr>
      <w:rPr>
        <w:rFonts w:hint="default"/>
      </w:rPr>
    </w:lvl>
  </w:abstractNum>
  <w:abstractNum w:abstractNumId="1" w15:restartNumberingAfterBreak="0">
    <w:nsid w:val="31A37791"/>
    <w:multiLevelType w:val="multilevel"/>
    <w:tmpl w:val="097E7A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A3A042B"/>
    <w:multiLevelType w:val="multilevel"/>
    <w:tmpl w:val="DAA80174"/>
    <w:lvl w:ilvl="0">
      <w:start w:val="1"/>
      <w:numFmt w:val="decimal"/>
      <w:pStyle w:val="Nummerierung"/>
      <w:lvlText w:val="%1)"/>
      <w:lvlJc w:val="left"/>
      <w:pPr>
        <w:tabs>
          <w:tab w:val="num" w:pos="357"/>
        </w:tabs>
        <w:ind w:left="357" w:hanging="357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14"/>
        </w:tabs>
        <w:ind w:left="714" w:hanging="357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71"/>
        </w:tabs>
        <w:ind w:left="1071" w:hanging="357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28"/>
        </w:tabs>
        <w:ind w:left="1428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785"/>
        </w:tabs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42"/>
        </w:tabs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499"/>
        </w:tabs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56"/>
        </w:tabs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13"/>
        </w:tabs>
        <w:ind w:left="3213" w:hanging="357"/>
      </w:pPr>
      <w:rPr>
        <w:rFonts w:hint="default"/>
      </w:rPr>
    </w:lvl>
  </w:abstractNum>
  <w:abstractNum w:abstractNumId="3" w15:restartNumberingAfterBreak="0">
    <w:nsid w:val="3B697408"/>
    <w:multiLevelType w:val="multilevel"/>
    <w:tmpl w:val="3FC865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berschrift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4ED9296F"/>
    <w:multiLevelType w:val="multilevel"/>
    <w:tmpl w:val="8440F3FC"/>
    <w:lvl w:ilvl="0">
      <w:start w:val="1"/>
      <w:numFmt w:val="bullet"/>
      <w:pStyle w:val="Aufzhlung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"/>
      <w:lvlJc w:val="left"/>
      <w:pPr>
        <w:tabs>
          <w:tab w:val="num" w:pos="454"/>
        </w:tabs>
        <w:ind w:left="454" w:hanging="227"/>
      </w:pPr>
      <w:rPr>
        <w:rFonts w:ascii="Symbol" w:hAnsi="Symbol" w:hint="default"/>
      </w:rPr>
    </w:lvl>
    <w:lvl w:ilvl="2">
      <w:start w:val="1"/>
      <w:numFmt w:val="bullet"/>
      <w:lvlText w:val="-"/>
      <w:lvlJc w:val="left"/>
      <w:pPr>
        <w:tabs>
          <w:tab w:val="num" w:pos="680"/>
        </w:tabs>
        <w:ind w:left="680" w:hanging="226"/>
      </w:pPr>
      <w:rPr>
        <w:rFonts w:ascii="Calibri" w:hAnsi="Calibri" w:hint="default"/>
      </w:rPr>
    </w:lvl>
    <w:lvl w:ilvl="3">
      <w:start w:val="1"/>
      <w:numFmt w:val="bullet"/>
      <w:lvlText w:val="-"/>
      <w:lvlJc w:val="left"/>
      <w:pPr>
        <w:tabs>
          <w:tab w:val="num" w:pos="907"/>
        </w:tabs>
        <w:ind w:left="907" w:hanging="227"/>
      </w:pPr>
      <w:rPr>
        <w:rFonts w:ascii="Calibri" w:hAnsi="Calibri"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5" w15:restartNumberingAfterBreak="0">
    <w:nsid w:val="5EBD4527"/>
    <w:multiLevelType w:val="multilevel"/>
    <w:tmpl w:val="B6DA6D44"/>
    <w:lvl w:ilvl="0">
      <w:start w:val="1"/>
      <w:numFmt w:val="decimal"/>
      <w:pStyle w:val="berschrift1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5"/>
  </w:num>
  <w:num w:numId="8">
    <w:abstractNumId w:val="5"/>
  </w:num>
  <w:num w:numId="9">
    <w:abstractNumId w:val="5"/>
  </w:num>
  <w:num w:numId="10">
    <w:abstractNumId w:val="5"/>
  </w:num>
  <w:num w:numId="11">
    <w:abstractNumId w:val="0"/>
  </w:num>
  <w:num w:numId="12">
    <w:abstractNumId w:val="2"/>
  </w:num>
  <w:num w:numId="13">
    <w:abstractNumId w:val="4"/>
  </w:num>
  <w:num w:numId="14">
    <w:abstractNumId w:val="1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5"/>
  </w:num>
  <w:num w:numId="23">
    <w:abstractNumId w:val="0"/>
  </w:num>
  <w:num w:numId="24">
    <w:abstractNumId w:val="2"/>
  </w:num>
  <w:num w:numId="25">
    <w:abstractNumId w:val="4"/>
  </w:num>
  <w:num w:numId="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activeWritingStyle w:appName="MSWord" w:lang="it-IT" w:vendorID="64" w:dllVersion="131078" w:nlCheck="1" w:checkStyle="0"/>
  <w:activeWritingStyle w:appName="MSWord" w:lang="en-GB" w:vendorID="64" w:dllVersion="131078" w:nlCheck="1" w:checkStyle="1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3D55"/>
    <w:rsid w:val="000006CE"/>
    <w:rsid w:val="00021213"/>
    <w:rsid w:val="00033A2D"/>
    <w:rsid w:val="00033CC2"/>
    <w:rsid w:val="00043A9B"/>
    <w:rsid w:val="000630F8"/>
    <w:rsid w:val="0006471D"/>
    <w:rsid w:val="0007403A"/>
    <w:rsid w:val="000D2958"/>
    <w:rsid w:val="000D2FCA"/>
    <w:rsid w:val="000D3FBC"/>
    <w:rsid w:val="000E2863"/>
    <w:rsid w:val="000E410F"/>
    <w:rsid w:val="000F2768"/>
    <w:rsid w:val="000F6702"/>
    <w:rsid w:val="0011368E"/>
    <w:rsid w:val="00126E2F"/>
    <w:rsid w:val="00134117"/>
    <w:rsid w:val="00163D55"/>
    <w:rsid w:val="001963F8"/>
    <w:rsid w:val="001B0BF2"/>
    <w:rsid w:val="00206BF1"/>
    <w:rsid w:val="00226F29"/>
    <w:rsid w:val="002440ED"/>
    <w:rsid w:val="00276B67"/>
    <w:rsid w:val="002800D5"/>
    <w:rsid w:val="00280638"/>
    <w:rsid w:val="00293235"/>
    <w:rsid w:val="002A3908"/>
    <w:rsid w:val="002E6CB3"/>
    <w:rsid w:val="00313E1C"/>
    <w:rsid w:val="003277E1"/>
    <w:rsid w:val="00362665"/>
    <w:rsid w:val="00382A3C"/>
    <w:rsid w:val="00392FF5"/>
    <w:rsid w:val="0039603D"/>
    <w:rsid w:val="003C3B9E"/>
    <w:rsid w:val="004B572D"/>
    <w:rsid w:val="004B5BBD"/>
    <w:rsid w:val="004D2390"/>
    <w:rsid w:val="004F7E93"/>
    <w:rsid w:val="00503529"/>
    <w:rsid w:val="00514A30"/>
    <w:rsid w:val="005223B0"/>
    <w:rsid w:val="00553E7F"/>
    <w:rsid w:val="00582605"/>
    <w:rsid w:val="0059729E"/>
    <w:rsid w:val="005B7BCD"/>
    <w:rsid w:val="005C2AC6"/>
    <w:rsid w:val="005C2B20"/>
    <w:rsid w:val="005C3815"/>
    <w:rsid w:val="005C6483"/>
    <w:rsid w:val="005F6DCB"/>
    <w:rsid w:val="005F762D"/>
    <w:rsid w:val="00603BCB"/>
    <w:rsid w:val="00613D58"/>
    <w:rsid w:val="00615AAC"/>
    <w:rsid w:val="00625BA8"/>
    <w:rsid w:val="00637D50"/>
    <w:rsid w:val="00637F18"/>
    <w:rsid w:val="006435C0"/>
    <w:rsid w:val="00653919"/>
    <w:rsid w:val="00654A42"/>
    <w:rsid w:val="0069580A"/>
    <w:rsid w:val="006A0012"/>
    <w:rsid w:val="006C2F36"/>
    <w:rsid w:val="00702DC4"/>
    <w:rsid w:val="00715A00"/>
    <w:rsid w:val="00727574"/>
    <w:rsid w:val="0074437E"/>
    <w:rsid w:val="00754335"/>
    <w:rsid w:val="0076038B"/>
    <w:rsid w:val="00767081"/>
    <w:rsid w:val="007828C3"/>
    <w:rsid w:val="007C0328"/>
    <w:rsid w:val="007C0731"/>
    <w:rsid w:val="007D7296"/>
    <w:rsid w:val="00803589"/>
    <w:rsid w:val="00820846"/>
    <w:rsid w:val="008321F8"/>
    <w:rsid w:val="00855511"/>
    <w:rsid w:val="0088614A"/>
    <w:rsid w:val="008B44A1"/>
    <w:rsid w:val="008C326D"/>
    <w:rsid w:val="008C7B2A"/>
    <w:rsid w:val="008E602F"/>
    <w:rsid w:val="008F4867"/>
    <w:rsid w:val="008F548F"/>
    <w:rsid w:val="009268AD"/>
    <w:rsid w:val="00934C03"/>
    <w:rsid w:val="00941CC5"/>
    <w:rsid w:val="00982E6A"/>
    <w:rsid w:val="009A0B2A"/>
    <w:rsid w:val="009B5ED5"/>
    <w:rsid w:val="009F7F77"/>
    <w:rsid w:val="00A02D31"/>
    <w:rsid w:val="00A47278"/>
    <w:rsid w:val="00A504FC"/>
    <w:rsid w:val="00A658F2"/>
    <w:rsid w:val="00A81FF6"/>
    <w:rsid w:val="00A93BD4"/>
    <w:rsid w:val="00AD4ECB"/>
    <w:rsid w:val="00AF4F8E"/>
    <w:rsid w:val="00B35ACE"/>
    <w:rsid w:val="00B832AC"/>
    <w:rsid w:val="00B854EC"/>
    <w:rsid w:val="00BA3F01"/>
    <w:rsid w:val="00BA47A0"/>
    <w:rsid w:val="00BB69B5"/>
    <w:rsid w:val="00BC7516"/>
    <w:rsid w:val="00BE77DE"/>
    <w:rsid w:val="00C056F1"/>
    <w:rsid w:val="00C3165A"/>
    <w:rsid w:val="00C32EE1"/>
    <w:rsid w:val="00C876A4"/>
    <w:rsid w:val="00C9474C"/>
    <w:rsid w:val="00CA2D7E"/>
    <w:rsid w:val="00CE4603"/>
    <w:rsid w:val="00CF7C8B"/>
    <w:rsid w:val="00D45B87"/>
    <w:rsid w:val="00D83F47"/>
    <w:rsid w:val="00D91783"/>
    <w:rsid w:val="00D9231A"/>
    <w:rsid w:val="00D95BDE"/>
    <w:rsid w:val="00DB6BDF"/>
    <w:rsid w:val="00DC6E79"/>
    <w:rsid w:val="00DD0FD3"/>
    <w:rsid w:val="00E13CEB"/>
    <w:rsid w:val="00E4236A"/>
    <w:rsid w:val="00E7008A"/>
    <w:rsid w:val="00E8292D"/>
    <w:rsid w:val="00E85863"/>
    <w:rsid w:val="00E86683"/>
    <w:rsid w:val="00EA5E84"/>
    <w:rsid w:val="00EF0867"/>
    <w:rsid w:val="00EF2D06"/>
    <w:rsid w:val="00EF5145"/>
    <w:rsid w:val="00F0311C"/>
    <w:rsid w:val="00F13D65"/>
    <w:rsid w:val="00F240C1"/>
    <w:rsid w:val="00F4407C"/>
    <w:rsid w:val="00F94BF1"/>
    <w:rsid w:val="00FA2AA6"/>
    <w:rsid w:val="00FA6020"/>
    <w:rsid w:val="00FC019A"/>
    <w:rsid w:val="00FC1D0D"/>
    <w:rsid w:val="00FD3F50"/>
    <w:rsid w:val="00FD718B"/>
    <w:rsid w:val="00FF3371"/>
    <w:rsid w:val="00FF4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117FF91"/>
  <w15:chartTrackingRefBased/>
  <w15:docId w15:val="{7DEA32BB-721E-49CC-ADF4-F11433837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5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0358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019A"/>
    <w:pPr>
      <w:keepNext/>
      <w:keepLines/>
      <w:numPr>
        <w:numId w:val="22"/>
      </w:numPr>
      <w:spacing w:before="800" w:after="260" w:line="290" w:lineRule="auto"/>
      <w:outlineLvl w:val="0"/>
    </w:pPr>
    <w:rPr>
      <w:rFonts w:ascii="MCI Memphis Extra Bold" w:eastAsiaTheme="majorEastAsia" w:hAnsi="MCI Memphis Extra Bold" w:cstheme="majorBidi"/>
      <w:bCs/>
      <w:color w:val="004983"/>
      <w:spacing w:val="40"/>
      <w:kern w:val="32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019A"/>
    <w:pPr>
      <w:keepNext/>
      <w:keepLines/>
      <w:numPr>
        <w:ilvl w:val="1"/>
        <w:numId w:val="22"/>
      </w:numPr>
      <w:spacing w:before="500" w:after="260" w:line="276" w:lineRule="auto"/>
      <w:outlineLvl w:val="1"/>
    </w:pPr>
    <w:rPr>
      <w:rFonts w:ascii="MCI Univers 55" w:eastAsiaTheme="majorEastAsia" w:hAnsi="MCI Univers 55" w:cstheme="majorBidi"/>
      <w:b/>
      <w:bCs/>
      <w:caps/>
      <w:color w:val="000000" w:themeColor="text1"/>
      <w:spacing w:val="20"/>
      <w:sz w:val="1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019A"/>
    <w:pPr>
      <w:keepNext/>
      <w:keepLines/>
      <w:numPr>
        <w:ilvl w:val="2"/>
        <w:numId w:val="22"/>
      </w:numPr>
      <w:spacing w:before="500" w:after="260" w:line="290" w:lineRule="auto"/>
      <w:outlineLvl w:val="2"/>
    </w:pPr>
    <w:rPr>
      <w:rFonts w:ascii="MCI Univers 55" w:eastAsiaTheme="majorEastAsia" w:hAnsi="MCI Univers 55" w:cstheme="majorBidi"/>
      <w:b/>
      <w:bCs/>
      <w:color w:val="000000" w:themeColor="text1"/>
      <w:spacing w:val="8"/>
      <w:sz w:val="18"/>
      <w:szCs w:val="2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019A"/>
    <w:pPr>
      <w:keepNext/>
      <w:keepLines/>
      <w:numPr>
        <w:ilvl w:val="3"/>
        <w:numId w:val="22"/>
      </w:numPr>
      <w:spacing w:before="500" w:after="260" w:line="290" w:lineRule="auto"/>
      <w:outlineLvl w:val="3"/>
    </w:pPr>
    <w:rPr>
      <w:rFonts w:ascii="MCI Univers 55" w:eastAsiaTheme="majorEastAsia" w:hAnsi="MCI Univers 55" w:cstheme="majorBidi"/>
      <w:bCs/>
      <w:iCs/>
      <w:color w:val="000000" w:themeColor="text1"/>
      <w:spacing w:val="8"/>
      <w:sz w:val="18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019A"/>
    <w:pPr>
      <w:keepNext/>
      <w:keepLines/>
      <w:numPr>
        <w:ilvl w:val="5"/>
        <w:numId w:val="22"/>
      </w:numPr>
      <w:spacing w:before="200" w:line="29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002441" w:themeColor="accent1" w:themeShade="7F"/>
      <w:sz w:val="18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019A"/>
    <w:pPr>
      <w:keepNext/>
      <w:keepLines/>
      <w:numPr>
        <w:ilvl w:val="6"/>
        <w:numId w:val="22"/>
      </w:numPr>
      <w:spacing w:before="200" w:line="29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18"/>
      <w:szCs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019A"/>
    <w:pPr>
      <w:keepNext/>
      <w:keepLines/>
      <w:numPr>
        <w:ilvl w:val="7"/>
        <w:numId w:val="22"/>
      </w:numPr>
      <w:spacing w:before="200" w:line="29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019A"/>
    <w:pPr>
      <w:keepNext/>
      <w:keepLines/>
      <w:numPr>
        <w:ilvl w:val="8"/>
        <w:numId w:val="26"/>
      </w:numPr>
      <w:spacing w:before="200" w:line="29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ckblattVerfasser">
    <w:name w:val="Deckblatt Verfasser"/>
    <w:basedOn w:val="Standard"/>
    <w:uiPriority w:val="89"/>
    <w:qFormat/>
    <w:rsid w:val="00FC019A"/>
    <w:pPr>
      <w:spacing w:after="300" w:line="290" w:lineRule="auto"/>
    </w:pPr>
    <w:rPr>
      <w:rFonts w:ascii="MCI Univers 55" w:hAnsi="MCI Univers 55"/>
      <w:b/>
      <w:color w:val="717171"/>
      <w:spacing w:val="20"/>
      <w:sz w:val="18"/>
      <w:szCs w:val="20"/>
      <w:lang w:eastAsia="de-DE"/>
    </w:rPr>
  </w:style>
  <w:style w:type="paragraph" w:customStyle="1" w:styleId="Betreff">
    <w:name w:val="Betreff"/>
    <w:basedOn w:val="Standard"/>
    <w:uiPriority w:val="89"/>
    <w:qFormat/>
    <w:rsid w:val="00FC019A"/>
    <w:pPr>
      <w:spacing w:before="780" w:after="780" w:line="290" w:lineRule="auto"/>
    </w:pPr>
    <w:rPr>
      <w:rFonts w:ascii="MCI Univers 55" w:eastAsiaTheme="minorHAnsi" w:hAnsi="MCI Univers 55" w:cstheme="minorBidi"/>
      <w:b/>
      <w:color w:val="000000" w:themeColor="text1"/>
      <w:sz w:val="18"/>
      <w:szCs w:val="22"/>
    </w:rPr>
  </w:style>
  <w:style w:type="paragraph" w:customStyle="1" w:styleId="Empfnger">
    <w:name w:val="Empfänger"/>
    <w:basedOn w:val="Standard"/>
    <w:uiPriority w:val="89"/>
    <w:semiHidden/>
    <w:unhideWhenUsed/>
    <w:qFormat/>
    <w:rsid w:val="00FC019A"/>
    <w:pPr>
      <w:spacing w:line="290" w:lineRule="auto"/>
    </w:pPr>
    <w:rPr>
      <w:rFonts w:ascii="MCI Univers 55" w:eastAsiaTheme="minorHAnsi" w:hAnsi="MCI Univers 55" w:cstheme="minorBidi"/>
      <w:sz w:val="18"/>
      <w:szCs w:val="22"/>
    </w:rPr>
  </w:style>
  <w:style w:type="paragraph" w:customStyle="1" w:styleId="Signatur">
    <w:name w:val="Signatur"/>
    <w:basedOn w:val="Standard"/>
    <w:uiPriority w:val="89"/>
    <w:qFormat/>
    <w:rsid w:val="00FC019A"/>
    <w:pPr>
      <w:keepLines/>
      <w:spacing w:line="180" w:lineRule="atLeast"/>
    </w:pPr>
    <w:rPr>
      <w:rFonts w:ascii="MCI Univers 55" w:eastAsiaTheme="minorHAnsi" w:hAnsi="MCI Univers 55" w:cstheme="minorBidi"/>
      <w:spacing w:val="14"/>
      <w:sz w:val="13"/>
      <w:szCs w:val="22"/>
    </w:rPr>
  </w:style>
  <w:style w:type="paragraph" w:customStyle="1" w:styleId="SerienbriefEnde">
    <w:name w:val="Serienbrief Ende"/>
    <w:basedOn w:val="Standard"/>
    <w:uiPriority w:val="89"/>
    <w:qFormat/>
    <w:rsid w:val="00FC019A"/>
    <w:pPr>
      <w:spacing w:line="20" w:lineRule="exact"/>
      <w:jc w:val="both"/>
    </w:pPr>
    <w:rPr>
      <w:rFonts w:ascii="MCI Univers 55" w:eastAsiaTheme="minorHAnsi" w:hAnsi="MCI Univers 55" w:cstheme="minorBidi"/>
      <w:sz w:val="18"/>
      <w:szCs w:val="22"/>
    </w:rPr>
  </w:style>
  <w:style w:type="paragraph" w:customStyle="1" w:styleId="DokumentID">
    <w:name w:val="Dokument ID"/>
    <w:basedOn w:val="Standard"/>
    <w:uiPriority w:val="89"/>
    <w:semiHidden/>
    <w:unhideWhenUsed/>
    <w:qFormat/>
    <w:rsid w:val="00FC019A"/>
    <w:pPr>
      <w:spacing w:after="260"/>
      <w:jc w:val="right"/>
    </w:pPr>
    <w:rPr>
      <w:rFonts w:ascii="MCI Univers 55" w:eastAsiaTheme="minorHAnsi" w:hAnsi="MCI Univers 55" w:cstheme="minorBidi"/>
      <w:caps/>
      <w:sz w:val="8"/>
      <w:szCs w:val="12"/>
    </w:rPr>
  </w:style>
  <w:style w:type="paragraph" w:customStyle="1" w:styleId="Nummerierung">
    <w:name w:val="Nummerierung"/>
    <w:basedOn w:val="Standard"/>
    <w:uiPriority w:val="34"/>
    <w:qFormat/>
    <w:rsid w:val="00FC019A"/>
    <w:pPr>
      <w:numPr>
        <w:numId w:val="24"/>
      </w:numPr>
      <w:spacing w:after="260" w:line="290" w:lineRule="auto"/>
      <w:contextualSpacing/>
      <w:jc w:val="both"/>
    </w:pPr>
    <w:rPr>
      <w:rFonts w:ascii="MCI Univers 55" w:eastAsiaTheme="minorHAnsi" w:hAnsi="MCI Univers 55" w:cstheme="minorBidi"/>
      <w:sz w:val="18"/>
      <w:szCs w:val="22"/>
    </w:rPr>
  </w:style>
  <w:style w:type="paragraph" w:customStyle="1" w:styleId="KeinLeerraumeinfacherZeilenabstand">
    <w:name w:val="Kein Leerraum &amp; einfacher Zeilenabstand"/>
    <w:basedOn w:val="KeinLeerraum"/>
    <w:next w:val="Standard"/>
    <w:link w:val="KeinLeerraumeinfacherZeilenabstandZchn"/>
    <w:uiPriority w:val="99"/>
    <w:semiHidden/>
    <w:qFormat/>
    <w:rsid w:val="00FC019A"/>
    <w:pPr>
      <w:spacing w:line="240" w:lineRule="auto"/>
    </w:pPr>
  </w:style>
  <w:style w:type="character" w:customStyle="1" w:styleId="KeinLeerraumeinfacherZeilenabstandZchn">
    <w:name w:val="Kein Leerraum &amp; einfacher Zeilenabstand Zchn"/>
    <w:basedOn w:val="KeinLeerraumZchn"/>
    <w:link w:val="KeinLeerraumeinfacherZeilenabstand"/>
    <w:uiPriority w:val="99"/>
    <w:semiHidden/>
    <w:rsid w:val="00FC019A"/>
    <w:rPr>
      <w:rFonts w:ascii="MCI Univers 55" w:hAnsi="MCI Univers 55"/>
      <w:sz w:val="18"/>
    </w:rPr>
  </w:style>
  <w:style w:type="paragraph" w:styleId="KeinLeerraum">
    <w:name w:val="No Spacing"/>
    <w:basedOn w:val="Standard"/>
    <w:link w:val="KeinLeerraumZchn"/>
    <w:uiPriority w:val="1"/>
    <w:qFormat/>
    <w:rsid w:val="00FC019A"/>
    <w:pPr>
      <w:spacing w:line="290" w:lineRule="auto"/>
      <w:jc w:val="both"/>
    </w:pPr>
    <w:rPr>
      <w:rFonts w:ascii="MCI Univers 55" w:eastAsiaTheme="minorHAnsi" w:hAnsi="MCI Univers 55" w:cstheme="minorBidi"/>
      <w:sz w:val="18"/>
      <w:szCs w:val="22"/>
    </w:rPr>
  </w:style>
  <w:style w:type="paragraph" w:customStyle="1" w:styleId="Tabellentext">
    <w:name w:val="Tabellentext"/>
    <w:basedOn w:val="KeinLeerraum"/>
    <w:link w:val="TabellentextZchn"/>
    <w:uiPriority w:val="10"/>
    <w:semiHidden/>
    <w:unhideWhenUsed/>
    <w:qFormat/>
    <w:rsid w:val="00FC019A"/>
    <w:pPr>
      <w:spacing w:line="240" w:lineRule="auto"/>
      <w:jc w:val="left"/>
    </w:pPr>
  </w:style>
  <w:style w:type="character" w:customStyle="1" w:styleId="TabellentextZchn">
    <w:name w:val="Tabellentext Zchn"/>
    <w:basedOn w:val="Absatz-Standardschriftart"/>
    <w:link w:val="Tabellentext"/>
    <w:uiPriority w:val="10"/>
    <w:semiHidden/>
    <w:rsid w:val="00FC019A"/>
    <w:rPr>
      <w:rFonts w:ascii="MCI Univers 55" w:hAnsi="MCI Univers 55"/>
      <w:sz w:val="18"/>
    </w:rPr>
  </w:style>
  <w:style w:type="paragraph" w:customStyle="1" w:styleId="Tabellentextkompakt">
    <w:name w:val="Tabellentext kompakt"/>
    <w:basedOn w:val="Standard"/>
    <w:link w:val="TabellentextkompaktZchn"/>
    <w:uiPriority w:val="10"/>
    <w:semiHidden/>
    <w:unhideWhenUsed/>
    <w:qFormat/>
    <w:rsid w:val="00FC019A"/>
    <w:rPr>
      <w:rFonts w:ascii="MCI Univers 55" w:eastAsiaTheme="minorHAnsi" w:hAnsi="MCI Univers 55" w:cstheme="minorBidi"/>
      <w:sz w:val="16"/>
      <w:szCs w:val="22"/>
    </w:rPr>
  </w:style>
  <w:style w:type="character" w:customStyle="1" w:styleId="TabellentextkompaktZchn">
    <w:name w:val="Tabellentext kompakt Zchn"/>
    <w:basedOn w:val="Absatz-Standardschriftart"/>
    <w:link w:val="Tabellentextkompakt"/>
    <w:uiPriority w:val="10"/>
    <w:semiHidden/>
    <w:rsid w:val="00FC019A"/>
    <w:rPr>
      <w:rFonts w:ascii="MCI Univers 55" w:hAnsi="MCI Univers 55"/>
      <w:sz w:val="16"/>
    </w:rPr>
  </w:style>
  <w:style w:type="paragraph" w:customStyle="1" w:styleId="Tabellentextberschrift">
    <w:name w:val="Tabellentext Überschrift"/>
    <w:basedOn w:val="KeinLeerraum"/>
    <w:link w:val="TabellentextberschriftZchn"/>
    <w:uiPriority w:val="10"/>
    <w:semiHidden/>
    <w:unhideWhenUsed/>
    <w:qFormat/>
    <w:rsid w:val="00FC019A"/>
    <w:pPr>
      <w:spacing w:line="240" w:lineRule="auto"/>
      <w:jc w:val="left"/>
    </w:pPr>
    <w:rPr>
      <w:b/>
      <w:caps/>
      <w:spacing w:val="20"/>
    </w:rPr>
  </w:style>
  <w:style w:type="character" w:customStyle="1" w:styleId="TabellentextberschriftZchn">
    <w:name w:val="Tabellentext Überschrift Zchn"/>
    <w:basedOn w:val="Absatz-Standardschriftart"/>
    <w:link w:val="Tabellentextberschrift"/>
    <w:uiPriority w:val="10"/>
    <w:semiHidden/>
    <w:rsid w:val="00FC019A"/>
    <w:rPr>
      <w:rFonts w:ascii="MCI Univers 55" w:hAnsi="MCI Univers 55"/>
      <w:b/>
      <w:caps/>
      <w:spacing w:val="20"/>
      <w:sz w:val="18"/>
    </w:rPr>
  </w:style>
  <w:style w:type="paragraph" w:customStyle="1" w:styleId="Tabellentextberschriftkompakt">
    <w:name w:val="Tabellentext Überschrift kompakt"/>
    <w:basedOn w:val="Standard"/>
    <w:uiPriority w:val="10"/>
    <w:semiHidden/>
    <w:unhideWhenUsed/>
    <w:qFormat/>
    <w:rsid w:val="00FC019A"/>
    <w:rPr>
      <w:rFonts w:ascii="MCI Univers 55" w:eastAsiaTheme="minorHAnsi" w:hAnsi="MCI Univers 55" w:cstheme="minorBidi"/>
      <w:b/>
      <w:caps/>
      <w:color w:val="F49B00" w:themeColor="background2"/>
      <w:spacing w:val="20"/>
      <w:sz w:val="16"/>
      <w:szCs w:val="14"/>
    </w:rPr>
  </w:style>
  <w:style w:type="paragraph" w:customStyle="1" w:styleId="TitelBerichtII">
    <w:name w:val="Titel Bericht II"/>
    <w:basedOn w:val="Titel"/>
    <w:link w:val="TitelBerichtIIZchn"/>
    <w:uiPriority w:val="12"/>
    <w:semiHidden/>
    <w:unhideWhenUsed/>
    <w:qFormat/>
    <w:rsid w:val="00FC019A"/>
    <w:rPr>
      <w:sz w:val="48"/>
    </w:rPr>
  </w:style>
  <w:style w:type="character" w:customStyle="1" w:styleId="TitelBerichtIIZchn">
    <w:name w:val="Titel Bericht II Zchn"/>
    <w:basedOn w:val="TitelZchn"/>
    <w:link w:val="TitelBerichtII"/>
    <w:uiPriority w:val="12"/>
    <w:semiHidden/>
    <w:rsid w:val="00FC019A"/>
    <w:rPr>
      <w:rFonts w:ascii="MCI Memphis Extra Bold" w:eastAsiaTheme="majorEastAsia" w:hAnsi="MCI Memphis Extra Bold" w:cstheme="majorBidi"/>
      <w:color w:val="004983"/>
      <w:spacing w:val="50"/>
      <w:kern w:val="28"/>
      <w:sz w:val="48"/>
      <w:szCs w:val="52"/>
    </w:rPr>
  </w:style>
  <w:style w:type="paragraph" w:styleId="Titel">
    <w:name w:val="Title"/>
    <w:basedOn w:val="Standard"/>
    <w:next w:val="Standard"/>
    <w:link w:val="TitelZchn"/>
    <w:uiPriority w:val="10"/>
    <w:qFormat/>
    <w:rsid w:val="00FC019A"/>
    <w:pPr>
      <w:spacing w:before="800" w:after="500" w:line="290" w:lineRule="auto"/>
      <w:contextualSpacing/>
    </w:pPr>
    <w:rPr>
      <w:rFonts w:ascii="MCI Memphis Extra Bold" w:eastAsiaTheme="majorEastAsia" w:hAnsi="MCI Memphis Extra Bold" w:cstheme="majorBidi"/>
      <w:color w:val="004983"/>
      <w:spacing w:val="50"/>
      <w:kern w:val="28"/>
      <w:sz w:val="3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019A"/>
    <w:rPr>
      <w:rFonts w:ascii="MCI Memphis Extra Bold" w:eastAsiaTheme="majorEastAsia" w:hAnsi="MCI Memphis Extra Bold" w:cstheme="majorBidi"/>
      <w:color w:val="004983"/>
      <w:spacing w:val="50"/>
      <w:kern w:val="28"/>
      <w:sz w:val="32"/>
      <w:szCs w:val="52"/>
    </w:rPr>
  </w:style>
  <w:style w:type="paragraph" w:customStyle="1" w:styleId="UntertitelBerichtII">
    <w:name w:val="Untertitel Bericht II"/>
    <w:basedOn w:val="Standard"/>
    <w:link w:val="UntertitelBerichtIIZchn"/>
    <w:uiPriority w:val="13"/>
    <w:semiHidden/>
    <w:unhideWhenUsed/>
    <w:qFormat/>
    <w:rsid w:val="00FC019A"/>
    <w:pPr>
      <w:spacing w:after="260" w:line="290" w:lineRule="auto"/>
    </w:pPr>
    <w:rPr>
      <w:rFonts w:ascii="MCI Univers 55" w:eastAsiaTheme="minorHAnsi" w:hAnsi="MCI Univers 55" w:cstheme="minorBidi"/>
      <w:b/>
      <w:caps/>
      <w:color w:val="808080" w:themeColor="background1" w:themeShade="80"/>
      <w:spacing w:val="20"/>
      <w:sz w:val="32"/>
      <w:szCs w:val="22"/>
    </w:rPr>
  </w:style>
  <w:style w:type="character" w:customStyle="1" w:styleId="UntertitelBerichtIIZchn">
    <w:name w:val="Untertitel Bericht II Zchn"/>
    <w:basedOn w:val="Absatz-Standardschriftart"/>
    <w:link w:val="UntertitelBerichtII"/>
    <w:uiPriority w:val="13"/>
    <w:semiHidden/>
    <w:rsid w:val="00FC019A"/>
    <w:rPr>
      <w:rFonts w:ascii="MCI Univers 55" w:hAnsi="MCI Univers 55"/>
      <w:b/>
      <w:caps/>
      <w:color w:val="808080" w:themeColor="background1" w:themeShade="80"/>
      <w:spacing w:val="20"/>
      <w:sz w:val="32"/>
    </w:rPr>
  </w:style>
  <w:style w:type="paragraph" w:customStyle="1" w:styleId="TitelVerzeichnis">
    <w:name w:val="TitelVerzeichnis"/>
    <w:basedOn w:val="Titel"/>
    <w:link w:val="TitelVerzeichnisZchn"/>
    <w:uiPriority w:val="15"/>
    <w:semiHidden/>
    <w:unhideWhenUsed/>
    <w:qFormat/>
    <w:rsid w:val="00FC019A"/>
    <w:pPr>
      <w:ind w:left="851" w:hanging="851"/>
    </w:pPr>
    <w:rPr>
      <w:sz w:val="24"/>
    </w:rPr>
  </w:style>
  <w:style w:type="character" w:customStyle="1" w:styleId="TitelVerzeichnisZchn">
    <w:name w:val="TitelVerzeichnis Zchn"/>
    <w:basedOn w:val="TitelZchn"/>
    <w:link w:val="TitelVerzeichnis"/>
    <w:uiPriority w:val="15"/>
    <w:semiHidden/>
    <w:rsid w:val="00FC019A"/>
    <w:rPr>
      <w:rFonts w:ascii="MCI Memphis Extra Bold" w:eastAsiaTheme="majorEastAsia" w:hAnsi="MCI Memphis Extra Bold" w:cstheme="majorBidi"/>
      <w:color w:val="004983"/>
      <w:spacing w:val="50"/>
      <w:kern w:val="28"/>
      <w:sz w:val="24"/>
      <w:szCs w:val="52"/>
    </w:rPr>
  </w:style>
  <w:style w:type="paragraph" w:customStyle="1" w:styleId="TitelInhaltsverzeichnis">
    <w:name w:val="TitelInhaltsverzeichnis"/>
    <w:basedOn w:val="TitelVerzeichnis"/>
    <w:uiPriority w:val="14"/>
    <w:semiHidden/>
    <w:unhideWhenUsed/>
    <w:qFormat/>
    <w:rsid w:val="00FC019A"/>
  </w:style>
  <w:style w:type="paragraph" w:customStyle="1" w:styleId="Aufzhlung">
    <w:name w:val="Aufzählung"/>
    <w:basedOn w:val="Standard"/>
    <w:uiPriority w:val="34"/>
    <w:qFormat/>
    <w:rsid w:val="00FC019A"/>
    <w:pPr>
      <w:numPr>
        <w:numId w:val="25"/>
      </w:numPr>
      <w:spacing w:after="260" w:line="290" w:lineRule="auto"/>
      <w:contextualSpacing/>
    </w:pPr>
    <w:rPr>
      <w:rFonts w:ascii="MCI Univers 55" w:eastAsiaTheme="minorHAnsi" w:hAnsi="MCI Univers 55" w:cstheme="minorBidi"/>
      <w:sz w:val="18"/>
      <w:szCs w:val="2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C019A"/>
    <w:rPr>
      <w:rFonts w:ascii="MCI Memphis Extra Bold" w:eastAsiaTheme="majorEastAsia" w:hAnsi="MCI Memphis Extra Bold" w:cstheme="majorBidi"/>
      <w:bCs/>
      <w:color w:val="004983"/>
      <w:spacing w:val="40"/>
      <w:kern w:val="32"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019A"/>
    <w:rPr>
      <w:rFonts w:ascii="MCI Univers 55" w:eastAsiaTheme="majorEastAsia" w:hAnsi="MCI Univers 55" w:cstheme="majorBidi"/>
      <w:b/>
      <w:bCs/>
      <w:caps/>
      <w:color w:val="000000" w:themeColor="text1"/>
      <w:spacing w:val="20"/>
      <w:sz w:val="1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019A"/>
    <w:rPr>
      <w:rFonts w:ascii="MCI Univers 55" w:eastAsiaTheme="majorEastAsia" w:hAnsi="MCI Univers 55" w:cstheme="majorBidi"/>
      <w:b/>
      <w:bCs/>
      <w:color w:val="000000" w:themeColor="text1"/>
      <w:spacing w:val="8"/>
      <w:sz w:val="1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019A"/>
    <w:rPr>
      <w:rFonts w:ascii="MCI Univers 55" w:eastAsiaTheme="majorEastAsia" w:hAnsi="MCI Univers 55" w:cstheme="majorBidi"/>
      <w:bCs/>
      <w:iCs/>
      <w:color w:val="000000" w:themeColor="text1"/>
      <w:spacing w:val="8"/>
      <w:sz w:val="18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019A"/>
    <w:rPr>
      <w:rFonts w:asciiTheme="majorHAnsi" w:eastAsiaTheme="majorEastAsia" w:hAnsiTheme="majorHAnsi" w:cstheme="majorBidi"/>
      <w:i/>
      <w:iCs/>
      <w:color w:val="002441" w:themeColor="accent1" w:themeShade="7F"/>
      <w:sz w:val="18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019A"/>
    <w:rPr>
      <w:rFonts w:asciiTheme="majorHAnsi" w:eastAsiaTheme="majorEastAsia" w:hAnsiTheme="majorHAnsi" w:cstheme="majorBidi"/>
      <w:i/>
      <w:iCs/>
      <w:color w:val="404040" w:themeColor="text1" w:themeTint="BF"/>
      <w:sz w:val="18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019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019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qFormat/>
    <w:rsid w:val="00FC019A"/>
    <w:pPr>
      <w:tabs>
        <w:tab w:val="left" w:pos="680"/>
        <w:tab w:val="right" w:leader="dot" w:pos="9072"/>
      </w:tabs>
      <w:spacing w:before="240"/>
      <w:ind w:left="680" w:hanging="680"/>
    </w:pPr>
    <w:rPr>
      <w:rFonts w:ascii="MCI Univers 55" w:eastAsiaTheme="minorHAnsi" w:hAnsi="MCI Univers 55" w:cstheme="minorBidi"/>
      <w:b/>
      <w:caps/>
      <w:noProof/>
      <w:color w:val="004983" w:themeColor="text2"/>
      <w:spacing w:val="12"/>
      <w:sz w:val="18"/>
      <w:szCs w:val="20"/>
      <w:lang w:val="en-US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qFormat/>
    <w:rsid w:val="00FC019A"/>
    <w:pPr>
      <w:tabs>
        <w:tab w:val="left" w:pos="709"/>
        <w:tab w:val="right" w:leader="dot" w:pos="9072"/>
      </w:tabs>
      <w:spacing w:before="200"/>
      <w:ind w:left="680" w:hanging="680"/>
    </w:pPr>
    <w:rPr>
      <w:rFonts w:ascii="MCI Univers 55" w:eastAsiaTheme="minorHAnsi" w:hAnsi="MCI Univers 55" w:cstheme="minorBidi"/>
      <w:b/>
      <w:noProof/>
      <w:sz w:val="18"/>
      <w:szCs w:val="22"/>
      <w:lang w:val="en-US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FC019A"/>
    <w:pPr>
      <w:tabs>
        <w:tab w:val="left" w:pos="1418"/>
        <w:tab w:val="right" w:leader="dot" w:pos="9072"/>
      </w:tabs>
      <w:spacing w:before="60" w:after="40"/>
      <w:ind w:left="1417" w:hanging="737"/>
    </w:pPr>
    <w:rPr>
      <w:rFonts w:ascii="MCI Univers 55" w:eastAsiaTheme="minorHAnsi" w:hAnsi="MCI Univers 55" w:cstheme="minorBidi"/>
      <w:sz w:val="18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qFormat/>
    <w:rsid w:val="00FC019A"/>
    <w:pPr>
      <w:tabs>
        <w:tab w:val="left" w:pos="1540"/>
        <w:tab w:val="right" w:leader="dot" w:pos="9062"/>
      </w:tabs>
      <w:spacing w:before="60" w:after="40"/>
      <w:ind w:left="1560" w:hanging="874"/>
    </w:pPr>
    <w:rPr>
      <w:rFonts w:ascii="MCI Univers 55" w:eastAsiaTheme="minorEastAsia" w:hAnsi="MCI Univers 55" w:cstheme="minorBidi"/>
      <w:sz w:val="18"/>
      <w:szCs w:val="22"/>
      <w:lang w:eastAsia="de-AT"/>
    </w:rPr>
  </w:style>
  <w:style w:type="paragraph" w:styleId="Funotentext">
    <w:name w:val="footnote text"/>
    <w:basedOn w:val="Standard"/>
    <w:link w:val="FunotentextZchn"/>
    <w:uiPriority w:val="99"/>
    <w:semiHidden/>
    <w:unhideWhenUsed/>
    <w:qFormat/>
    <w:rsid w:val="00FC019A"/>
    <w:pPr>
      <w:jc w:val="both"/>
    </w:pPr>
    <w:rPr>
      <w:rFonts w:ascii="MCI Univers 55" w:eastAsiaTheme="minorHAnsi" w:hAnsi="MCI Univers 55" w:cstheme="minorBidi"/>
      <w:sz w:val="14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C019A"/>
    <w:rPr>
      <w:rFonts w:ascii="MCI Univers 55" w:hAnsi="MCI Univers 55"/>
      <w:sz w:val="14"/>
      <w:szCs w:val="20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FC019A"/>
    <w:pPr>
      <w:spacing w:before="40" w:after="260" w:line="290" w:lineRule="auto"/>
      <w:jc w:val="center"/>
    </w:pPr>
    <w:rPr>
      <w:rFonts w:ascii="MCI Univers 55" w:eastAsiaTheme="minorHAnsi" w:hAnsi="MCI Univers 55" w:cstheme="minorBidi"/>
      <w:bCs/>
      <w:sz w:val="13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FC019A"/>
    <w:rPr>
      <w:rFonts w:ascii="MCI Univers 55" w:hAnsi="MCI Univers 55"/>
      <w:bCs/>
      <w:sz w:val="13"/>
      <w:szCs w:val="18"/>
    </w:rPr>
  </w:style>
  <w:style w:type="paragraph" w:styleId="Endnotentext">
    <w:name w:val="endnote text"/>
    <w:basedOn w:val="Standard"/>
    <w:link w:val="EndnotentextZchn"/>
    <w:uiPriority w:val="99"/>
    <w:semiHidden/>
    <w:unhideWhenUsed/>
    <w:qFormat/>
    <w:rsid w:val="00FC019A"/>
    <w:pPr>
      <w:jc w:val="both"/>
    </w:pPr>
    <w:rPr>
      <w:rFonts w:ascii="MCI Univers 55" w:eastAsiaTheme="minorHAnsi" w:hAnsi="MCI Univers 55" w:cstheme="minorBidi"/>
      <w:sz w:val="14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C019A"/>
    <w:rPr>
      <w:rFonts w:ascii="MCI Univers 55" w:hAnsi="MCI Univers 55"/>
      <w:sz w:val="14"/>
      <w:szCs w:val="20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FC019A"/>
    <w:pPr>
      <w:numPr>
        <w:ilvl w:val="1"/>
      </w:numPr>
      <w:spacing w:after="260" w:line="290" w:lineRule="auto"/>
    </w:pPr>
    <w:rPr>
      <w:rFonts w:ascii="MCI Univers 55" w:eastAsiaTheme="majorEastAsia" w:hAnsi="MCI Univers 55" w:cstheme="majorBidi"/>
      <w:b/>
      <w:iCs/>
      <w:sz w:val="1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019A"/>
    <w:rPr>
      <w:rFonts w:ascii="MCI Univers 55" w:eastAsiaTheme="majorEastAsia" w:hAnsi="MCI Univers 55" w:cstheme="majorBidi"/>
      <w:b/>
      <w:iCs/>
      <w:sz w:val="18"/>
      <w:szCs w:val="24"/>
    </w:rPr>
  </w:style>
  <w:style w:type="character" w:styleId="Fett">
    <w:name w:val="Strong"/>
    <w:basedOn w:val="Absatz-Standardschriftart"/>
    <w:uiPriority w:val="22"/>
    <w:qFormat/>
    <w:rsid w:val="00FC019A"/>
    <w:rPr>
      <w:b/>
      <w:bCs/>
    </w:rPr>
  </w:style>
  <w:style w:type="character" w:styleId="Hervorhebung">
    <w:name w:val="Emphasis"/>
    <w:basedOn w:val="Absatz-Standardschriftart"/>
    <w:uiPriority w:val="20"/>
    <w:unhideWhenUsed/>
    <w:qFormat/>
    <w:rsid w:val="00FC019A"/>
    <w:rPr>
      <w:b/>
      <w:iCs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FC019A"/>
    <w:rPr>
      <w:rFonts w:ascii="MCI Univers 55" w:hAnsi="MCI Univers 55"/>
      <w:sz w:val="18"/>
    </w:rPr>
  </w:style>
  <w:style w:type="paragraph" w:styleId="Listenabsatz">
    <w:name w:val="List Paragraph"/>
    <w:basedOn w:val="Standard"/>
    <w:uiPriority w:val="35"/>
    <w:unhideWhenUsed/>
    <w:qFormat/>
    <w:rsid w:val="00FC019A"/>
    <w:pPr>
      <w:numPr>
        <w:numId w:val="23"/>
      </w:numPr>
      <w:spacing w:after="40" w:line="290" w:lineRule="auto"/>
      <w:jc w:val="both"/>
    </w:pPr>
    <w:rPr>
      <w:rFonts w:ascii="MCI Univers 55" w:eastAsiaTheme="minorHAnsi" w:hAnsi="MCI Univers 55" w:cstheme="minorBidi"/>
      <w:sz w:val="18"/>
      <w:szCs w:val="22"/>
    </w:rPr>
  </w:style>
  <w:style w:type="paragraph" w:styleId="Zitat">
    <w:name w:val="Quote"/>
    <w:aliases w:val="Kursiv (nur für Zitate!)"/>
    <w:basedOn w:val="Standard"/>
    <w:next w:val="Standard"/>
    <w:link w:val="ZitatZchn"/>
    <w:uiPriority w:val="29"/>
    <w:unhideWhenUsed/>
    <w:qFormat/>
    <w:rsid w:val="00FC019A"/>
    <w:pPr>
      <w:spacing w:after="260" w:line="290" w:lineRule="auto"/>
      <w:jc w:val="both"/>
    </w:pPr>
    <w:rPr>
      <w:rFonts w:ascii="MCI Univers 55" w:eastAsiaTheme="minorHAnsi" w:hAnsi="MCI Univers 55" w:cstheme="minorBidi"/>
      <w:i/>
      <w:iCs/>
      <w:color w:val="000000" w:themeColor="text1"/>
      <w:sz w:val="18"/>
      <w:szCs w:val="22"/>
    </w:rPr>
  </w:style>
  <w:style w:type="character" w:customStyle="1" w:styleId="ZitatZchn">
    <w:name w:val="Zitat Zchn"/>
    <w:aliases w:val="Kursiv (nur für Zitate!) Zchn"/>
    <w:basedOn w:val="Absatz-Standardschriftart"/>
    <w:link w:val="Zitat"/>
    <w:uiPriority w:val="29"/>
    <w:rsid w:val="00FC019A"/>
    <w:rPr>
      <w:rFonts w:ascii="MCI Univers 55" w:hAnsi="MCI Univers 55"/>
      <w:i/>
      <w:iCs/>
      <w:color w:val="000000" w:themeColor="text1"/>
      <w:sz w:val="18"/>
    </w:rPr>
  </w:style>
  <w:style w:type="character" w:styleId="IntensiveHervorhebung">
    <w:name w:val="Intense Emphasis"/>
    <w:aliases w:val="Hervorhebung Großbuchstaben"/>
    <w:basedOn w:val="Absatz-Standardschriftart"/>
    <w:uiPriority w:val="21"/>
    <w:qFormat/>
    <w:rsid w:val="00FC019A"/>
    <w:rPr>
      <w:b/>
      <w:bCs/>
      <w:iCs/>
      <w:caps/>
      <w:color w:val="auto"/>
      <w:spacing w:val="2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019A"/>
    <w:pPr>
      <w:numPr>
        <w:numId w:val="0"/>
      </w:numPr>
      <w:spacing w:before="480" w:after="0"/>
      <w:jc w:val="both"/>
      <w:outlineLvl w:val="9"/>
    </w:pPr>
    <w:rPr>
      <w:rFonts w:asciiTheme="majorHAnsi" w:hAnsiTheme="majorHAnsi"/>
      <w:b/>
      <w:color w:val="003662" w:themeColor="accent1" w:themeShade="BF"/>
      <w:spacing w:val="0"/>
      <w:kern w:val="0"/>
      <w:sz w:val="28"/>
    </w:rPr>
  </w:style>
  <w:style w:type="character" w:styleId="Hyperlink">
    <w:name w:val="Hyperlink"/>
    <w:basedOn w:val="Absatz-Standardschriftart"/>
    <w:uiPriority w:val="99"/>
    <w:semiHidden/>
    <w:unhideWhenUsed/>
    <w:rsid w:val="00276B67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276B67"/>
    <w:rPr>
      <w:color w:val="954F72"/>
      <w:u w:val="single"/>
    </w:rPr>
  </w:style>
  <w:style w:type="paragraph" w:customStyle="1" w:styleId="msonormal0">
    <w:name w:val="msonormal"/>
    <w:basedOn w:val="Standard"/>
    <w:rsid w:val="00276B67"/>
    <w:pPr>
      <w:spacing w:before="100" w:beforeAutospacing="1" w:after="100" w:afterAutospacing="1"/>
    </w:pPr>
    <w:rPr>
      <w:lang w:eastAsia="de-DE"/>
    </w:rPr>
  </w:style>
  <w:style w:type="paragraph" w:customStyle="1" w:styleId="xl65">
    <w:name w:val="xl65"/>
    <w:basedOn w:val="Standard"/>
    <w:rsid w:val="00276B67"/>
    <w:pPr>
      <w:spacing w:before="100" w:beforeAutospacing="1" w:after="100" w:afterAutospacing="1"/>
    </w:pPr>
    <w:rPr>
      <w:rFonts w:ascii="Arial" w:hAnsi="Arial" w:cs="Arial"/>
      <w:lang w:eastAsia="de-DE"/>
    </w:rPr>
  </w:style>
  <w:style w:type="paragraph" w:customStyle="1" w:styleId="xl66">
    <w:name w:val="xl66"/>
    <w:basedOn w:val="Standard"/>
    <w:rsid w:val="00276B67"/>
    <w:pPr>
      <w:spacing w:before="100" w:beforeAutospacing="1" w:after="100" w:afterAutospacing="1"/>
    </w:pPr>
    <w:rPr>
      <w:rFonts w:ascii="Arial" w:hAnsi="Arial" w:cs="Arial"/>
      <w:b/>
      <w:bCs/>
      <w:sz w:val="28"/>
      <w:szCs w:val="28"/>
      <w:lang w:eastAsia="de-DE"/>
    </w:rPr>
  </w:style>
  <w:style w:type="paragraph" w:customStyle="1" w:styleId="xl67">
    <w:name w:val="xl67"/>
    <w:basedOn w:val="Standard"/>
    <w:rsid w:val="00276B67"/>
    <w:pPr>
      <w:spacing w:before="100" w:beforeAutospacing="1" w:after="100" w:afterAutospacing="1"/>
    </w:pPr>
    <w:rPr>
      <w:rFonts w:ascii="Arial" w:hAnsi="Arial" w:cs="Arial"/>
      <w:sz w:val="28"/>
      <w:szCs w:val="28"/>
      <w:lang w:eastAsia="de-DE"/>
    </w:rPr>
  </w:style>
  <w:style w:type="paragraph" w:customStyle="1" w:styleId="xl68">
    <w:name w:val="xl68"/>
    <w:basedOn w:val="Standard"/>
    <w:rsid w:val="00276B67"/>
    <w:pPr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  <w:lang w:eastAsia="de-DE"/>
    </w:rPr>
  </w:style>
  <w:style w:type="paragraph" w:customStyle="1" w:styleId="xl69">
    <w:name w:val="xl69"/>
    <w:basedOn w:val="Standard"/>
    <w:rsid w:val="00276B67"/>
    <w:pPr>
      <w:spacing w:before="100" w:beforeAutospacing="1" w:after="100" w:afterAutospacing="1"/>
    </w:pPr>
    <w:rPr>
      <w:rFonts w:ascii="Arial" w:hAnsi="Arial" w:cs="Arial"/>
      <w:sz w:val="32"/>
      <w:szCs w:val="32"/>
      <w:lang w:eastAsia="de-DE"/>
    </w:rPr>
  </w:style>
  <w:style w:type="paragraph" w:customStyle="1" w:styleId="xl70">
    <w:name w:val="xl70"/>
    <w:basedOn w:val="Standard"/>
    <w:rsid w:val="00276B67"/>
    <w:pPr>
      <w:spacing w:before="100" w:beforeAutospacing="1" w:after="100" w:afterAutospacing="1"/>
      <w:jc w:val="center"/>
    </w:pPr>
    <w:rPr>
      <w:rFonts w:ascii="Arial" w:hAnsi="Arial" w:cs="Arial"/>
      <w:sz w:val="28"/>
      <w:szCs w:val="28"/>
      <w:lang w:eastAsia="de-DE"/>
    </w:rPr>
  </w:style>
  <w:style w:type="paragraph" w:customStyle="1" w:styleId="xl71">
    <w:name w:val="xl71"/>
    <w:basedOn w:val="Standard"/>
    <w:rsid w:val="00276B6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Arial" w:hAnsi="Arial" w:cs="Arial"/>
      <w:sz w:val="32"/>
      <w:szCs w:val="32"/>
      <w:lang w:eastAsia="de-DE"/>
    </w:rPr>
  </w:style>
  <w:style w:type="paragraph" w:customStyle="1" w:styleId="xl72">
    <w:name w:val="xl72"/>
    <w:basedOn w:val="Standard"/>
    <w:rsid w:val="00276B67"/>
    <w:pPr>
      <w:pBdr>
        <w:top w:val="single" w:sz="4" w:space="0" w:color="auto"/>
      </w:pBdr>
      <w:spacing w:before="100" w:beforeAutospacing="1" w:after="100" w:afterAutospacing="1"/>
    </w:pPr>
    <w:rPr>
      <w:rFonts w:ascii="Arial" w:hAnsi="Arial" w:cs="Arial"/>
      <w:sz w:val="32"/>
      <w:szCs w:val="32"/>
      <w:lang w:eastAsia="de-DE"/>
    </w:rPr>
  </w:style>
  <w:style w:type="paragraph" w:customStyle="1" w:styleId="xl73">
    <w:name w:val="xl73"/>
    <w:basedOn w:val="Standard"/>
    <w:rsid w:val="00276B67"/>
    <w:pPr>
      <w:pBdr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8"/>
      <w:szCs w:val="28"/>
      <w:lang w:eastAsia="de-DE"/>
    </w:rPr>
  </w:style>
  <w:style w:type="paragraph" w:customStyle="1" w:styleId="xl74">
    <w:name w:val="xl74"/>
    <w:basedOn w:val="Standard"/>
    <w:rsid w:val="00276B67"/>
    <w:pPr>
      <w:pBdr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8"/>
      <w:szCs w:val="28"/>
      <w:lang w:eastAsia="de-DE"/>
    </w:rPr>
  </w:style>
  <w:style w:type="paragraph" w:customStyle="1" w:styleId="xl75">
    <w:name w:val="xl75"/>
    <w:basedOn w:val="Standard"/>
    <w:rsid w:val="00276B6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8"/>
      <w:szCs w:val="28"/>
      <w:lang w:eastAsia="de-DE"/>
    </w:rPr>
  </w:style>
  <w:style w:type="paragraph" w:customStyle="1" w:styleId="xl76">
    <w:name w:val="xl76"/>
    <w:basedOn w:val="Standard"/>
    <w:rsid w:val="00276B67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  <w:lang w:eastAsia="de-DE"/>
    </w:rPr>
  </w:style>
  <w:style w:type="paragraph" w:customStyle="1" w:styleId="xl77">
    <w:name w:val="xl77"/>
    <w:basedOn w:val="Standard"/>
    <w:rsid w:val="00276B6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8"/>
      <w:szCs w:val="28"/>
      <w:lang w:eastAsia="de-DE"/>
    </w:rPr>
  </w:style>
  <w:style w:type="paragraph" w:customStyle="1" w:styleId="xl78">
    <w:name w:val="xl78"/>
    <w:basedOn w:val="Standard"/>
    <w:rsid w:val="00276B67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  <w:lang w:eastAsia="de-DE"/>
    </w:rPr>
  </w:style>
  <w:style w:type="paragraph" w:customStyle="1" w:styleId="xl79">
    <w:name w:val="xl79"/>
    <w:basedOn w:val="Standard"/>
    <w:rsid w:val="00276B6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28"/>
      <w:szCs w:val="28"/>
      <w:lang w:eastAsia="de-DE"/>
    </w:rPr>
  </w:style>
  <w:style w:type="paragraph" w:customStyle="1" w:styleId="xl80">
    <w:name w:val="xl80"/>
    <w:basedOn w:val="Standard"/>
    <w:rsid w:val="00276B67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8"/>
      <w:szCs w:val="28"/>
      <w:lang w:eastAsia="de-DE"/>
    </w:rPr>
  </w:style>
  <w:style w:type="paragraph" w:customStyle="1" w:styleId="xl81">
    <w:name w:val="xl81"/>
    <w:basedOn w:val="Standard"/>
    <w:rsid w:val="00276B67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8"/>
      <w:szCs w:val="28"/>
      <w:lang w:eastAsia="de-DE"/>
    </w:rPr>
  </w:style>
  <w:style w:type="paragraph" w:customStyle="1" w:styleId="xl82">
    <w:name w:val="xl82"/>
    <w:basedOn w:val="Standard"/>
    <w:rsid w:val="00276B67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32"/>
      <w:szCs w:val="32"/>
      <w:lang w:eastAsia="de-DE"/>
    </w:rPr>
  </w:style>
  <w:style w:type="paragraph" w:customStyle="1" w:styleId="xl83">
    <w:name w:val="xl83"/>
    <w:basedOn w:val="Standard"/>
    <w:rsid w:val="00276B67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32"/>
      <w:szCs w:val="32"/>
      <w:lang w:eastAsia="de-DE"/>
    </w:rPr>
  </w:style>
  <w:style w:type="paragraph" w:customStyle="1" w:styleId="xl84">
    <w:name w:val="xl84"/>
    <w:basedOn w:val="Standard"/>
    <w:rsid w:val="00276B67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b/>
      <w:bCs/>
      <w:sz w:val="32"/>
      <w:szCs w:val="32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F240C1"/>
    <w:pPr>
      <w:tabs>
        <w:tab w:val="center" w:pos="4536"/>
        <w:tab w:val="right" w:pos="9072"/>
      </w:tabs>
      <w:jc w:val="both"/>
    </w:pPr>
    <w:rPr>
      <w:rFonts w:ascii="MCI Univers 55" w:eastAsiaTheme="minorHAnsi" w:hAnsi="MCI Univers 55" w:cstheme="minorBidi"/>
      <w:sz w:val="18"/>
      <w:szCs w:val="22"/>
    </w:rPr>
  </w:style>
  <w:style w:type="character" w:customStyle="1" w:styleId="KopfzeileZchn">
    <w:name w:val="Kopfzeile Zchn"/>
    <w:basedOn w:val="Absatz-Standardschriftart"/>
    <w:link w:val="Kopfzeile"/>
    <w:uiPriority w:val="99"/>
    <w:rsid w:val="00F240C1"/>
    <w:rPr>
      <w:rFonts w:ascii="MCI Univers 55" w:hAnsi="MCI Univers 55"/>
      <w:sz w:val="18"/>
    </w:rPr>
  </w:style>
  <w:style w:type="paragraph" w:styleId="Fuzeile">
    <w:name w:val="footer"/>
    <w:basedOn w:val="Standard"/>
    <w:link w:val="FuzeileZchn"/>
    <w:uiPriority w:val="99"/>
    <w:unhideWhenUsed/>
    <w:rsid w:val="00F240C1"/>
    <w:pPr>
      <w:tabs>
        <w:tab w:val="center" w:pos="4536"/>
        <w:tab w:val="right" w:pos="9072"/>
      </w:tabs>
      <w:jc w:val="both"/>
    </w:pPr>
    <w:rPr>
      <w:rFonts w:ascii="MCI Univers 55" w:eastAsiaTheme="minorHAnsi" w:hAnsi="MCI Univers 55" w:cstheme="minorBidi"/>
      <w:sz w:val="18"/>
      <w:szCs w:val="22"/>
    </w:rPr>
  </w:style>
  <w:style w:type="character" w:customStyle="1" w:styleId="FuzeileZchn">
    <w:name w:val="Fußzeile Zchn"/>
    <w:basedOn w:val="Absatz-Standardschriftart"/>
    <w:link w:val="Fuzeile"/>
    <w:uiPriority w:val="99"/>
    <w:rsid w:val="00F240C1"/>
    <w:rPr>
      <w:rFonts w:ascii="MCI Univers 55" w:hAnsi="MCI Univers 55"/>
      <w:sz w:val="18"/>
    </w:rPr>
  </w:style>
  <w:style w:type="paragraph" w:styleId="berarbeitung">
    <w:name w:val="Revision"/>
    <w:hidden/>
    <w:uiPriority w:val="99"/>
    <w:semiHidden/>
    <w:rsid w:val="00715A00"/>
    <w:pPr>
      <w:spacing w:after="0" w:line="240" w:lineRule="auto"/>
    </w:pPr>
    <w:rPr>
      <w:rFonts w:ascii="MCI Univers 55" w:hAnsi="MCI Univers 55"/>
      <w:sz w:val="18"/>
    </w:rPr>
  </w:style>
  <w:style w:type="table" w:styleId="Tabellenraster">
    <w:name w:val="Table Grid"/>
    <w:basedOn w:val="NormaleTabelle"/>
    <w:uiPriority w:val="39"/>
    <w:rsid w:val="007C07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7C07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7403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7403A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4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0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8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hart" Target="charts/chart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7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5" Type="http://schemas.openxmlformats.org/officeDocument/2006/relationships/chart" Target="charts/chart6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NULL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package" Target="../embeddings/Microsoft_Excel-Arbeitsblatt.xlsx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package" Target="../embeddings/Microsoft_Excel-Arbeitsblatt1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package" Target="../embeddings/Microsoft_Excel-Arbeitsblatt2.xlsx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package" Target="../embeddings/Microsoft_Excel-Arbeitsblatt3.xlsx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package" Target="../embeddings/Microsoft_Excel-Arbeitsblatt4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euco_Leuco!$D$1</c:f>
              <c:strCache>
                <c:ptCount val="1"/>
                <c:pt idx="0">
                  <c:v>CQ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accent6"/>
                </a:solidFill>
                <a:prstDash val="sysDot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-3.945074016172908E-2"/>
                  <c:y val="-0.69843351742225623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0"/>
            <c:trendlineLbl>
              <c:layout>
                <c:manualLayout>
                  <c:x val="-8.251212223282467E-2"/>
                  <c:y val="-0.64360974491357226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Leuco_Leuco!$C$2:$C$16</c:f>
              <c:numCache>
                <c:formatCode>General</c:formatCode>
                <c:ptCount val="15"/>
                <c:pt idx="0">
                  <c:v>0.3010299956639812</c:v>
                </c:pt>
                <c:pt idx="1">
                  <c:v>0.3010299956639812</c:v>
                </c:pt>
                <c:pt idx="2">
                  <c:v>0.3010299956639812</c:v>
                </c:pt>
                <c:pt idx="3">
                  <c:v>-0.69897000433601875</c:v>
                </c:pt>
                <c:pt idx="4">
                  <c:v>-0.69897000433601875</c:v>
                </c:pt>
                <c:pt idx="5">
                  <c:v>-0.69897000433601875</c:v>
                </c:pt>
                <c:pt idx="6">
                  <c:v>-1.6989700043360187</c:v>
                </c:pt>
                <c:pt idx="7">
                  <c:v>-1.6989700043360187</c:v>
                </c:pt>
                <c:pt idx="8">
                  <c:v>-1.6989700043360187</c:v>
                </c:pt>
                <c:pt idx="9">
                  <c:v>-2.6989700043360187</c:v>
                </c:pt>
                <c:pt idx="10">
                  <c:v>-2.6989700043360187</c:v>
                </c:pt>
                <c:pt idx="11">
                  <c:v>-2.6989700043360187</c:v>
                </c:pt>
                <c:pt idx="12">
                  <c:v>-3.6989700043360187</c:v>
                </c:pt>
                <c:pt idx="13">
                  <c:v>-3.6989700043360187</c:v>
                </c:pt>
                <c:pt idx="14">
                  <c:v>-3.6989700043360187</c:v>
                </c:pt>
              </c:numCache>
            </c:numRef>
          </c:xVal>
          <c:yVal>
            <c:numRef>
              <c:f>Leuco_Leuco!$D$2:$D$16</c:f>
              <c:numCache>
                <c:formatCode>###0.00;\-###0.00</c:formatCode>
                <c:ptCount val="15"/>
                <c:pt idx="0">
                  <c:v>15.1308590279165</c:v>
                </c:pt>
                <c:pt idx="1">
                  <c:v>15.3462483898623</c:v>
                </c:pt>
                <c:pt idx="2">
                  <c:v>15.3463822275375</c:v>
                </c:pt>
                <c:pt idx="3">
                  <c:v>18.717060191696099</c:v>
                </c:pt>
                <c:pt idx="4">
                  <c:v>18.403275614892902</c:v>
                </c:pt>
                <c:pt idx="5">
                  <c:v>18.942866506023801</c:v>
                </c:pt>
                <c:pt idx="6">
                  <c:v>21.786062138412699</c:v>
                </c:pt>
                <c:pt idx="7">
                  <c:v>22.412319487255498</c:v>
                </c:pt>
                <c:pt idx="8">
                  <c:v>22.2732128398704</c:v>
                </c:pt>
                <c:pt idx="9">
                  <c:v>25.828130736550001</c:v>
                </c:pt>
                <c:pt idx="10">
                  <c:v>25.850852141706898</c:v>
                </c:pt>
                <c:pt idx="11">
                  <c:v>26.304544318201899</c:v>
                </c:pt>
                <c:pt idx="12">
                  <c:v>28.983086171367301</c:v>
                </c:pt>
                <c:pt idx="13">
                  <c:v>28.4997231479372</c:v>
                </c:pt>
                <c:pt idx="14">
                  <c:v>28.9481990341434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1C9C-884C-8E64-5BB8A1F53E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62779888"/>
        <c:axId val="392719824"/>
      </c:scatterChart>
      <c:valAx>
        <c:axId val="462779888"/>
        <c:scaling>
          <c:orientation val="minMax"/>
          <c:min val="-4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 sz="1100" b="1"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de-DE" sz="1100" b="1" baseline="-25000"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de-DE" sz="1100" b="1">
                    <a:latin typeface="Arial" panose="020B0604020202020204" pitchFamily="34" charset="0"/>
                    <a:cs typeface="Arial" panose="020B0604020202020204" pitchFamily="34" charset="0"/>
                  </a:rPr>
                  <a:t> Starting Quant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92719824"/>
        <c:crosses val="autoZero"/>
        <c:crossBetween val="midCat"/>
      </c:valAx>
      <c:valAx>
        <c:axId val="392719824"/>
        <c:scaling>
          <c:orientation val="minMax"/>
          <c:max val="35"/>
          <c:min val="1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100" b="1" i="0" u="none" strike="noStrike" baseline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Quantification Cycle (Cq)</a:t>
                </a:r>
                <a:endParaRPr lang="de-DE" sz="1100" b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>
            <c:manualLayout>
              <c:xMode val="edge"/>
              <c:yMode val="edge"/>
              <c:x val="2.1201324407429053E-2"/>
              <c:y val="0.1645482104985801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277988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trep_Strep!$D$1</c:f>
              <c:strCache>
                <c:ptCount val="1"/>
                <c:pt idx="0">
                  <c:v>Cq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8606632504270301E-2"/>
                  <c:y val="-0.3115503411627307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900" b="0" i="0" u="none" strike="noStrike" kern="1200" baseline="0">
                        <a:solidFill>
                          <a:schemeClr val="tx1">
                            <a:lumMod val="65000"/>
                            <a:lumOff val="35000"/>
                          </a:schemeClr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11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y = -3,4271x + 17,624</a:t>
                    </a:r>
                    <a:br>
                      <a:rPr lang="en-US" sz="11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</a:br>
                    <a:r>
                      <a:rPr lang="en-US" sz="1100" b="1" baseline="0">
                        <a:latin typeface="Arial" panose="020B0604020202020204" pitchFamily="34" charset="0"/>
                        <a:cs typeface="Arial" panose="020B0604020202020204" pitchFamily="34" charset="0"/>
                      </a:rPr>
                      <a:t>R² = 0,9993</a:t>
                    </a:r>
                    <a:endParaRPr lang="en-US" sz="1100" b="1">
                      <a:latin typeface="Arial" panose="020B0604020202020204" pitchFamily="34" charset="0"/>
                      <a:cs typeface="Arial" panose="020B0604020202020204" pitchFamily="34" charset="0"/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Strep_Strep!$C$2:$C$16</c:f>
              <c:numCache>
                <c:formatCode>General</c:formatCode>
                <c:ptCount val="15"/>
                <c:pt idx="0">
                  <c:v>0.3010299956639812</c:v>
                </c:pt>
                <c:pt idx="1">
                  <c:v>0.3010299956639812</c:v>
                </c:pt>
                <c:pt idx="2">
                  <c:v>0.3010299956639812</c:v>
                </c:pt>
                <c:pt idx="3">
                  <c:v>-0.69897000433601875</c:v>
                </c:pt>
                <c:pt idx="4">
                  <c:v>-0.69897000433601875</c:v>
                </c:pt>
                <c:pt idx="5">
                  <c:v>-0.69897000433601875</c:v>
                </c:pt>
                <c:pt idx="6">
                  <c:v>-1.6989700043360187</c:v>
                </c:pt>
                <c:pt idx="7">
                  <c:v>-1.6989700043360187</c:v>
                </c:pt>
                <c:pt idx="8">
                  <c:v>-1.6989700043360187</c:v>
                </c:pt>
                <c:pt idx="9">
                  <c:v>-2.6989700043360187</c:v>
                </c:pt>
                <c:pt idx="10">
                  <c:v>-2.6989700043360187</c:v>
                </c:pt>
                <c:pt idx="11">
                  <c:v>-2.6989700043360187</c:v>
                </c:pt>
                <c:pt idx="12">
                  <c:v>-3.6989700043360187</c:v>
                </c:pt>
                <c:pt idx="13">
                  <c:v>-3.6989700043360187</c:v>
                </c:pt>
                <c:pt idx="14">
                  <c:v>-3.6989700043360187</c:v>
                </c:pt>
              </c:numCache>
            </c:numRef>
          </c:xVal>
          <c:yVal>
            <c:numRef>
              <c:f>Strep_Strep!$D$2:$D$16</c:f>
              <c:numCache>
                <c:formatCode>###0.00;\-###0.00</c:formatCode>
                <c:ptCount val="15"/>
                <c:pt idx="0">
                  <c:v>16.6014571879725</c:v>
                </c:pt>
                <c:pt idx="1">
                  <c:v>16.326867207692398</c:v>
                </c:pt>
                <c:pt idx="2">
                  <c:v>16.5791679595654</c:v>
                </c:pt>
                <c:pt idx="3">
                  <c:v>20.033249681139399</c:v>
                </c:pt>
                <c:pt idx="4">
                  <c:v>20.043374934366099</c:v>
                </c:pt>
                <c:pt idx="5">
                  <c:v>20.062120707856899</c:v>
                </c:pt>
                <c:pt idx="6">
                  <c:v>23.488992147489299</c:v>
                </c:pt>
                <c:pt idx="7">
                  <c:v>23.466507023360698</c:v>
                </c:pt>
                <c:pt idx="8">
                  <c:v>23.6769802093492</c:v>
                </c:pt>
                <c:pt idx="9">
                  <c:v>26.877293711487098</c:v>
                </c:pt>
                <c:pt idx="10">
                  <c:v>26.9773934249109</c:v>
                </c:pt>
                <c:pt idx="11">
                  <c:v>27.009486365942902</c:v>
                </c:pt>
                <c:pt idx="12">
                  <c:v>30.001690966523601</c:v>
                </c:pt>
                <c:pt idx="13">
                  <c:v>30.3035032345554</c:v>
                </c:pt>
                <c:pt idx="14">
                  <c:v>30.246217378675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5C5-40F2-8374-8FDE5DFA418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17719776"/>
        <c:axId val="440246016"/>
      </c:scatterChart>
      <c:valAx>
        <c:axId val="31771977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100" b="1"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de-DE" sz="1100" b="1" baseline="-25000"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de-DE" sz="1100" b="1">
                    <a:latin typeface="Arial" panose="020B0604020202020204" pitchFamily="34" charset="0"/>
                    <a:cs typeface="Arial" panose="020B0604020202020204" pitchFamily="34" charset="0"/>
                  </a:rPr>
                  <a:t> Starting Quantity</a:t>
                </a:r>
              </a:p>
              <a:p>
                <a:pPr>
                  <a:defRPr sz="1100"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endParaRPr lang="de-DE" sz="1100" b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40246016"/>
        <c:crosses val="autoZero"/>
        <c:crossBetween val="midCat"/>
      </c:valAx>
      <c:valAx>
        <c:axId val="4402460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100" b="1">
                    <a:latin typeface="Arial" panose="020B0604020202020204" pitchFamily="34" charset="0"/>
                    <a:cs typeface="Arial" panose="020B0604020202020204" pitchFamily="34" charset="0"/>
                  </a:rPr>
                  <a:t>Quantification Cycle (Cq)</a:t>
                </a:r>
              </a:p>
              <a:p>
                <a:pPr>
                  <a:defRPr sz="1100" b="1">
                    <a:latin typeface="Arial" panose="020B0604020202020204" pitchFamily="34" charset="0"/>
                    <a:cs typeface="Arial" panose="020B0604020202020204" pitchFamily="34" charset="0"/>
                  </a:defRPr>
                </a:pPr>
                <a:endParaRPr lang="de-DE" sz="1100" b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1771977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delb_Ldelb!$D$1</c:f>
              <c:strCache>
                <c:ptCount val="1"/>
                <c:pt idx="0">
                  <c:v>Cq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8847053840492161E-2"/>
                  <c:y val="-0.35421425487984848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Ldelb_Ldelb!$C$2:$C$16</c:f>
              <c:numCache>
                <c:formatCode>General</c:formatCode>
                <c:ptCount val="15"/>
                <c:pt idx="0">
                  <c:v>0.3010299956639812</c:v>
                </c:pt>
                <c:pt idx="1">
                  <c:v>0.3010299956639812</c:v>
                </c:pt>
                <c:pt idx="2">
                  <c:v>0.3010299956639812</c:v>
                </c:pt>
                <c:pt idx="3">
                  <c:v>-0.69897000433601875</c:v>
                </c:pt>
                <c:pt idx="4">
                  <c:v>-0.69897000433601875</c:v>
                </c:pt>
                <c:pt idx="5">
                  <c:v>-0.69897000433601875</c:v>
                </c:pt>
                <c:pt idx="6">
                  <c:v>-1.6989700043360187</c:v>
                </c:pt>
                <c:pt idx="7">
                  <c:v>-1.6989700043360187</c:v>
                </c:pt>
                <c:pt idx="8">
                  <c:v>-1.6989700043360187</c:v>
                </c:pt>
                <c:pt idx="9">
                  <c:v>-2.6989700043360187</c:v>
                </c:pt>
                <c:pt idx="10">
                  <c:v>-2.6989700043360187</c:v>
                </c:pt>
                <c:pt idx="11">
                  <c:v>-2.6989700043360187</c:v>
                </c:pt>
                <c:pt idx="12">
                  <c:v>-3.6989700043360187</c:v>
                </c:pt>
                <c:pt idx="13">
                  <c:v>-3.6989700043360187</c:v>
                </c:pt>
                <c:pt idx="14">
                  <c:v>-3.6989700043360187</c:v>
                </c:pt>
              </c:numCache>
            </c:numRef>
          </c:xVal>
          <c:yVal>
            <c:numRef>
              <c:f>Ldelb_Ldelb!$D$2:$D$16</c:f>
              <c:numCache>
                <c:formatCode>General</c:formatCode>
                <c:ptCount val="15"/>
                <c:pt idx="0">
                  <c:v>15.4930076030736</c:v>
                </c:pt>
                <c:pt idx="1">
                  <c:v>15.6283909231464</c:v>
                </c:pt>
                <c:pt idx="2">
                  <c:v>15.8272050504688</c:v>
                </c:pt>
                <c:pt idx="3">
                  <c:v>19.452860025134498</c:v>
                </c:pt>
                <c:pt idx="4">
                  <c:v>19.456831902597202</c:v>
                </c:pt>
                <c:pt idx="5">
                  <c:v>19.5186032065677</c:v>
                </c:pt>
                <c:pt idx="6">
                  <c:v>22.628420902215399</c:v>
                </c:pt>
                <c:pt idx="7">
                  <c:v>22.683625201742199</c:v>
                </c:pt>
                <c:pt idx="8">
                  <c:v>22.872582368539899</c:v>
                </c:pt>
                <c:pt idx="9">
                  <c:v>26.178526704588901</c:v>
                </c:pt>
                <c:pt idx="10">
                  <c:v>26.189653753433198</c:v>
                </c:pt>
                <c:pt idx="11">
                  <c:v>26.4795664096027</c:v>
                </c:pt>
                <c:pt idx="12">
                  <c:v>29.741307072982</c:v>
                </c:pt>
                <c:pt idx="13">
                  <c:v>30.099354642931001</c:v>
                </c:pt>
                <c:pt idx="14">
                  <c:v>30.032753909402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414-45A2-AC3A-F0CB0D23BD5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51985615"/>
        <c:axId val="1232405471"/>
      </c:scatterChart>
      <c:valAx>
        <c:axId val="135198561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de-DE" sz="1100" b="1" i="0" u="none" strike="noStrike" kern="1200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Starting Quant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232405471"/>
        <c:crosses val="autoZero"/>
        <c:crossBetween val="midCat"/>
      </c:valAx>
      <c:valAx>
        <c:axId val="12324054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Quantification Cycle (Cq)</a:t>
                </a:r>
                <a:endParaRPr lang="de-DE" sz="11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defRPr>
                </a:pPr>
                <a:endParaRPr lang="de-DE" sz="1100" b="1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1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51985615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cas_Lcas!$D$1</c:f>
              <c:strCache>
                <c:ptCount val="1"/>
                <c:pt idx="0">
                  <c:v>Cq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6260016109097475E-2"/>
                  <c:y val="-0.37301384394523995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Lcas_Lcas!$C$2:$C$16</c:f>
              <c:numCache>
                <c:formatCode>General</c:formatCode>
                <c:ptCount val="15"/>
                <c:pt idx="0">
                  <c:v>0.3010299956639812</c:v>
                </c:pt>
                <c:pt idx="1">
                  <c:v>0.3010299956639812</c:v>
                </c:pt>
                <c:pt idx="2">
                  <c:v>0.3010299956639812</c:v>
                </c:pt>
                <c:pt idx="3">
                  <c:v>-0.69897000433601875</c:v>
                </c:pt>
                <c:pt idx="4">
                  <c:v>-0.69897000433601875</c:v>
                </c:pt>
                <c:pt idx="5">
                  <c:v>-0.69897000433601875</c:v>
                </c:pt>
                <c:pt idx="6">
                  <c:v>-1.6989700043360187</c:v>
                </c:pt>
                <c:pt idx="7">
                  <c:v>-1.6989700043360187</c:v>
                </c:pt>
                <c:pt idx="8">
                  <c:v>-1.6989700043360187</c:v>
                </c:pt>
                <c:pt idx="9">
                  <c:v>-2.6989700043360187</c:v>
                </c:pt>
                <c:pt idx="10">
                  <c:v>-2.6989700043360187</c:v>
                </c:pt>
                <c:pt idx="11">
                  <c:v>-2.6989700043360187</c:v>
                </c:pt>
                <c:pt idx="12">
                  <c:v>-3.6989700043360187</c:v>
                </c:pt>
                <c:pt idx="13">
                  <c:v>-3.6989700043360187</c:v>
                </c:pt>
                <c:pt idx="14">
                  <c:v>-3.6989700043360187</c:v>
                </c:pt>
              </c:numCache>
            </c:numRef>
          </c:xVal>
          <c:yVal>
            <c:numRef>
              <c:f>Lcas_Lcas!$D$2:$D$16</c:f>
              <c:numCache>
                <c:formatCode>###0.00;\-###0.00</c:formatCode>
                <c:ptCount val="15"/>
                <c:pt idx="0">
                  <c:v>15.0295538949131</c:v>
                </c:pt>
                <c:pt idx="1">
                  <c:v>14.7424706364425</c:v>
                </c:pt>
                <c:pt idx="2">
                  <c:v>15.2799778394696</c:v>
                </c:pt>
                <c:pt idx="3">
                  <c:v>18.3319903034294</c:v>
                </c:pt>
                <c:pt idx="4">
                  <c:v>18.220440455290799</c:v>
                </c:pt>
                <c:pt idx="5">
                  <c:v>18.262640032041201</c:v>
                </c:pt>
                <c:pt idx="6">
                  <c:v>21.809930038453398</c:v>
                </c:pt>
                <c:pt idx="7">
                  <c:v>21.716488109822599</c:v>
                </c:pt>
                <c:pt idx="8">
                  <c:v>22.0119439571437</c:v>
                </c:pt>
                <c:pt idx="9">
                  <c:v>25.224188159448701</c:v>
                </c:pt>
                <c:pt idx="10">
                  <c:v>25.243483388052798</c:v>
                </c:pt>
                <c:pt idx="11">
                  <c:v>25.473145557022502</c:v>
                </c:pt>
                <c:pt idx="12">
                  <c:v>29.2507784251655</c:v>
                </c:pt>
                <c:pt idx="13">
                  <c:v>29.020280098999201</c:v>
                </c:pt>
                <c:pt idx="14">
                  <c:v>29.0182972813172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1BC9-4375-A804-671C097F3A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7562719"/>
        <c:axId val="1336323999"/>
      </c:scatterChart>
      <c:valAx>
        <c:axId val="13175627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de-DE" sz="1100" b="1" i="0" u="none" strike="noStrike" kern="1200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Starting Quant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36323999"/>
        <c:crosses val="autoZero"/>
        <c:crossBetween val="midCat"/>
      </c:valAx>
      <c:valAx>
        <c:axId val="133632399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Quantification Cycle (Cq)</a:t>
                </a:r>
                <a:endParaRPr lang="de-DE" sz="11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3175627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lacLlac_LlacLlac!$D$1</c:f>
              <c:strCache>
                <c:ptCount val="1"/>
                <c:pt idx="0">
                  <c:v>Cq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911715896624033E-2"/>
                  <c:y val="-0.35524393386228337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LlacLlac_LlacLlac!$C$2:$C$16</c:f>
              <c:numCache>
                <c:formatCode>General</c:formatCode>
                <c:ptCount val="15"/>
                <c:pt idx="0">
                  <c:v>0.3010299956639812</c:v>
                </c:pt>
                <c:pt idx="1">
                  <c:v>0.3010299956639812</c:v>
                </c:pt>
                <c:pt idx="2">
                  <c:v>0.3010299956639812</c:v>
                </c:pt>
                <c:pt idx="3">
                  <c:v>-0.69897000433601875</c:v>
                </c:pt>
                <c:pt idx="4">
                  <c:v>-0.69897000433601875</c:v>
                </c:pt>
                <c:pt idx="5">
                  <c:v>-0.69897000433601875</c:v>
                </c:pt>
                <c:pt idx="6">
                  <c:v>-1.6989700043360187</c:v>
                </c:pt>
                <c:pt idx="7">
                  <c:v>-1.6989700043360187</c:v>
                </c:pt>
                <c:pt idx="8">
                  <c:v>-1.6989700043360187</c:v>
                </c:pt>
                <c:pt idx="9">
                  <c:v>-2.6989700043360187</c:v>
                </c:pt>
                <c:pt idx="10">
                  <c:v>-2.6989700043360187</c:v>
                </c:pt>
                <c:pt idx="11">
                  <c:v>-2.6989700043360187</c:v>
                </c:pt>
                <c:pt idx="12">
                  <c:v>-3.6989700043360187</c:v>
                </c:pt>
                <c:pt idx="13">
                  <c:v>-3.6989700043360187</c:v>
                </c:pt>
                <c:pt idx="14">
                  <c:v>-3.6989700043360187</c:v>
                </c:pt>
              </c:numCache>
            </c:numRef>
          </c:xVal>
          <c:yVal>
            <c:numRef>
              <c:f>LlacLlac_LlacLlac!$D$2:$D$16</c:f>
              <c:numCache>
                <c:formatCode>###0.00;\-###0.00</c:formatCode>
                <c:ptCount val="15"/>
                <c:pt idx="0">
                  <c:v>15.8548245966618</c:v>
                </c:pt>
                <c:pt idx="1">
                  <c:v>15.9265663804926</c:v>
                </c:pt>
                <c:pt idx="2">
                  <c:v>15.999685128111199</c:v>
                </c:pt>
                <c:pt idx="3">
                  <c:v>19.316920825906202</c:v>
                </c:pt>
                <c:pt idx="4">
                  <c:v>19.228459895948699</c:v>
                </c:pt>
                <c:pt idx="5">
                  <c:v>19.4998257713203</c:v>
                </c:pt>
                <c:pt idx="6">
                  <c:v>22.8921577367685</c:v>
                </c:pt>
                <c:pt idx="7">
                  <c:v>22.8023346065408</c:v>
                </c:pt>
                <c:pt idx="8">
                  <c:v>22.989299702404502</c:v>
                </c:pt>
                <c:pt idx="9">
                  <c:v>26.5991420520978</c:v>
                </c:pt>
                <c:pt idx="10">
                  <c:v>26.350931267970601</c:v>
                </c:pt>
                <c:pt idx="11">
                  <c:v>26.353689119979201</c:v>
                </c:pt>
                <c:pt idx="12">
                  <c:v>30.153200583720899</c:v>
                </c:pt>
                <c:pt idx="13">
                  <c:v>29.663701860353601</c:v>
                </c:pt>
                <c:pt idx="14">
                  <c:v>30.06384756757109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8E2-4B99-A360-4C9CB5D725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9074319"/>
        <c:axId val="808957167"/>
      </c:scatterChart>
      <c:valAx>
        <c:axId val="77907431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de-DE" sz="1100" b="1" i="0" u="none" strike="noStrike" kern="1200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Starting Quant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08957167"/>
        <c:crosses val="autoZero"/>
        <c:crossBetween val="midCat"/>
      </c:valAx>
      <c:valAx>
        <c:axId val="8089571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Quantification Cycle (Cq)</a:t>
                </a:r>
                <a:endParaRPr lang="de-DE" sz="11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7907431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helv_Lhelv!$D$1</c:f>
              <c:strCache>
                <c:ptCount val="1"/>
                <c:pt idx="0">
                  <c:v>Cq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3.6960310516740966E-2"/>
                  <c:y val="-0.34100884169781809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Lhelv_Lhelv!$C$2:$C$16</c:f>
              <c:numCache>
                <c:formatCode>General</c:formatCode>
                <c:ptCount val="15"/>
                <c:pt idx="0">
                  <c:v>0.3010299956639812</c:v>
                </c:pt>
                <c:pt idx="1">
                  <c:v>0.3010299956639812</c:v>
                </c:pt>
                <c:pt idx="2">
                  <c:v>0.3010299956639812</c:v>
                </c:pt>
                <c:pt idx="3">
                  <c:v>-0.69897000433601875</c:v>
                </c:pt>
                <c:pt idx="4">
                  <c:v>-0.69897000433601875</c:v>
                </c:pt>
                <c:pt idx="5">
                  <c:v>-0.69897000433601875</c:v>
                </c:pt>
                <c:pt idx="6">
                  <c:v>-1.6989700043360187</c:v>
                </c:pt>
                <c:pt idx="7">
                  <c:v>-1.6989700043360187</c:v>
                </c:pt>
                <c:pt idx="8">
                  <c:v>-1.6989700043360187</c:v>
                </c:pt>
                <c:pt idx="9">
                  <c:v>-2.6989700043360187</c:v>
                </c:pt>
                <c:pt idx="10">
                  <c:v>-2.6989700043360187</c:v>
                </c:pt>
                <c:pt idx="11">
                  <c:v>-2.6989700043360187</c:v>
                </c:pt>
                <c:pt idx="12">
                  <c:v>-3.6989700043360187</c:v>
                </c:pt>
                <c:pt idx="13">
                  <c:v>-3.6989700043360187</c:v>
                </c:pt>
                <c:pt idx="14">
                  <c:v>-3.6989700043360187</c:v>
                </c:pt>
              </c:numCache>
            </c:numRef>
          </c:xVal>
          <c:yVal>
            <c:numRef>
              <c:f>Lhelv_Lhelv!$D$2:$D$16</c:f>
              <c:numCache>
                <c:formatCode>###0.00;\-###0.00</c:formatCode>
                <c:ptCount val="15"/>
                <c:pt idx="0">
                  <c:v>16.154475463690101</c:v>
                </c:pt>
                <c:pt idx="1">
                  <c:v>16.103928210758301</c:v>
                </c:pt>
                <c:pt idx="2">
                  <c:v>16.185809754723198</c:v>
                </c:pt>
                <c:pt idx="3">
                  <c:v>19.876680722076198</c:v>
                </c:pt>
                <c:pt idx="4">
                  <c:v>19.5866713541057</c:v>
                </c:pt>
                <c:pt idx="5">
                  <c:v>19.769519613542599</c:v>
                </c:pt>
                <c:pt idx="6">
                  <c:v>23.2550811659465</c:v>
                </c:pt>
                <c:pt idx="7">
                  <c:v>23.117673616661399</c:v>
                </c:pt>
                <c:pt idx="8">
                  <c:v>23.186550048774201</c:v>
                </c:pt>
                <c:pt idx="9">
                  <c:v>26.960551786451799</c:v>
                </c:pt>
                <c:pt idx="10">
                  <c:v>26.6096069991737</c:v>
                </c:pt>
                <c:pt idx="11">
                  <c:v>26.5434196461703</c:v>
                </c:pt>
                <c:pt idx="12">
                  <c:v>30.1972673015281</c:v>
                </c:pt>
                <c:pt idx="13">
                  <c:v>30.007725296354401</c:v>
                </c:pt>
                <c:pt idx="14">
                  <c:v>29.6396561055067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A8A-4FD1-A80C-D643FB9F62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04057648"/>
        <c:axId val="549624448"/>
      </c:scatterChart>
      <c:valAx>
        <c:axId val="6040576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de-DE" sz="1100" b="1" i="0" u="none" strike="noStrike" kern="1200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Starting Quant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1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49624448"/>
        <c:crosses val="autoZero"/>
        <c:crossBetween val="midCat"/>
      </c:valAx>
      <c:valAx>
        <c:axId val="54962444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1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Quantification Cycle (Cq)</a:t>
                </a:r>
                <a:endParaRPr lang="de-DE" sz="11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1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0405764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crem_Lcrem!$D$1</c:f>
              <c:strCache>
                <c:ptCount val="1"/>
                <c:pt idx="0">
                  <c:v>Cq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4.5376619589218015E-2"/>
                  <c:y val="-0.376046310311654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1100" b="1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Arial" panose="020B0604020202020204" pitchFamily="34" charset="0"/>
                      <a:ea typeface="+mn-ea"/>
                      <a:cs typeface="Arial" panose="020B0604020202020204" pitchFamily="34" charset="0"/>
                    </a:defRPr>
                  </a:pPr>
                  <a:endParaRPr lang="en-US"/>
                </a:p>
              </c:txPr>
            </c:trendlineLbl>
          </c:trendline>
          <c:xVal>
            <c:numRef>
              <c:f>Lcrem_Lcrem!$C$2:$C$16</c:f>
              <c:numCache>
                <c:formatCode>General</c:formatCode>
                <c:ptCount val="15"/>
                <c:pt idx="0">
                  <c:v>0.3010299956639812</c:v>
                </c:pt>
                <c:pt idx="1">
                  <c:v>0.3010299956639812</c:v>
                </c:pt>
                <c:pt idx="2">
                  <c:v>0.3010299956639812</c:v>
                </c:pt>
                <c:pt idx="3">
                  <c:v>-0.69897000433601875</c:v>
                </c:pt>
                <c:pt idx="4">
                  <c:v>-0.69897000433601875</c:v>
                </c:pt>
                <c:pt idx="5">
                  <c:v>-0.69897000433601875</c:v>
                </c:pt>
                <c:pt idx="6">
                  <c:v>-1.6989700043360187</c:v>
                </c:pt>
                <c:pt idx="7">
                  <c:v>-1.6989700043360187</c:v>
                </c:pt>
                <c:pt idx="8">
                  <c:v>-1.6989700043360187</c:v>
                </c:pt>
                <c:pt idx="9">
                  <c:v>-2.6989700043360187</c:v>
                </c:pt>
                <c:pt idx="10">
                  <c:v>-2.6989700043360187</c:v>
                </c:pt>
                <c:pt idx="11">
                  <c:v>-2.6989700043360187</c:v>
                </c:pt>
                <c:pt idx="12">
                  <c:v>-3.6989700043360187</c:v>
                </c:pt>
                <c:pt idx="13">
                  <c:v>-3.6989700043360187</c:v>
                </c:pt>
                <c:pt idx="14">
                  <c:v>-3.6989700043360187</c:v>
                </c:pt>
              </c:numCache>
            </c:numRef>
          </c:xVal>
          <c:yVal>
            <c:numRef>
              <c:f>Lcrem_Lcrem!$D$2:$D$16</c:f>
              <c:numCache>
                <c:formatCode>###0.00;\-###0.00</c:formatCode>
                <c:ptCount val="15"/>
                <c:pt idx="0">
                  <c:v>14.801998859927201</c:v>
                </c:pt>
                <c:pt idx="1">
                  <c:v>14.579598906241699</c:v>
                </c:pt>
                <c:pt idx="2">
                  <c:v>14.701746543150801</c:v>
                </c:pt>
                <c:pt idx="3">
                  <c:v>18.468744899125301</c:v>
                </c:pt>
                <c:pt idx="4">
                  <c:v>18.407528297602301</c:v>
                </c:pt>
                <c:pt idx="5">
                  <c:v>18.395844501455301</c:v>
                </c:pt>
                <c:pt idx="6">
                  <c:v>21.660271496757801</c:v>
                </c:pt>
                <c:pt idx="7">
                  <c:v>21.527632222576301</c:v>
                </c:pt>
                <c:pt idx="8">
                  <c:v>21.778212653519802</c:v>
                </c:pt>
                <c:pt idx="9">
                  <c:v>25.1701852550555</c:v>
                </c:pt>
                <c:pt idx="10">
                  <c:v>25.1980975737312</c:v>
                </c:pt>
                <c:pt idx="11">
                  <c:v>25.482072980461599</c:v>
                </c:pt>
                <c:pt idx="12">
                  <c:v>28.970751947140201</c:v>
                </c:pt>
                <c:pt idx="13">
                  <c:v>28.681129464740899</c:v>
                </c:pt>
                <c:pt idx="14">
                  <c:v>29.1635397901078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80C-4A9F-8B9C-D7E9A7D441F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06869199"/>
        <c:axId val="1722268847"/>
      </c:scatterChart>
      <c:valAx>
        <c:axId val="160686919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</a:t>
                </a:r>
                <a:r>
                  <a:rPr lang="de-DE" sz="1000" b="1" i="0" u="none" strike="noStrike" kern="1200" baseline="-2500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10</a:t>
                </a:r>
                <a:r>
                  <a:rPr lang="de-DE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Starting Quantity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722268847"/>
        <c:crosses val="autoZero"/>
        <c:crossBetween val="midCat"/>
      </c:valAx>
      <c:valAx>
        <c:axId val="172226884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de-DE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Quantification Cycle (Cq)</a:t>
                </a:r>
                <a:endParaRPr lang="de-DE" sz="1000" b="1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,##0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0686919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3">
  <a:schemeClr val="accent6"/>
  <a:schemeClr val="accent5"/>
  <a:schemeClr val="accent4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">
  <a:themeElements>
    <a:clrScheme name="MCINEU">
      <a:dk1>
        <a:sysClr val="windowText" lastClr="000000"/>
      </a:dk1>
      <a:lt1>
        <a:sysClr val="window" lastClr="FFFFFF"/>
      </a:lt1>
      <a:dk2>
        <a:srgbClr val="004983"/>
      </a:dk2>
      <a:lt2>
        <a:srgbClr val="F49B00"/>
      </a:lt2>
      <a:accent1>
        <a:srgbClr val="004983"/>
      </a:accent1>
      <a:accent2>
        <a:srgbClr val="F49B00"/>
      </a:accent2>
      <a:accent3>
        <a:srgbClr val="5F856B"/>
      </a:accent3>
      <a:accent4>
        <a:srgbClr val="5D788E"/>
      </a:accent4>
      <a:accent5>
        <a:srgbClr val="783F4F"/>
      </a:accent5>
      <a:accent6>
        <a:srgbClr val="CD943A"/>
      </a:accent6>
      <a:hlink>
        <a:srgbClr val="0000FF"/>
      </a:hlink>
      <a:folHlink>
        <a:srgbClr val="800080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MCINEU">
    <a:dk1>
      <a:sysClr val="windowText" lastClr="000000"/>
    </a:dk1>
    <a:lt1>
      <a:sysClr val="window" lastClr="FFFFFF"/>
    </a:lt1>
    <a:dk2>
      <a:srgbClr val="004983"/>
    </a:dk2>
    <a:lt2>
      <a:srgbClr val="F49B00"/>
    </a:lt2>
    <a:accent1>
      <a:srgbClr val="004983"/>
    </a:accent1>
    <a:accent2>
      <a:srgbClr val="F49B00"/>
    </a:accent2>
    <a:accent3>
      <a:srgbClr val="5F856B"/>
    </a:accent3>
    <a:accent4>
      <a:srgbClr val="5D788E"/>
    </a:accent4>
    <a:accent5>
      <a:srgbClr val="783F4F"/>
    </a:accent5>
    <a:accent6>
      <a:srgbClr val="CD943A"/>
    </a:accent6>
    <a:hlink>
      <a:srgbClr val="0000FF"/>
    </a:hlink>
    <a:folHlink>
      <a:srgbClr val="800080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MCINEU">
    <a:dk1>
      <a:sysClr val="windowText" lastClr="000000"/>
    </a:dk1>
    <a:lt1>
      <a:sysClr val="window" lastClr="FFFFFF"/>
    </a:lt1>
    <a:dk2>
      <a:srgbClr val="004983"/>
    </a:dk2>
    <a:lt2>
      <a:srgbClr val="F49B00"/>
    </a:lt2>
    <a:accent1>
      <a:srgbClr val="004983"/>
    </a:accent1>
    <a:accent2>
      <a:srgbClr val="F49B00"/>
    </a:accent2>
    <a:accent3>
      <a:srgbClr val="5F856B"/>
    </a:accent3>
    <a:accent4>
      <a:srgbClr val="5D788E"/>
    </a:accent4>
    <a:accent5>
      <a:srgbClr val="783F4F"/>
    </a:accent5>
    <a:accent6>
      <a:srgbClr val="CD943A"/>
    </a:accent6>
    <a:hlink>
      <a:srgbClr val="0000FF"/>
    </a:hlink>
    <a:folHlink>
      <a:srgbClr val="800080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MCINEU">
    <a:dk1>
      <a:sysClr val="windowText" lastClr="000000"/>
    </a:dk1>
    <a:lt1>
      <a:sysClr val="window" lastClr="FFFFFF"/>
    </a:lt1>
    <a:dk2>
      <a:srgbClr val="004983"/>
    </a:dk2>
    <a:lt2>
      <a:srgbClr val="F49B00"/>
    </a:lt2>
    <a:accent1>
      <a:srgbClr val="004983"/>
    </a:accent1>
    <a:accent2>
      <a:srgbClr val="F49B00"/>
    </a:accent2>
    <a:accent3>
      <a:srgbClr val="5F856B"/>
    </a:accent3>
    <a:accent4>
      <a:srgbClr val="5D788E"/>
    </a:accent4>
    <a:accent5>
      <a:srgbClr val="783F4F"/>
    </a:accent5>
    <a:accent6>
      <a:srgbClr val="CD943A"/>
    </a:accent6>
    <a:hlink>
      <a:srgbClr val="0000FF"/>
    </a:hlink>
    <a:folHlink>
      <a:srgbClr val="800080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MCINEU">
    <a:dk1>
      <a:sysClr val="windowText" lastClr="000000"/>
    </a:dk1>
    <a:lt1>
      <a:sysClr val="window" lastClr="FFFFFF"/>
    </a:lt1>
    <a:dk2>
      <a:srgbClr val="004983"/>
    </a:dk2>
    <a:lt2>
      <a:srgbClr val="F49B00"/>
    </a:lt2>
    <a:accent1>
      <a:srgbClr val="004983"/>
    </a:accent1>
    <a:accent2>
      <a:srgbClr val="F49B00"/>
    </a:accent2>
    <a:accent3>
      <a:srgbClr val="5F856B"/>
    </a:accent3>
    <a:accent4>
      <a:srgbClr val="5D788E"/>
    </a:accent4>
    <a:accent5>
      <a:srgbClr val="783F4F"/>
    </a:accent5>
    <a:accent6>
      <a:srgbClr val="CD943A"/>
    </a:accent6>
    <a:hlink>
      <a:srgbClr val="0000FF"/>
    </a:hlink>
    <a:folHlink>
      <a:srgbClr val="800080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MCINEU">
    <a:dk1>
      <a:sysClr val="windowText" lastClr="000000"/>
    </a:dk1>
    <a:lt1>
      <a:sysClr val="window" lastClr="FFFFFF"/>
    </a:lt1>
    <a:dk2>
      <a:srgbClr val="004983"/>
    </a:dk2>
    <a:lt2>
      <a:srgbClr val="F49B00"/>
    </a:lt2>
    <a:accent1>
      <a:srgbClr val="004983"/>
    </a:accent1>
    <a:accent2>
      <a:srgbClr val="F49B00"/>
    </a:accent2>
    <a:accent3>
      <a:srgbClr val="5F856B"/>
    </a:accent3>
    <a:accent4>
      <a:srgbClr val="5D788E"/>
    </a:accent4>
    <a:accent5>
      <a:srgbClr val="783F4F"/>
    </a:accent5>
    <a:accent6>
      <a:srgbClr val="CD943A"/>
    </a:accent6>
    <a:hlink>
      <a:srgbClr val="0000FF"/>
    </a:hlink>
    <a:folHlink>
      <a:srgbClr val="800080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MCINEU">
    <a:dk1>
      <a:sysClr val="windowText" lastClr="000000"/>
    </a:dk1>
    <a:lt1>
      <a:sysClr val="window" lastClr="FFFFFF"/>
    </a:lt1>
    <a:dk2>
      <a:srgbClr val="004983"/>
    </a:dk2>
    <a:lt2>
      <a:srgbClr val="F49B00"/>
    </a:lt2>
    <a:accent1>
      <a:srgbClr val="004983"/>
    </a:accent1>
    <a:accent2>
      <a:srgbClr val="F49B00"/>
    </a:accent2>
    <a:accent3>
      <a:srgbClr val="5F856B"/>
    </a:accent3>
    <a:accent4>
      <a:srgbClr val="5D788E"/>
    </a:accent4>
    <a:accent5>
      <a:srgbClr val="783F4F"/>
    </a:accent5>
    <a:accent6>
      <a:srgbClr val="CD943A"/>
    </a:accent6>
    <a:hlink>
      <a:srgbClr val="0000FF"/>
    </a:hlink>
    <a:folHlink>
      <a:srgbClr val="800080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MCINEU">
    <a:dk1>
      <a:sysClr val="windowText" lastClr="000000"/>
    </a:dk1>
    <a:lt1>
      <a:sysClr val="window" lastClr="FFFFFF"/>
    </a:lt1>
    <a:dk2>
      <a:srgbClr val="004983"/>
    </a:dk2>
    <a:lt2>
      <a:srgbClr val="F49B00"/>
    </a:lt2>
    <a:accent1>
      <a:srgbClr val="004983"/>
    </a:accent1>
    <a:accent2>
      <a:srgbClr val="F49B00"/>
    </a:accent2>
    <a:accent3>
      <a:srgbClr val="5F856B"/>
    </a:accent3>
    <a:accent4>
      <a:srgbClr val="5D788E"/>
    </a:accent4>
    <a:accent5>
      <a:srgbClr val="783F4F"/>
    </a:accent5>
    <a:accent6>
      <a:srgbClr val="CD943A"/>
    </a:accent6>
    <a:hlink>
      <a:srgbClr val="0000FF"/>
    </a:hlink>
    <a:folHlink>
      <a:srgbClr val="800080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998F51-5EB7-4AD0-82E5-550D41296A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158</Words>
  <Characters>23704</Characters>
  <Application>Microsoft Office Word</Application>
  <DocSecurity>0</DocSecurity>
  <Lines>197</Lines>
  <Paragraphs>5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Innerbichler</dc:creator>
  <cp:keywords/>
  <dc:description/>
  <cp:lastModifiedBy>Katrin Bach</cp:lastModifiedBy>
  <cp:revision>2</cp:revision>
  <cp:lastPrinted>2024-09-13T09:26:00Z</cp:lastPrinted>
  <dcterms:created xsi:type="dcterms:W3CDTF">2025-07-31T08:43:00Z</dcterms:created>
  <dcterms:modified xsi:type="dcterms:W3CDTF">2025-07-3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dd42fd-645c-490a-ba0e-db127bd49298</vt:lpwstr>
  </property>
</Properties>
</file>